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081"/>
        <w:gridCol w:w="841"/>
        <w:gridCol w:w="825"/>
        <w:gridCol w:w="1128"/>
        <w:gridCol w:w="969"/>
        <w:gridCol w:w="966"/>
        <w:gridCol w:w="1114"/>
        <w:gridCol w:w="1104"/>
        <w:gridCol w:w="1830"/>
        <w:gridCol w:w="1270"/>
        <w:gridCol w:w="1106"/>
        <w:gridCol w:w="1111"/>
        <w:gridCol w:w="875"/>
      </w:tblGrid>
      <w:tr w:rsidR="004045B9" w:rsidTr="0072452B">
        <w:tc>
          <w:tcPr>
            <w:tcW w:w="10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Pr="00DA68D3" w:rsidRDefault="00DA68D3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DA68D3">
              <w:rPr>
                <w:b/>
                <w:sz w:val="20"/>
                <w:szCs w:val="20"/>
                <w:lang w:val="en-US"/>
              </w:rPr>
              <w:t>CMYA5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Pr="00997F53" w:rsidRDefault="00CF101B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7F53">
              <w:rPr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25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CF101B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28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CF101B" w:rsidRDefault="00CF101B" w:rsidP="00CF101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086883</w:t>
            </w:r>
          </w:p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786114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786114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3A1671">
              <w:rPr>
                <w:sz w:val="20"/>
                <w:szCs w:val="20"/>
                <w:lang w:val="en-US"/>
              </w:rPr>
              <w:t>aternal</w:t>
            </w:r>
          </w:p>
        </w:tc>
        <w:tc>
          <w:tcPr>
            <w:tcW w:w="1114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8D404A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68</w:t>
            </w:r>
          </w:p>
        </w:tc>
        <w:tc>
          <w:tcPr>
            <w:tcW w:w="1104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8D404A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3</w:t>
            </w:r>
          </w:p>
        </w:tc>
        <w:tc>
          <w:tcPr>
            <w:tcW w:w="183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D404A" w:rsidRPr="008D404A" w:rsidRDefault="008D404A" w:rsidP="008D40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404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440G&gt;A</w:t>
            </w:r>
          </w:p>
          <w:p w:rsidR="008D404A" w:rsidRPr="008D404A" w:rsidRDefault="008D404A" w:rsidP="008D40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404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Arg147Gln</w:t>
            </w:r>
          </w:p>
          <w:p w:rsidR="007532B6" w:rsidRPr="008D404A" w:rsidRDefault="00F75A60" w:rsidP="008D40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="008D404A" w:rsidRPr="008D404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153610.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0D3D2D" w:rsidRDefault="000D3D2D" w:rsidP="000D3D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62621858</w:t>
            </w:r>
          </w:p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Pr="000D3D2D" w:rsidRDefault="000D3D2D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D3D2D">
              <w:rPr>
                <w:b/>
                <w:sz w:val="20"/>
                <w:szCs w:val="20"/>
                <w:lang w:val="en-US"/>
              </w:rPr>
              <w:t>0.02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Pr="000D3D2D" w:rsidRDefault="000D3D2D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D3D2D">
              <w:rPr>
                <w:b/>
                <w:sz w:val="20"/>
                <w:szCs w:val="20"/>
                <w:lang w:val="en-US"/>
              </w:rPr>
              <w:t>0.602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875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</w:tcPr>
          <w:p w:rsidR="007532B6" w:rsidRDefault="00B15AFB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</w:tr>
      <w:tr w:rsidR="004045B9" w:rsidTr="0072452B">
        <w:tc>
          <w:tcPr>
            <w:tcW w:w="108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Pr="00997F53" w:rsidRDefault="00CF101B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7F53">
              <w:rPr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CF101B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CF101B" w:rsidRDefault="00CF101B" w:rsidP="00CF101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028513</w:t>
            </w:r>
          </w:p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786114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786114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3A1671">
              <w:rPr>
                <w:sz w:val="20"/>
                <w:szCs w:val="20"/>
                <w:lang w:val="en-US"/>
              </w:rPr>
              <w:t>aternal</w:t>
            </w:r>
          </w:p>
        </w:tc>
        <w:tc>
          <w:tcPr>
            <w:tcW w:w="11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786114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58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786114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6</w:t>
            </w:r>
          </w:p>
        </w:tc>
        <w:tc>
          <w:tcPr>
            <w:tcW w:w="18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D404A" w:rsidRPr="008D404A" w:rsidRDefault="008D404A" w:rsidP="008D40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404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3925A&gt;G</w:t>
            </w:r>
          </w:p>
          <w:p w:rsidR="008D404A" w:rsidRPr="008D404A" w:rsidRDefault="008D404A" w:rsidP="008D40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D404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Ile1309Val</w:t>
            </w:r>
          </w:p>
          <w:p w:rsidR="007532B6" w:rsidRPr="008D404A" w:rsidRDefault="00F75A60" w:rsidP="008D40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="008D404A" w:rsidRPr="008D404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153610.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0D3D2D" w:rsidRDefault="000D3D2D" w:rsidP="000D3D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6877133</w:t>
            </w:r>
          </w:p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BC01C4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1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Pr="00BC01C4" w:rsidRDefault="00BC01C4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C01C4">
              <w:rPr>
                <w:b/>
                <w:sz w:val="20"/>
                <w:szCs w:val="20"/>
                <w:lang w:val="en-US"/>
              </w:rPr>
              <w:t>0.785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</w:tcPr>
          <w:p w:rsidR="007532B6" w:rsidRDefault="00885260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</w:tr>
      <w:tr w:rsidR="004045B9" w:rsidRPr="00726F35" w:rsidTr="0072452B">
        <w:tc>
          <w:tcPr>
            <w:tcW w:w="108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Pr="00997F53" w:rsidRDefault="003A1671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7F53">
              <w:rPr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6C0F4E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26F35" w:rsidRDefault="00726F35" w:rsidP="00726F3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029594</w:t>
            </w:r>
          </w:p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726F35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726F35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726F35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12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Default="00726F35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4</w:t>
            </w:r>
          </w:p>
        </w:tc>
        <w:tc>
          <w:tcPr>
            <w:tcW w:w="18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26F35" w:rsidRPr="007B2AFD" w:rsidRDefault="00726F35" w:rsidP="00726F3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2AFD">
              <w:rPr>
                <w:rFonts w:ascii="Calibri" w:hAnsi="Calibri" w:cs="Calibri"/>
                <w:color w:val="000000"/>
                <w:sz w:val="18"/>
                <w:szCs w:val="18"/>
              </w:rPr>
              <w:t>c.5006T&gt;C</w:t>
            </w:r>
          </w:p>
          <w:p w:rsidR="00726F35" w:rsidRPr="007B2AFD" w:rsidRDefault="00726F35" w:rsidP="00726F3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2AFD">
              <w:rPr>
                <w:rFonts w:ascii="Calibri" w:hAnsi="Calibri" w:cs="Calibri"/>
                <w:color w:val="000000"/>
                <w:sz w:val="18"/>
                <w:szCs w:val="18"/>
              </w:rPr>
              <w:t>p.Leu1669Ser</w:t>
            </w:r>
          </w:p>
          <w:p w:rsidR="007532B6" w:rsidRPr="007B2AFD" w:rsidRDefault="00F75A60" w:rsidP="007B2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726F35" w:rsidRPr="007B2AFD">
              <w:rPr>
                <w:rFonts w:ascii="Calibri" w:hAnsi="Calibri" w:cs="Calibri"/>
                <w:color w:val="000000"/>
                <w:sz w:val="18"/>
                <w:szCs w:val="18"/>
              </w:rPr>
              <w:t>NM_153610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26F35" w:rsidRDefault="00726F35" w:rsidP="00726F3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019762</w:t>
            </w:r>
          </w:p>
          <w:p w:rsidR="007532B6" w:rsidRPr="00726F35" w:rsidRDefault="007532B6" w:rsidP="002C05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Pr="00726F35" w:rsidRDefault="00726F35" w:rsidP="002C05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7532B6" w:rsidRPr="00726F35" w:rsidRDefault="00726F35" w:rsidP="002C05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</w:tcPr>
          <w:p w:rsidR="007532B6" w:rsidRPr="00726F35" w:rsidRDefault="00726F35" w:rsidP="002C05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4045B9" w:rsidTr="0072452B">
        <w:tc>
          <w:tcPr>
            <w:tcW w:w="108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</w:tcPr>
          <w:p w:rsidR="007532B6" w:rsidRPr="00726F35" w:rsidRDefault="007532B6" w:rsidP="002C05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</w:tcPr>
          <w:p w:rsidR="007532B6" w:rsidRPr="00997F53" w:rsidRDefault="003A1671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7F53">
              <w:rPr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</w:tcPr>
          <w:p w:rsidR="007532B6" w:rsidRDefault="006C0F4E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</w:tcPr>
          <w:p w:rsidR="007B2AFD" w:rsidRDefault="007B2AFD" w:rsidP="007B2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095299</w:t>
            </w:r>
          </w:p>
          <w:p w:rsidR="007532B6" w:rsidRDefault="007532B6" w:rsidP="007B2A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</w:tcPr>
          <w:p w:rsidR="007532B6" w:rsidRDefault="007B2AFD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</w:tcPr>
          <w:p w:rsidR="007532B6" w:rsidRDefault="007B2AFD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</w:tcPr>
          <w:p w:rsidR="007532B6" w:rsidRDefault="007B2AFD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88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</w:tcPr>
          <w:p w:rsidR="007532B6" w:rsidRDefault="007B2AFD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6</w:t>
            </w:r>
          </w:p>
        </w:tc>
        <w:tc>
          <w:tcPr>
            <w:tcW w:w="18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</w:tcPr>
          <w:p w:rsidR="007B2AFD" w:rsidRPr="007B2AFD" w:rsidRDefault="007B2AFD" w:rsidP="007B2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B2A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12070A&gt;G</w:t>
            </w:r>
          </w:p>
          <w:p w:rsidR="007B2AFD" w:rsidRPr="007B2AFD" w:rsidRDefault="007B2AFD" w:rsidP="007B2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B2A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Asn4024Asp</w:t>
            </w:r>
          </w:p>
          <w:p w:rsidR="007532B6" w:rsidRPr="007B2AFD" w:rsidRDefault="00F75A60" w:rsidP="007B2A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="007B2AFD" w:rsidRPr="007B2A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153610.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</w:tcPr>
          <w:p w:rsidR="00666CAD" w:rsidRDefault="00666CAD" w:rsidP="00666CA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15059007</w:t>
            </w:r>
          </w:p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</w:tcPr>
          <w:p w:rsidR="007532B6" w:rsidRPr="00997F53" w:rsidRDefault="00997F53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7F53">
              <w:rPr>
                <w:b/>
                <w:sz w:val="20"/>
                <w:szCs w:val="20"/>
                <w:lang w:val="en-US"/>
              </w:rPr>
              <w:t>0 *</w:t>
            </w:r>
          </w:p>
        </w:tc>
        <w:tc>
          <w:tcPr>
            <w:tcW w:w="11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</w:tcPr>
          <w:p w:rsidR="007532B6" w:rsidRPr="00997F53" w:rsidRDefault="00997F53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7F53">
              <w:rPr>
                <w:b/>
                <w:sz w:val="20"/>
                <w:szCs w:val="20"/>
                <w:lang w:val="en-US"/>
              </w:rPr>
              <w:t>0.999 *</w:t>
            </w:r>
          </w:p>
        </w:tc>
        <w:tc>
          <w:tcPr>
            <w:tcW w:w="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532B6" w:rsidRDefault="00997F53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7</w:t>
            </w:r>
          </w:p>
        </w:tc>
      </w:tr>
      <w:tr w:rsidR="004045B9" w:rsidTr="0072452B">
        <w:tc>
          <w:tcPr>
            <w:tcW w:w="108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7438E" w:rsidRPr="00E72CAA" w:rsidTr="0072452B"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4E635E" w:rsidRDefault="00C7438E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D4EC8">
              <w:rPr>
                <w:b/>
                <w:sz w:val="20"/>
                <w:szCs w:val="20"/>
                <w:lang w:val="en-US"/>
              </w:rPr>
              <w:t>PCDHB1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440C5C" w:rsidRDefault="00C7438E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6E06D9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6FC" w:rsidRDefault="005456FC" w:rsidP="005456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0564221</w:t>
            </w:r>
          </w:p>
          <w:p w:rsidR="00C7438E" w:rsidRDefault="00C7438E" w:rsidP="004E635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C87582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E414E8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270138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9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270138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CAA" w:rsidRPr="00E72CAA" w:rsidRDefault="00E72CAA" w:rsidP="00E72C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2CAA">
              <w:rPr>
                <w:rFonts w:ascii="Calibri" w:hAnsi="Calibri" w:cs="Calibri"/>
                <w:color w:val="000000"/>
                <w:sz w:val="18"/>
                <w:szCs w:val="18"/>
              </w:rPr>
              <w:t>c.2087C&gt;T</w:t>
            </w:r>
          </w:p>
          <w:p w:rsidR="00E72CAA" w:rsidRPr="00E72CAA" w:rsidRDefault="00E72CAA" w:rsidP="00E72C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2CAA">
              <w:rPr>
                <w:rFonts w:ascii="Calibri" w:hAnsi="Calibri" w:cs="Calibri"/>
                <w:color w:val="000000"/>
                <w:sz w:val="18"/>
                <w:szCs w:val="18"/>
              </w:rPr>
              <w:t>p.Ser696Leu</w:t>
            </w:r>
          </w:p>
          <w:p w:rsidR="00C7438E" w:rsidRPr="00E72CAA" w:rsidRDefault="00E72CAA" w:rsidP="00E72CA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E72CAA">
              <w:rPr>
                <w:rFonts w:ascii="Calibri" w:hAnsi="Calibri" w:cs="Calibri"/>
                <w:color w:val="000000"/>
                <w:sz w:val="18"/>
                <w:szCs w:val="18"/>
              </w:rPr>
              <w:t>NM_020957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200" w:rsidRDefault="00184200" w:rsidP="00184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38310875</w:t>
            </w:r>
          </w:p>
          <w:p w:rsidR="00C7438E" w:rsidRDefault="00C7438E" w:rsidP="00B407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E72CAA" w:rsidRDefault="008D7991" w:rsidP="002C050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 *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8D7991" w:rsidRDefault="008D7991" w:rsidP="002C050F">
            <w:pPr>
              <w:jc w:val="center"/>
              <w:rPr>
                <w:sz w:val="20"/>
                <w:szCs w:val="20"/>
              </w:rPr>
            </w:pPr>
            <w:r w:rsidRPr="008D7991">
              <w:rPr>
                <w:sz w:val="20"/>
                <w:szCs w:val="20"/>
              </w:rPr>
              <w:t>0.117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E72CAA" w:rsidRDefault="008D7991" w:rsidP="002C05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</w:t>
            </w:r>
          </w:p>
        </w:tc>
      </w:tr>
      <w:tr w:rsidR="00C7438E" w:rsidRPr="004B50EB" w:rsidTr="0072452B"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E72CAA" w:rsidRDefault="00C7438E" w:rsidP="002C050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440C5C" w:rsidRDefault="00C7438E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6E06D9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6FC" w:rsidRDefault="005456FC" w:rsidP="005456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0563173</w:t>
            </w:r>
          </w:p>
          <w:p w:rsidR="00C7438E" w:rsidRDefault="00C7438E" w:rsidP="004E635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C87582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E414E8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270138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83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270138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4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50EB" w:rsidRPr="004B50EB" w:rsidRDefault="004B50EB" w:rsidP="004B50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0EB">
              <w:rPr>
                <w:rFonts w:ascii="Calibri" w:hAnsi="Calibri" w:cs="Calibri"/>
                <w:color w:val="000000"/>
                <w:sz w:val="18"/>
                <w:szCs w:val="18"/>
              </w:rPr>
              <w:t>c.1039G&gt;T</w:t>
            </w:r>
          </w:p>
          <w:p w:rsidR="004B50EB" w:rsidRPr="004B50EB" w:rsidRDefault="004B50EB" w:rsidP="004B50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0EB">
              <w:rPr>
                <w:rFonts w:ascii="Calibri" w:hAnsi="Calibri" w:cs="Calibri"/>
                <w:color w:val="000000"/>
                <w:sz w:val="18"/>
                <w:szCs w:val="18"/>
              </w:rPr>
              <w:t>p.Val347Leu</w:t>
            </w:r>
          </w:p>
          <w:p w:rsidR="00C7438E" w:rsidRPr="004B50EB" w:rsidRDefault="004B50EB" w:rsidP="004B50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4B50EB">
              <w:rPr>
                <w:rFonts w:ascii="Calibri" w:hAnsi="Calibri" w:cs="Calibri"/>
                <w:color w:val="000000"/>
                <w:sz w:val="18"/>
                <w:szCs w:val="18"/>
              </w:rPr>
              <w:t>NM_020957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200" w:rsidRDefault="00184200" w:rsidP="00184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28664170</w:t>
            </w:r>
          </w:p>
          <w:p w:rsidR="00C7438E" w:rsidRDefault="00C7438E" w:rsidP="00B407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8D7991" w:rsidRDefault="008D7991" w:rsidP="002C050F">
            <w:pPr>
              <w:jc w:val="center"/>
              <w:rPr>
                <w:sz w:val="20"/>
                <w:szCs w:val="20"/>
              </w:rPr>
            </w:pPr>
            <w:r w:rsidRPr="008D7991">
              <w:rPr>
                <w:sz w:val="20"/>
                <w:szCs w:val="20"/>
              </w:rPr>
              <w:t>1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8D7991" w:rsidRDefault="008D7991" w:rsidP="002C050F">
            <w:pPr>
              <w:jc w:val="center"/>
              <w:rPr>
                <w:sz w:val="20"/>
                <w:szCs w:val="20"/>
              </w:rPr>
            </w:pPr>
            <w:r w:rsidRPr="008D7991">
              <w:rPr>
                <w:sz w:val="20"/>
                <w:szCs w:val="20"/>
              </w:rPr>
              <w:t>0.00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4B50EB" w:rsidRDefault="008D7991" w:rsidP="002C05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C7438E" w:rsidTr="0072452B"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4B50EB" w:rsidRDefault="00C7438E" w:rsidP="002C050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440C5C" w:rsidRDefault="00C7438E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6E06D9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6FC" w:rsidRDefault="005456FC" w:rsidP="005456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0563173</w:t>
            </w:r>
          </w:p>
          <w:p w:rsidR="00C7438E" w:rsidRDefault="00C7438E" w:rsidP="004E635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C87582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E414E8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270138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76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270138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50EB" w:rsidRPr="004B50EB" w:rsidRDefault="004B50EB" w:rsidP="004B50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0EB">
              <w:rPr>
                <w:rFonts w:ascii="Calibri" w:hAnsi="Calibri" w:cs="Calibri"/>
                <w:color w:val="000000"/>
                <w:sz w:val="18"/>
                <w:szCs w:val="18"/>
              </w:rPr>
              <w:t>c.1039G&gt;T</w:t>
            </w:r>
          </w:p>
          <w:p w:rsidR="004B50EB" w:rsidRPr="004B50EB" w:rsidRDefault="004B50EB" w:rsidP="004B50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0EB">
              <w:rPr>
                <w:rFonts w:ascii="Calibri" w:hAnsi="Calibri" w:cs="Calibri"/>
                <w:color w:val="000000"/>
                <w:sz w:val="18"/>
                <w:szCs w:val="18"/>
              </w:rPr>
              <w:t>p.Val347Leu</w:t>
            </w:r>
          </w:p>
          <w:p w:rsidR="00C7438E" w:rsidRPr="007C4AC0" w:rsidRDefault="004B50EB" w:rsidP="004B50E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4B50EB">
              <w:rPr>
                <w:rFonts w:ascii="Calibri" w:hAnsi="Calibri" w:cs="Calibri"/>
                <w:color w:val="000000"/>
                <w:sz w:val="18"/>
                <w:szCs w:val="18"/>
              </w:rPr>
              <w:t>NM_020957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200" w:rsidRDefault="00184200" w:rsidP="00184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28664170</w:t>
            </w:r>
          </w:p>
          <w:p w:rsidR="00C7438E" w:rsidRDefault="00C7438E" w:rsidP="00B407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8D7991" w:rsidRDefault="008D7991" w:rsidP="002C050F">
            <w:pPr>
              <w:jc w:val="center"/>
              <w:rPr>
                <w:sz w:val="20"/>
                <w:szCs w:val="20"/>
                <w:lang w:val="en-US"/>
              </w:rPr>
            </w:pPr>
            <w:r w:rsidRPr="008D79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8D7991" w:rsidRDefault="008D7991" w:rsidP="002C050F">
            <w:pPr>
              <w:jc w:val="center"/>
              <w:rPr>
                <w:sz w:val="20"/>
                <w:szCs w:val="20"/>
                <w:lang w:val="en-US"/>
              </w:rPr>
            </w:pPr>
            <w:r w:rsidRPr="008D7991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8D7991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3</w:t>
            </w:r>
          </w:p>
        </w:tc>
      </w:tr>
      <w:tr w:rsidR="00C7438E" w:rsidTr="0072452B"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4E635E" w:rsidRDefault="00C7438E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440C5C" w:rsidRDefault="00C7438E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6E06D9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56FC" w:rsidRDefault="005456FC" w:rsidP="005456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0562739</w:t>
            </w:r>
          </w:p>
          <w:p w:rsidR="00C7438E" w:rsidRDefault="00C7438E" w:rsidP="004E635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C87582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E414E8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270138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2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270138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7F4C" w:rsidRPr="00157F4C" w:rsidRDefault="00157F4C" w:rsidP="00157F4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57F4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605G&gt;A</w:t>
            </w:r>
          </w:p>
          <w:p w:rsidR="00157F4C" w:rsidRPr="00157F4C" w:rsidRDefault="00157F4C" w:rsidP="00157F4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57F4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Arg202Gln</w:t>
            </w:r>
          </w:p>
          <w:p w:rsidR="00C7438E" w:rsidRPr="00157F4C" w:rsidRDefault="00157F4C" w:rsidP="00157F4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7F4C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20957.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4200" w:rsidRDefault="00184200" w:rsidP="001842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61743469</w:t>
            </w:r>
          </w:p>
          <w:p w:rsidR="00C7438E" w:rsidRPr="00157F4C" w:rsidRDefault="00C7438E" w:rsidP="00B407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997F53" w:rsidRDefault="008D7991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 *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Pr="00997F53" w:rsidRDefault="008D7991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23 *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38E" w:rsidRDefault="008D7991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2</w:t>
            </w:r>
          </w:p>
        </w:tc>
      </w:tr>
      <w:tr w:rsidR="00C7438E" w:rsidTr="0072452B">
        <w:tc>
          <w:tcPr>
            <w:tcW w:w="1081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:rsidR="00C7438E" w:rsidRPr="004E635E" w:rsidRDefault="00C7438E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:rsidR="00C7438E" w:rsidRPr="00440C5C" w:rsidRDefault="00C7438E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:rsidR="00C7438E" w:rsidRDefault="00C7438E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:rsidR="00C7438E" w:rsidRPr="00157F4C" w:rsidRDefault="00C7438E" w:rsidP="004E635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:rsidR="00C7438E" w:rsidRDefault="00C7438E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:rsidR="00C7438E" w:rsidRDefault="00C7438E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:rsidR="00C7438E" w:rsidRDefault="00C7438E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:rsidR="00C7438E" w:rsidRDefault="00C7438E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:rsidR="00C7438E" w:rsidRPr="00F75A60" w:rsidRDefault="00C7438E" w:rsidP="00F75A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:rsidR="00C7438E" w:rsidRPr="00157F4C" w:rsidRDefault="00C7438E" w:rsidP="00B407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:rsidR="00C7438E" w:rsidRPr="00997F53" w:rsidRDefault="00C7438E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:rsidR="00C7438E" w:rsidRPr="00997F53" w:rsidRDefault="00C7438E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C7438E" w:rsidRDefault="00C7438E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56C31" w:rsidTr="0072452B">
        <w:tc>
          <w:tcPr>
            <w:tcW w:w="108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32B6" w:rsidRPr="004E635E" w:rsidRDefault="004E635E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E635E">
              <w:rPr>
                <w:b/>
                <w:sz w:val="20"/>
                <w:szCs w:val="20"/>
                <w:lang w:val="en-US"/>
              </w:rPr>
              <w:t>RREB1</w:t>
            </w:r>
          </w:p>
        </w:tc>
        <w:tc>
          <w:tcPr>
            <w:tcW w:w="84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32B6" w:rsidRPr="00440C5C" w:rsidRDefault="004E635E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40C5C">
              <w:rPr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25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32B6" w:rsidRDefault="004E635E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635E" w:rsidRDefault="004E635E" w:rsidP="004E635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31843</w:t>
            </w:r>
          </w:p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32B6" w:rsidRDefault="009A7E77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32B6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32B6" w:rsidRDefault="00F75A60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48</w:t>
            </w:r>
          </w:p>
        </w:tc>
        <w:tc>
          <w:tcPr>
            <w:tcW w:w="1104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32B6" w:rsidRDefault="00F75A60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6</w:t>
            </w:r>
          </w:p>
        </w:tc>
        <w:tc>
          <w:tcPr>
            <w:tcW w:w="183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A60" w:rsidRPr="00F75A60" w:rsidRDefault="00F75A60" w:rsidP="00F75A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75A6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3511G&gt;A</w:t>
            </w:r>
          </w:p>
          <w:p w:rsidR="00F75A60" w:rsidRPr="00F75A60" w:rsidRDefault="00F75A60" w:rsidP="00F75A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75A6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Asp1171Asn</w:t>
            </w:r>
          </w:p>
          <w:p w:rsidR="007532B6" w:rsidRPr="00F75A60" w:rsidRDefault="00F75A60" w:rsidP="00F75A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F75A6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003698.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78A" w:rsidRDefault="00B4078A" w:rsidP="00B4078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9379084</w:t>
            </w:r>
          </w:p>
          <w:p w:rsidR="007532B6" w:rsidRDefault="007532B6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32B6" w:rsidRDefault="00B4078A" w:rsidP="002C050F">
            <w:pPr>
              <w:jc w:val="center"/>
              <w:rPr>
                <w:sz w:val="20"/>
                <w:szCs w:val="20"/>
                <w:lang w:val="en-US"/>
              </w:rPr>
            </w:pPr>
            <w:r w:rsidRPr="00997F53">
              <w:rPr>
                <w:b/>
                <w:sz w:val="20"/>
                <w:szCs w:val="20"/>
                <w:lang w:val="en-US"/>
              </w:rPr>
              <w:t>0 *</w:t>
            </w:r>
          </w:p>
        </w:tc>
        <w:tc>
          <w:tcPr>
            <w:tcW w:w="1111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32B6" w:rsidRDefault="00B4078A" w:rsidP="002C050F">
            <w:pPr>
              <w:jc w:val="center"/>
              <w:rPr>
                <w:sz w:val="20"/>
                <w:szCs w:val="20"/>
                <w:lang w:val="en-US"/>
              </w:rPr>
            </w:pPr>
            <w:r w:rsidRPr="00997F53">
              <w:rPr>
                <w:b/>
                <w:sz w:val="20"/>
                <w:szCs w:val="20"/>
                <w:lang w:val="en-US"/>
              </w:rPr>
              <w:t>0.999 *</w:t>
            </w:r>
          </w:p>
        </w:tc>
        <w:tc>
          <w:tcPr>
            <w:tcW w:w="875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32B6" w:rsidRDefault="00B4078A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</w:tr>
      <w:tr w:rsidR="00656C31" w:rsidTr="0072452B"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Pr="00440C5C" w:rsidRDefault="00656C31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40C5C">
              <w:rPr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656C31" w:rsidP="004E635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46998</w:t>
            </w:r>
          </w:p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656C31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E66646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9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E66646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646" w:rsidRPr="00E66646" w:rsidRDefault="00E66646" w:rsidP="00E66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6664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4150G&gt;A</w:t>
            </w:r>
          </w:p>
          <w:p w:rsidR="00E66646" w:rsidRPr="00E66646" w:rsidRDefault="00E66646" w:rsidP="00E66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6664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Gly1384Arg</w:t>
            </w:r>
          </w:p>
          <w:p w:rsidR="00656C31" w:rsidRPr="00E66646" w:rsidRDefault="00E66646" w:rsidP="00E66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6664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003698.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646" w:rsidRDefault="00E66646" w:rsidP="00E666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2281833</w:t>
            </w:r>
          </w:p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E66646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E66646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E66646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</w:tr>
      <w:tr w:rsidR="00656C31" w:rsidTr="0072452B"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Pr="00440C5C" w:rsidRDefault="00656C31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40C5C">
              <w:rPr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C5C" w:rsidRDefault="00440C5C" w:rsidP="00440C5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30680</w:t>
            </w:r>
          </w:p>
          <w:p w:rsidR="00656C31" w:rsidRDefault="00656C31" w:rsidP="00440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440C5C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33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440C5C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C5C" w:rsidRPr="00DE3702" w:rsidRDefault="00440C5C" w:rsidP="00440C5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3702">
              <w:rPr>
                <w:rFonts w:ascii="Calibri" w:hAnsi="Calibri" w:cs="Calibri"/>
                <w:color w:val="000000"/>
                <w:sz w:val="18"/>
                <w:szCs w:val="18"/>
              </w:rPr>
              <w:t>c.2348G&gt;T</w:t>
            </w:r>
          </w:p>
          <w:p w:rsidR="00440C5C" w:rsidRPr="00DE3702" w:rsidRDefault="00440C5C" w:rsidP="00440C5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3702">
              <w:rPr>
                <w:rFonts w:ascii="Calibri" w:hAnsi="Calibri" w:cs="Calibri"/>
                <w:color w:val="000000"/>
                <w:sz w:val="18"/>
                <w:szCs w:val="18"/>
              </w:rPr>
              <w:t>p.Gly783Val</w:t>
            </w:r>
          </w:p>
          <w:p w:rsidR="00656C31" w:rsidRPr="00535D53" w:rsidRDefault="00440C5C" w:rsidP="00535D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E3702">
              <w:rPr>
                <w:rFonts w:ascii="Calibri" w:hAnsi="Calibri" w:cs="Calibri"/>
                <w:color w:val="000000"/>
                <w:sz w:val="18"/>
                <w:szCs w:val="18"/>
              </w:rPr>
              <w:t>NM_001003698.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C5C" w:rsidRDefault="00440C5C" w:rsidP="00440C5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9502564</w:t>
            </w:r>
          </w:p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440C5C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440C5C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440C5C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</w:tr>
      <w:tr w:rsidR="00656C31" w:rsidTr="0072452B"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Pr="00440C5C" w:rsidRDefault="00656C31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40C5C">
              <w:rPr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656C31" w:rsidP="004E635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47344</w:t>
            </w:r>
          </w:p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656C31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440C5C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5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440C5C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702" w:rsidRPr="00DE3702" w:rsidRDefault="00DE3702" w:rsidP="00DE37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370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4496C&gt;A</w:t>
            </w:r>
          </w:p>
          <w:p w:rsidR="00DE3702" w:rsidRPr="00DE3702" w:rsidRDefault="00DE3702" w:rsidP="00DE37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370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Ser1499Tyr</w:t>
            </w:r>
          </w:p>
          <w:p w:rsidR="00656C31" w:rsidRPr="00535D53" w:rsidRDefault="00DE3702" w:rsidP="00535D5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E370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003698.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0C5C" w:rsidRDefault="00440C5C" w:rsidP="00440C5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35742417</w:t>
            </w:r>
          </w:p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Pr="00BF280D" w:rsidRDefault="00BF280D" w:rsidP="002C05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F280D">
              <w:rPr>
                <w:b/>
                <w:sz w:val="20"/>
                <w:szCs w:val="20"/>
                <w:lang w:val="en-US"/>
              </w:rPr>
              <w:t>0.01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BF280D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C31" w:rsidRDefault="00BF280D" w:rsidP="002C05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</w:tr>
      <w:tr w:rsidR="00656C31" w:rsidTr="0072452B">
        <w:tc>
          <w:tcPr>
            <w:tcW w:w="1081" w:type="dxa"/>
            <w:tcBorders>
              <w:top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656C31" w:rsidRDefault="00656C31" w:rsidP="004E63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656C31" w:rsidRDefault="00656C31" w:rsidP="002C050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EA462F" w:rsidRDefault="00EA462F" w:rsidP="00CC3C97">
      <w:pPr>
        <w:rPr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81"/>
        <w:gridCol w:w="841"/>
        <w:gridCol w:w="825"/>
        <w:gridCol w:w="1128"/>
        <w:gridCol w:w="969"/>
        <w:gridCol w:w="966"/>
        <w:gridCol w:w="1114"/>
        <w:gridCol w:w="1104"/>
        <w:gridCol w:w="1830"/>
        <w:gridCol w:w="1270"/>
        <w:gridCol w:w="1106"/>
        <w:gridCol w:w="1111"/>
        <w:gridCol w:w="875"/>
      </w:tblGrid>
      <w:tr w:rsidR="00DD5F24" w:rsidTr="00DD5F24">
        <w:tc>
          <w:tcPr>
            <w:tcW w:w="1081" w:type="dxa"/>
          </w:tcPr>
          <w:p w:rsidR="00DD5F24" w:rsidRPr="00B40B26" w:rsidRDefault="00DB7501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lastRenderedPageBreak/>
              <w:t>AIM1L</w:t>
            </w:r>
          </w:p>
        </w:tc>
        <w:tc>
          <w:tcPr>
            <w:tcW w:w="841" w:type="dxa"/>
          </w:tcPr>
          <w:p w:rsidR="00DD5F24" w:rsidRPr="00614A59" w:rsidRDefault="00B40B26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14A59">
              <w:rPr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25" w:type="dxa"/>
          </w:tcPr>
          <w:p w:rsidR="00DD5F24" w:rsidRDefault="00BB6AD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</w:tcPr>
          <w:p w:rsidR="00542FF5" w:rsidRDefault="00542FF5" w:rsidP="00542FF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670781</w:t>
            </w:r>
          </w:p>
          <w:p w:rsidR="00DD5F24" w:rsidRDefault="00DD5F24" w:rsidP="001B014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</w:tcPr>
          <w:p w:rsidR="00DD5F24" w:rsidRDefault="00CE708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DD5F24" w:rsidRDefault="00542FF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</w:tcPr>
          <w:p w:rsidR="00DD5F24" w:rsidRDefault="00350C8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75</w:t>
            </w:r>
          </w:p>
        </w:tc>
        <w:tc>
          <w:tcPr>
            <w:tcW w:w="1104" w:type="dxa"/>
          </w:tcPr>
          <w:p w:rsidR="00DD5F24" w:rsidRDefault="00350C8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8</w:t>
            </w:r>
          </w:p>
        </w:tc>
        <w:tc>
          <w:tcPr>
            <w:tcW w:w="1830" w:type="dxa"/>
          </w:tcPr>
          <w:p w:rsidR="00A92C82" w:rsidRPr="00A92C82" w:rsidRDefault="00A92C82" w:rsidP="00A92C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2C82">
              <w:rPr>
                <w:rFonts w:ascii="Calibri" w:hAnsi="Calibri" w:cs="Calibri"/>
                <w:color w:val="000000"/>
                <w:sz w:val="18"/>
                <w:szCs w:val="18"/>
              </w:rPr>
              <w:t>c.2368C&gt;T</w:t>
            </w:r>
          </w:p>
          <w:p w:rsidR="00A92C82" w:rsidRPr="00A92C82" w:rsidRDefault="00A92C82" w:rsidP="00A92C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2C82">
              <w:rPr>
                <w:rFonts w:ascii="Calibri" w:hAnsi="Calibri" w:cs="Calibri"/>
                <w:color w:val="000000"/>
                <w:sz w:val="18"/>
                <w:szCs w:val="18"/>
              </w:rPr>
              <w:t>p.Arg790Cys</w:t>
            </w:r>
          </w:p>
          <w:p w:rsidR="00DD5F24" w:rsidRPr="007A6A85" w:rsidRDefault="00692D2B" w:rsidP="007A6A8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A92C82" w:rsidRPr="00A92C82">
              <w:rPr>
                <w:rFonts w:ascii="Calibri" w:hAnsi="Calibri" w:cs="Calibri"/>
                <w:color w:val="000000"/>
                <w:sz w:val="18"/>
                <w:szCs w:val="18"/>
              </w:rPr>
              <w:t>NM_001039775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</w:tcPr>
          <w:p w:rsidR="00E64E3E" w:rsidRDefault="00E64E3E" w:rsidP="00E64E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50982279</w:t>
            </w:r>
          </w:p>
          <w:p w:rsidR="00DD5F24" w:rsidRDefault="00DD5F24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</w:tcPr>
          <w:p w:rsidR="00DD5F24" w:rsidRPr="002F2DB6" w:rsidRDefault="002F2DB6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F2DB6">
              <w:rPr>
                <w:b/>
                <w:sz w:val="20"/>
                <w:szCs w:val="20"/>
                <w:lang w:val="en-US"/>
              </w:rPr>
              <w:t>0 *</w:t>
            </w:r>
          </w:p>
        </w:tc>
        <w:tc>
          <w:tcPr>
            <w:tcW w:w="1111" w:type="dxa"/>
          </w:tcPr>
          <w:p w:rsidR="00DD5F24" w:rsidRPr="002F2DB6" w:rsidRDefault="002F2DB6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F2DB6">
              <w:rPr>
                <w:b/>
                <w:sz w:val="20"/>
                <w:szCs w:val="20"/>
                <w:lang w:val="en-US"/>
              </w:rPr>
              <w:t>0.999 *</w:t>
            </w:r>
          </w:p>
        </w:tc>
        <w:tc>
          <w:tcPr>
            <w:tcW w:w="875" w:type="dxa"/>
          </w:tcPr>
          <w:p w:rsidR="00DD5F24" w:rsidRDefault="00E2251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3</w:t>
            </w:r>
          </w:p>
        </w:tc>
      </w:tr>
      <w:tr w:rsidR="00DD5F24" w:rsidTr="00DD5F24">
        <w:tc>
          <w:tcPr>
            <w:tcW w:w="1081" w:type="dxa"/>
          </w:tcPr>
          <w:p w:rsidR="00DD5F24" w:rsidRDefault="00DD5F24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</w:tcPr>
          <w:p w:rsidR="00DD5F24" w:rsidRPr="00614A59" w:rsidRDefault="00B40B26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14A59">
              <w:rPr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25" w:type="dxa"/>
          </w:tcPr>
          <w:p w:rsidR="00DD5F24" w:rsidRDefault="00BB6AD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</w:tcPr>
          <w:p w:rsidR="00542FF5" w:rsidRDefault="00542FF5" w:rsidP="00542FF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663362</w:t>
            </w:r>
          </w:p>
          <w:p w:rsidR="00DD5F24" w:rsidRDefault="00DD5F24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</w:tcPr>
          <w:p w:rsidR="00DD5F24" w:rsidRDefault="00CE708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DD5F24" w:rsidRDefault="00542FF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</w:tcPr>
          <w:p w:rsidR="00DD5F24" w:rsidRDefault="00350C8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07</w:t>
            </w:r>
          </w:p>
        </w:tc>
        <w:tc>
          <w:tcPr>
            <w:tcW w:w="1104" w:type="dxa"/>
          </w:tcPr>
          <w:p w:rsidR="00DD5F24" w:rsidRDefault="00350C8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830" w:type="dxa"/>
          </w:tcPr>
          <w:p w:rsidR="00A92C82" w:rsidRPr="00A92C82" w:rsidRDefault="00A92C82" w:rsidP="00A92C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92C8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3881G&gt;A</w:t>
            </w:r>
          </w:p>
          <w:p w:rsidR="00A92C82" w:rsidRPr="00A92C82" w:rsidRDefault="00A92C82" w:rsidP="00A92C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92C8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Ser1294Asn</w:t>
            </w:r>
          </w:p>
          <w:p w:rsidR="00DD5F24" w:rsidRPr="007A6A85" w:rsidRDefault="00692D2B" w:rsidP="007A6A8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="00A92C82" w:rsidRPr="00A92C8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039775.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</w:tcPr>
          <w:p w:rsidR="00E64E3E" w:rsidRDefault="00E64E3E" w:rsidP="00E64E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0751735</w:t>
            </w:r>
          </w:p>
          <w:p w:rsidR="00DD5F24" w:rsidRDefault="00DD5F24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</w:tcPr>
          <w:p w:rsidR="00DD5F24" w:rsidRDefault="002F2DB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111" w:type="dxa"/>
          </w:tcPr>
          <w:p w:rsidR="00DD5F24" w:rsidRDefault="002F2DB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75" w:type="dxa"/>
          </w:tcPr>
          <w:p w:rsidR="00DD5F24" w:rsidRDefault="0068763B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</w:tr>
      <w:tr w:rsidR="00DD5F24" w:rsidTr="00DD5F24">
        <w:tc>
          <w:tcPr>
            <w:tcW w:w="1081" w:type="dxa"/>
          </w:tcPr>
          <w:p w:rsidR="00DD5F24" w:rsidRDefault="00DD5F24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</w:tcPr>
          <w:p w:rsidR="00DD5F24" w:rsidRPr="00614A59" w:rsidRDefault="00614A59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14A59">
              <w:rPr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</w:tcPr>
          <w:p w:rsidR="00DD5F24" w:rsidRDefault="00BB6AD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</w:tcPr>
          <w:p w:rsidR="00542FF5" w:rsidRDefault="00542FF5" w:rsidP="00542FF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670650</w:t>
            </w:r>
          </w:p>
          <w:p w:rsidR="00DD5F24" w:rsidRDefault="00DD5F24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</w:tcPr>
          <w:p w:rsidR="00DD5F24" w:rsidRDefault="0073581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.F. INS</w:t>
            </w:r>
          </w:p>
        </w:tc>
        <w:tc>
          <w:tcPr>
            <w:tcW w:w="966" w:type="dxa"/>
          </w:tcPr>
          <w:p w:rsidR="00DD5F24" w:rsidRDefault="00542FF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</w:tcPr>
          <w:p w:rsidR="00DD5F24" w:rsidRDefault="00350C8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06</w:t>
            </w:r>
          </w:p>
        </w:tc>
        <w:tc>
          <w:tcPr>
            <w:tcW w:w="1104" w:type="dxa"/>
          </w:tcPr>
          <w:p w:rsidR="00DD5F24" w:rsidRDefault="00350C8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0</w:t>
            </w:r>
          </w:p>
        </w:tc>
        <w:tc>
          <w:tcPr>
            <w:tcW w:w="1830" w:type="dxa"/>
          </w:tcPr>
          <w:p w:rsidR="00A92C82" w:rsidRPr="00A92C82" w:rsidRDefault="00A92C82" w:rsidP="00A92C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92C8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2496_2498dupGGA</w:t>
            </w:r>
          </w:p>
          <w:p w:rsidR="00A92C82" w:rsidRPr="00A92C82" w:rsidRDefault="00A92C82" w:rsidP="00A92C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92C8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Glu833dup</w:t>
            </w:r>
          </w:p>
          <w:p w:rsidR="00DD5F24" w:rsidRPr="007A6A85" w:rsidRDefault="00692D2B" w:rsidP="007A6A8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="00A92C82" w:rsidRPr="00A92C8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039775.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</w:tcPr>
          <w:p w:rsidR="00E64E3E" w:rsidRDefault="00E64E3E" w:rsidP="00E64E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99784730</w:t>
            </w:r>
          </w:p>
          <w:p w:rsidR="00DD5F24" w:rsidRDefault="00DD5F24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</w:tcPr>
          <w:p w:rsidR="00DD5F24" w:rsidRDefault="002F2DB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FRAME</w:t>
            </w:r>
          </w:p>
          <w:p w:rsidR="002F2DB6" w:rsidRDefault="002F2DB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ERTION</w:t>
            </w:r>
          </w:p>
        </w:tc>
        <w:tc>
          <w:tcPr>
            <w:tcW w:w="1111" w:type="dxa"/>
          </w:tcPr>
          <w:p w:rsidR="002F2DB6" w:rsidRDefault="002F2DB6" w:rsidP="002F2DB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FRAME</w:t>
            </w:r>
          </w:p>
          <w:p w:rsidR="00DD5F24" w:rsidRDefault="002F2DB6" w:rsidP="002F2DB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ERTION</w:t>
            </w:r>
          </w:p>
        </w:tc>
        <w:tc>
          <w:tcPr>
            <w:tcW w:w="875" w:type="dxa"/>
          </w:tcPr>
          <w:p w:rsidR="00DD5F24" w:rsidRDefault="00E2251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3</w:t>
            </w:r>
          </w:p>
        </w:tc>
      </w:tr>
      <w:tr w:rsidR="00DD5F24" w:rsidTr="005366D8">
        <w:tc>
          <w:tcPr>
            <w:tcW w:w="1081" w:type="dxa"/>
            <w:tcBorders>
              <w:bottom w:val="single" w:sz="4" w:space="0" w:color="BFBFBF" w:themeColor="background1" w:themeShade="BF"/>
            </w:tcBorders>
          </w:tcPr>
          <w:p w:rsidR="00DD5F24" w:rsidRDefault="00DD5F24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bottom w:val="single" w:sz="4" w:space="0" w:color="BFBFBF" w:themeColor="background1" w:themeShade="BF"/>
            </w:tcBorders>
          </w:tcPr>
          <w:p w:rsidR="00DD5F24" w:rsidRPr="00614A59" w:rsidRDefault="00614A59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14A59">
              <w:rPr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  <w:tcBorders>
              <w:bottom w:val="single" w:sz="4" w:space="0" w:color="BFBFBF" w:themeColor="background1" w:themeShade="BF"/>
            </w:tcBorders>
          </w:tcPr>
          <w:p w:rsidR="00DD5F24" w:rsidRDefault="00BB6AD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bottom w:val="single" w:sz="4" w:space="0" w:color="BFBFBF" w:themeColor="background1" w:themeShade="BF"/>
            </w:tcBorders>
          </w:tcPr>
          <w:p w:rsidR="00542FF5" w:rsidRDefault="00542FF5" w:rsidP="00542FF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663362</w:t>
            </w:r>
          </w:p>
          <w:p w:rsidR="00DD5F24" w:rsidRDefault="00DD5F24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bottom w:val="single" w:sz="4" w:space="0" w:color="BFBFBF" w:themeColor="background1" w:themeShade="BF"/>
            </w:tcBorders>
          </w:tcPr>
          <w:p w:rsidR="00DD5F24" w:rsidRDefault="00CE708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bottom w:val="single" w:sz="4" w:space="0" w:color="BFBFBF" w:themeColor="background1" w:themeShade="BF"/>
            </w:tcBorders>
          </w:tcPr>
          <w:p w:rsidR="00DD5F24" w:rsidRDefault="00542FF5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  <w:tcBorders>
              <w:bottom w:val="single" w:sz="4" w:space="0" w:color="BFBFBF" w:themeColor="background1" w:themeShade="BF"/>
            </w:tcBorders>
          </w:tcPr>
          <w:p w:rsidR="00DD5F24" w:rsidRDefault="00350C8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201</w:t>
            </w:r>
          </w:p>
        </w:tc>
        <w:tc>
          <w:tcPr>
            <w:tcW w:w="1104" w:type="dxa"/>
            <w:tcBorders>
              <w:bottom w:val="single" w:sz="4" w:space="0" w:color="BFBFBF" w:themeColor="background1" w:themeShade="BF"/>
            </w:tcBorders>
          </w:tcPr>
          <w:p w:rsidR="00DD5F24" w:rsidRDefault="00350C8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1830" w:type="dxa"/>
            <w:tcBorders>
              <w:bottom w:val="single" w:sz="4" w:space="0" w:color="BFBFBF" w:themeColor="background1" w:themeShade="BF"/>
            </w:tcBorders>
          </w:tcPr>
          <w:p w:rsidR="00A92C82" w:rsidRPr="00A92C82" w:rsidRDefault="00A92C82" w:rsidP="00A92C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92C8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3881G&gt;A</w:t>
            </w:r>
          </w:p>
          <w:p w:rsidR="00A92C82" w:rsidRPr="00A92C82" w:rsidRDefault="00A92C82" w:rsidP="00A92C8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92C8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Ser1294Asn</w:t>
            </w:r>
          </w:p>
          <w:p w:rsidR="00DD5F24" w:rsidRPr="007A6A85" w:rsidRDefault="00692D2B" w:rsidP="007A6A8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="00A92C82" w:rsidRPr="00A92C8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039775.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bottom w:val="single" w:sz="4" w:space="0" w:color="BFBFBF" w:themeColor="background1" w:themeShade="BF"/>
            </w:tcBorders>
          </w:tcPr>
          <w:p w:rsidR="00E64E3E" w:rsidRDefault="00E64E3E" w:rsidP="00E64E3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0751735</w:t>
            </w:r>
          </w:p>
          <w:p w:rsidR="00DD5F24" w:rsidRDefault="00DD5F24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bottom w:val="single" w:sz="4" w:space="0" w:color="BFBFBF" w:themeColor="background1" w:themeShade="BF"/>
            </w:tcBorders>
          </w:tcPr>
          <w:p w:rsidR="00DD5F24" w:rsidRDefault="002F2DB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111" w:type="dxa"/>
            <w:tcBorders>
              <w:bottom w:val="single" w:sz="4" w:space="0" w:color="BFBFBF" w:themeColor="background1" w:themeShade="BF"/>
            </w:tcBorders>
          </w:tcPr>
          <w:p w:rsidR="00DD5F24" w:rsidRDefault="002F2DB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75" w:type="dxa"/>
            <w:tcBorders>
              <w:bottom w:val="single" w:sz="4" w:space="0" w:color="BFBFBF" w:themeColor="background1" w:themeShade="BF"/>
            </w:tcBorders>
          </w:tcPr>
          <w:p w:rsidR="00DD5F24" w:rsidRDefault="0068763B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</w:tr>
      <w:tr w:rsidR="00B40B26" w:rsidTr="004A7B3E">
        <w:tc>
          <w:tcPr>
            <w:tcW w:w="10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6" w:space="0" w:color="BFBFBF" w:themeColor="background1" w:themeShade="BF"/>
            </w:tcBorders>
          </w:tcPr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6" w:space="0" w:color="BFBFBF" w:themeColor="background1" w:themeShade="BF"/>
            </w:tcBorders>
          </w:tcPr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6" w:space="0" w:color="BFBFBF" w:themeColor="background1" w:themeShade="BF"/>
            </w:tcBorders>
          </w:tcPr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6" w:space="0" w:color="BFBFBF" w:themeColor="background1" w:themeShade="BF"/>
            </w:tcBorders>
          </w:tcPr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6" w:space="0" w:color="BFBFBF" w:themeColor="background1" w:themeShade="BF"/>
            </w:tcBorders>
          </w:tcPr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6" w:space="0" w:color="BFBFBF" w:themeColor="background1" w:themeShade="BF"/>
            </w:tcBorders>
          </w:tcPr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6" w:space="0" w:color="BFBFBF" w:themeColor="background1" w:themeShade="BF"/>
            </w:tcBorders>
          </w:tcPr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6" w:space="0" w:color="BFBFBF" w:themeColor="background1" w:themeShade="BF"/>
            </w:tcBorders>
          </w:tcPr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6" w:space="0" w:color="BFBFBF" w:themeColor="background1" w:themeShade="BF"/>
            </w:tcBorders>
          </w:tcPr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6" w:space="0" w:color="BFBFBF" w:themeColor="background1" w:themeShade="BF"/>
            </w:tcBorders>
          </w:tcPr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6" w:space="0" w:color="BFBFBF" w:themeColor="background1" w:themeShade="BF"/>
            </w:tcBorders>
          </w:tcPr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6" w:space="0" w:color="BFBFBF" w:themeColor="background1" w:themeShade="BF"/>
            </w:tcBorders>
          </w:tcPr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40B26" w:rsidRPr="00F569FB" w:rsidTr="004A7B3E">
        <w:tc>
          <w:tcPr>
            <w:tcW w:w="1081" w:type="dxa"/>
            <w:tcBorders>
              <w:top w:val="single" w:sz="4" w:space="0" w:color="auto"/>
            </w:tcBorders>
          </w:tcPr>
          <w:p w:rsidR="00B40B26" w:rsidRPr="004A7B3E" w:rsidRDefault="004A7B3E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A7B3E">
              <w:rPr>
                <w:b/>
                <w:sz w:val="20"/>
                <w:szCs w:val="20"/>
                <w:lang w:val="en-US"/>
              </w:rPr>
              <w:t>IDO2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B40B26" w:rsidRDefault="004A7B3E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B40B26" w:rsidRDefault="00C552A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C552A9" w:rsidRDefault="00C552A9" w:rsidP="00C552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862881</w:t>
            </w:r>
          </w:p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B40B26" w:rsidRDefault="00A5182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B40B26" w:rsidRDefault="00B3768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B40B26" w:rsidRDefault="00B3768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2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B40B26" w:rsidRDefault="00B3768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9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692D2B" w:rsidRPr="00F569FB" w:rsidRDefault="00692D2B" w:rsidP="00692D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69FB">
              <w:rPr>
                <w:rFonts w:ascii="Calibri" w:hAnsi="Calibri" w:cs="Calibri"/>
                <w:sz w:val="18"/>
                <w:szCs w:val="18"/>
              </w:rPr>
              <w:t>c.742C&gt;T</w:t>
            </w:r>
          </w:p>
          <w:p w:rsidR="00F569FB" w:rsidRPr="00F569FB" w:rsidRDefault="00F569FB" w:rsidP="00F569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69FB">
              <w:rPr>
                <w:rFonts w:ascii="Calibri" w:hAnsi="Calibri" w:cs="Calibri"/>
                <w:sz w:val="18"/>
                <w:szCs w:val="18"/>
              </w:rPr>
              <w:t>p.Arg248Trp</w:t>
            </w:r>
          </w:p>
          <w:p w:rsidR="00B40B26" w:rsidRPr="00F569FB" w:rsidRDefault="00572B80" w:rsidP="00F569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="00F569FB" w:rsidRPr="00F569FB">
              <w:rPr>
                <w:rFonts w:ascii="Calibri" w:hAnsi="Calibri" w:cs="Calibri"/>
                <w:sz w:val="18"/>
                <w:szCs w:val="18"/>
              </w:rPr>
              <w:t>NM_194294.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5A0C6D" w:rsidRDefault="005A0C6D" w:rsidP="005A0C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0109853</w:t>
            </w:r>
          </w:p>
          <w:p w:rsidR="00B40B26" w:rsidRPr="00F569FB" w:rsidRDefault="00B40B26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B40B26" w:rsidRPr="005A0C6D" w:rsidRDefault="005A0C6D" w:rsidP="006A709B">
            <w:pPr>
              <w:jc w:val="center"/>
              <w:rPr>
                <w:b/>
                <w:sz w:val="20"/>
                <w:szCs w:val="20"/>
              </w:rPr>
            </w:pPr>
            <w:r w:rsidRPr="005A0C6D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 xml:space="preserve"> *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:rsidR="00B40B26" w:rsidRPr="005A0C6D" w:rsidRDefault="005A0C6D" w:rsidP="006A709B">
            <w:pPr>
              <w:jc w:val="center"/>
              <w:rPr>
                <w:b/>
                <w:sz w:val="20"/>
                <w:szCs w:val="20"/>
              </w:rPr>
            </w:pPr>
            <w:r w:rsidRPr="005A0C6D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 xml:space="preserve"> *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B40B26" w:rsidRPr="00F569FB" w:rsidRDefault="00576D2C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B40B26" w:rsidTr="00DD5F24">
        <w:tc>
          <w:tcPr>
            <w:tcW w:w="1081" w:type="dxa"/>
          </w:tcPr>
          <w:p w:rsidR="00B40B26" w:rsidRPr="00F569FB" w:rsidRDefault="00B40B26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1" w:type="dxa"/>
          </w:tcPr>
          <w:p w:rsidR="00B40B26" w:rsidRDefault="004A7B3E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825" w:type="dxa"/>
          </w:tcPr>
          <w:p w:rsidR="00B40B26" w:rsidRDefault="00C552A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28" w:type="dxa"/>
          </w:tcPr>
          <w:p w:rsidR="00C552A9" w:rsidRDefault="00C552A9" w:rsidP="00C552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873053</w:t>
            </w:r>
          </w:p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</w:tcPr>
          <w:p w:rsidR="00B40B26" w:rsidRDefault="00A5182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B40B26" w:rsidRDefault="00B3768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</w:tcPr>
          <w:p w:rsidR="00B40B26" w:rsidRDefault="00B3768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71</w:t>
            </w:r>
          </w:p>
        </w:tc>
        <w:tc>
          <w:tcPr>
            <w:tcW w:w="1104" w:type="dxa"/>
          </w:tcPr>
          <w:p w:rsidR="00B40B26" w:rsidRDefault="00B3768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</w:t>
            </w:r>
          </w:p>
        </w:tc>
        <w:tc>
          <w:tcPr>
            <w:tcW w:w="1830" w:type="dxa"/>
          </w:tcPr>
          <w:p w:rsidR="00F569FB" w:rsidRPr="00F569FB" w:rsidRDefault="00F569FB" w:rsidP="00F569F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569FB">
              <w:rPr>
                <w:rFonts w:ascii="Calibri" w:hAnsi="Calibri" w:cs="Calibri"/>
                <w:sz w:val="18"/>
                <w:szCs w:val="18"/>
                <w:lang w:val="en-US"/>
              </w:rPr>
              <w:t>c.1195G&gt;A</w:t>
            </w:r>
          </w:p>
          <w:p w:rsidR="00F569FB" w:rsidRPr="00F569FB" w:rsidRDefault="00F569FB" w:rsidP="00F569F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569FB">
              <w:rPr>
                <w:rFonts w:ascii="Calibri" w:hAnsi="Calibri" w:cs="Calibri"/>
                <w:sz w:val="18"/>
                <w:szCs w:val="18"/>
                <w:lang w:val="en-US"/>
              </w:rPr>
              <w:t>p.Ala399Thr</w:t>
            </w:r>
          </w:p>
          <w:p w:rsidR="00B40B26" w:rsidRPr="00F569FB" w:rsidRDefault="00572B80" w:rsidP="00F569F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="00F569FB" w:rsidRPr="00F569FB">
              <w:rPr>
                <w:rFonts w:ascii="Calibri" w:hAnsi="Calibri" w:cs="Calibri"/>
                <w:sz w:val="18"/>
                <w:szCs w:val="18"/>
                <w:lang w:val="en-US"/>
              </w:rPr>
              <w:t>NM_194294.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</w:tcPr>
          <w:p w:rsidR="005A0C6D" w:rsidRDefault="005A0C6D" w:rsidP="005A0C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72632016</w:t>
            </w:r>
          </w:p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</w:tcPr>
          <w:p w:rsidR="00B40B26" w:rsidRDefault="005A0C6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111" w:type="dxa"/>
          </w:tcPr>
          <w:p w:rsidR="00B40B26" w:rsidRDefault="005A0C6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875" w:type="dxa"/>
          </w:tcPr>
          <w:p w:rsidR="00B40B26" w:rsidRDefault="00576D2C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</w:tr>
      <w:tr w:rsidR="00B40B26" w:rsidTr="00DD5F24">
        <w:tc>
          <w:tcPr>
            <w:tcW w:w="1081" w:type="dxa"/>
          </w:tcPr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</w:tcPr>
          <w:p w:rsidR="00B40B26" w:rsidRDefault="004A7B3E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</w:tcPr>
          <w:p w:rsidR="00B40B26" w:rsidRDefault="00C552A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28" w:type="dxa"/>
          </w:tcPr>
          <w:p w:rsidR="00C552A9" w:rsidRDefault="00C552A9" w:rsidP="00C552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872935</w:t>
            </w:r>
          </w:p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</w:tcPr>
          <w:p w:rsidR="00B40B26" w:rsidRDefault="00A5182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B40B26" w:rsidRDefault="00B3768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</w:tcPr>
          <w:p w:rsidR="00B40B26" w:rsidRDefault="00B3768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40</w:t>
            </w:r>
          </w:p>
        </w:tc>
        <w:tc>
          <w:tcPr>
            <w:tcW w:w="1104" w:type="dxa"/>
          </w:tcPr>
          <w:p w:rsidR="00B40B26" w:rsidRDefault="00B3768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1</w:t>
            </w:r>
          </w:p>
        </w:tc>
        <w:tc>
          <w:tcPr>
            <w:tcW w:w="1830" w:type="dxa"/>
          </w:tcPr>
          <w:p w:rsidR="00F569FB" w:rsidRPr="00F569FB" w:rsidRDefault="00F569FB" w:rsidP="00F569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69FB">
              <w:rPr>
                <w:rFonts w:ascii="Calibri" w:hAnsi="Calibri" w:cs="Calibri"/>
                <w:sz w:val="18"/>
                <w:szCs w:val="18"/>
              </w:rPr>
              <w:t>c.1077T&gt;A</w:t>
            </w:r>
          </w:p>
          <w:p w:rsidR="00F569FB" w:rsidRPr="00F569FB" w:rsidRDefault="00F569FB" w:rsidP="00F569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69FB">
              <w:rPr>
                <w:rFonts w:ascii="Calibri" w:hAnsi="Calibri" w:cs="Calibri"/>
                <w:sz w:val="18"/>
                <w:szCs w:val="18"/>
              </w:rPr>
              <w:t>p.Tyr359*</w:t>
            </w:r>
          </w:p>
          <w:p w:rsidR="00B40B26" w:rsidRPr="00F569FB" w:rsidRDefault="00572B80" w:rsidP="00F569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="00F569FB" w:rsidRPr="00F569FB">
              <w:rPr>
                <w:rFonts w:ascii="Calibri" w:hAnsi="Calibri" w:cs="Calibri"/>
                <w:sz w:val="18"/>
                <w:szCs w:val="18"/>
              </w:rPr>
              <w:t>NM_194294.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0" w:type="dxa"/>
          </w:tcPr>
          <w:p w:rsidR="005A0C6D" w:rsidRDefault="005A0C6D" w:rsidP="005A0C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4503083</w:t>
            </w:r>
          </w:p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</w:tcPr>
          <w:p w:rsidR="00B40B26" w:rsidRPr="00ED1739" w:rsidRDefault="00ED1739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D1739">
              <w:rPr>
                <w:b/>
                <w:sz w:val="20"/>
                <w:szCs w:val="20"/>
                <w:lang w:val="en-US"/>
              </w:rPr>
              <w:t>STOP *</w:t>
            </w:r>
          </w:p>
        </w:tc>
        <w:tc>
          <w:tcPr>
            <w:tcW w:w="1111" w:type="dxa"/>
          </w:tcPr>
          <w:p w:rsidR="00B40B26" w:rsidRPr="00ED1739" w:rsidRDefault="00ED1739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D1739">
              <w:rPr>
                <w:b/>
                <w:sz w:val="20"/>
                <w:szCs w:val="20"/>
                <w:lang w:val="en-US"/>
              </w:rPr>
              <w:t>STOP *</w:t>
            </w:r>
          </w:p>
        </w:tc>
        <w:tc>
          <w:tcPr>
            <w:tcW w:w="875" w:type="dxa"/>
          </w:tcPr>
          <w:p w:rsidR="00B40B26" w:rsidRDefault="00576D2C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6</w:t>
            </w:r>
          </w:p>
        </w:tc>
      </w:tr>
      <w:tr w:rsidR="00B40B26" w:rsidTr="00A24A4A">
        <w:tc>
          <w:tcPr>
            <w:tcW w:w="1081" w:type="dxa"/>
            <w:tcBorders>
              <w:bottom w:val="single" w:sz="6" w:space="0" w:color="BFBFBF" w:themeColor="background1" w:themeShade="BF"/>
            </w:tcBorders>
          </w:tcPr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bottom w:val="single" w:sz="6" w:space="0" w:color="BFBFBF" w:themeColor="background1" w:themeShade="BF"/>
            </w:tcBorders>
          </w:tcPr>
          <w:p w:rsidR="00B40B26" w:rsidRDefault="004A7B3E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  <w:tcBorders>
              <w:bottom w:val="single" w:sz="6" w:space="0" w:color="BFBFBF" w:themeColor="background1" w:themeShade="BF"/>
            </w:tcBorders>
          </w:tcPr>
          <w:p w:rsidR="00B40B26" w:rsidRDefault="00C552A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28" w:type="dxa"/>
            <w:tcBorders>
              <w:bottom w:val="single" w:sz="6" w:space="0" w:color="BFBFBF" w:themeColor="background1" w:themeShade="BF"/>
            </w:tcBorders>
          </w:tcPr>
          <w:p w:rsidR="00C552A9" w:rsidRDefault="00C552A9" w:rsidP="00C552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862893</w:t>
            </w:r>
          </w:p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bottom w:val="single" w:sz="6" w:space="0" w:color="BFBFBF" w:themeColor="background1" w:themeShade="BF"/>
            </w:tcBorders>
          </w:tcPr>
          <w:p w:rsidR="00B40B26" w:rsidRDefault="00A5182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bottom w:val="single" w:sz="6" w:space="0" w:color="BFBFBF" w:themeColor="background1" w:themeShade="BF"/>
            </w:tcBorders>
          </w:tcPr>
          <w:p w:rsidR="00B40B26" w:rsidRDefault="00B3768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  <w:tcBorders>
              <w:bottom w:val="single" w:sz="6" w:space="0" w:color="BFBFBF" w:themeColor="background1" w:themeShade="BF"/>
            </w:tcBorders>
          </w:tcPr>
          <w:p w:rsidR="00B40B26" w:rsidRDefault="00B3768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10</w:t>
            </w:r>
          </w:p>
        </w:tc>
        <w:tc>
          <w:tcPr>
            <w:tcW w:w="1104" w:type="dxa"/>
            <w:tcBorders>
              <w:bottom w:val="single" w:sz="6" w:space="0" w:color="BFBFBF" w:themeColor="background1" w:themeShade="BF"/>
            </w:tcBorders>
          </w:tcPr>
          <w:p w:rsidR="00B40B26" w:rsidRDefault="00B3768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</w:t>
            </w:r>
          </w:p>
        </w:tc>
        <w:tc>
          <w:tcPr>
            <w:tcW w:w="1830" w:type="dxa"/>
            <w:tcBorders>
              <w:bottom w:val="single" w:sz="6" w:space="0" w:color="BFBFBF" w:themeColor="background1" w:themeShade="BF"/>
            </w:tcBorders>
          </w:tcPr>
          <w:p w:rsidR="00F569FB" w:rsidRPr="00F569FB" w:rsidRDefault="00F569FB" w:rsidP="00F569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69FB">
              <w:rPr>
                <w:rFonts w:ascii="Calibri" w:hAnsi="Calibri" w:cs="Calibri"/>
                <w:sz w:val="18"/>
                <w:szCs w:val="18"/>
              </w:rPr>
              <w:t>c.754T&gt;A</w:t>
            </w:r>
          </w:p>
          <w:p w:rsidR="00F569FB" w:rsidRPr="00F569FB" w:rsidRDefault="00F569FB" w:rsidP="00F569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569FB">
              <w:rPr>
                <w:rFonts w:ascii="Calibri" w:hAnsi="Calibri" w:cs="Calibri"/>
                <w:sz w:val="18"/>
                <w:szCs w:val="18"/>
              </w:rPr>
              <w:t>p.Ser252Thr</w:t>
            </w:r>
          </w:p>
          <w:p w:rsidR="00B40B26" w:rsidRPr="00F569FB" w:rsidRDefault="00572B80" w:rsidP="00F569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="00F569FB" w:rsidRPr="00F569FB">
              <w:rPr>
                <w:rFonts w:ascii="Calibri" w:hAnsi="Calibri" w:cs="Calibri"/>
                <w:sz w:val="18"/>
                <w:szCs w:val="18"/>
              </w:rPr>
              <w:t>NM_194294.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bottom w:val="single" w:sz="6" w:space="0" w:color="BFBFBF" w:themeColor="background1" w:themeShade="BF"/>
            </w:tcBorders>
          </w:tcPr>
          <w:p w:rsidR="005A0C6D" w:rsidRDefault="005A0C6D" w:rsidP="005A0C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35212142</w:t>
            </w:r>
          </w:p>
          <w:p w:rsidR="00B40B26" w:rsidRDefault="00B40B2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bottom w:val="single" w:sz="6" w:space="0" w:color="BFBFBF" w:themeColor="background1" w:themeShade="BF"/>
            </w:tcBorders>
          </w:tcPr>
          <w:p w:rsidR="00B40B26" w:rsidRPr="00ED1739" w:rsidRDefault="00ED1739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D1739">
              <w:rPr>
                <w:b/>
                <w:sz w:val="20"/>
                <w:szCs w:val="20"/>
                <w:lang w:val="en-US"/>
              </w:rPr>
              <w:t>0.02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111" w:type="dxa"/>
            <w:tcBorders>
              <w:bottom w:val="single" w:sz="6" w:space="0" w:color="BFBFBF" w:themeColor="background1" w:themeShade="BF"/>
            </w:tcBorders>
          </w:tcPr>
          <w:p w:rsidR="00B40B26" w:rsidRPr="00ED1739" w:rsidRDefault="00ED1739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D1739">
              <w:rPr>
                <w:b/>
                <w:sz w:val="20"/>
                <w:szCs w:val="20"/>
                <w:lang w:val="en-US"/>
              </w:rPr>
              <w:t>0.444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875" w:type="dxa"/>
            <w:tcBorders>
              <w:bottom w:val="single" w:sz="6" w:space="0" w:color="BFBFBF" w:themeColor="background1" w:themeShade="BF"/>
            </w:tcBorders>
          </w:tcPr>
          <w:p w:rsidR="00B40B26" w:rsidRDefault="00576D2C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 w:rsidR="00FF34D0" w:rsidTr="007A6A85">
        <w:tc>
          <w:tcPr>
            <w:tcW w:w="108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FF34D0" w:rsidRDefault="00FF34D0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FF34D0" w:rsidRDefault="00FF34D0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FF34D0" w:rsidRDefault="00FF34D0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FF34D0" w:rsidRDefault="00FF34D0" w:rsidP="00C552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FF34D0" w:rsidRDefault="00FF34D0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FF34D0" w:rsidRDefault="00FF34D0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FF34D0" w:rsidRDefault="00FF34D0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FF34D0" w:rsidRDefault="00FF34D0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FF34D0" w:rsidRPr="00F569FB" w:rsidRDefault="00FF34D0" w:rsidP="00F569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FF34D0" w:rsidRDefault="00FF34D0" w:rsidP="005A0C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FF34D0" w:rsidRPr="00ED1739" w:rsidRDefault="00FF34D0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FF34D0" w:rsidRPr="00ED1739" w:rsidRDefault="00FF34D0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FF34D0" w:rsidRDefault="00FF34D0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A6A85" w:rsidTr="007A6A85"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Pr="00850053" w:rsidRDefault="00850053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50053">
              <w:rPr>
                <w:b/>
                <w:sz w:val="20"/>
                <w:szCs w:val="20"/>
                <w:lang w:val="en-US"/>
              </w:rPr>
              <w:t>KIR3DL1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85005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4C433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46316" w:rsidRDefault="00046316" w:rsidP="0004631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331308</w:t>
            </w:r>
          </w:p>
          <w:p w:rsidR="007A6A85" w:rsidRDefault="007A6A85" w:rsidP="00C552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337E7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512630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740C1A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49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740C1A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7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35ED5" w:rsidRPr="00735ED5" w:rsidRDefault="00735ED5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35ED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496C&gt;A</w:t>
            </w:r>
          </w:p>
          <w:p w:rsidR="00735ED5" w:rsidRPr="00735ED5" w:rsidRDefault="00735ED5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35ED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Arg166Ser</w:t>
            </w:r>
          </w:p>
          <w:p w:rsidR="007A6A85" w:rsidRPr="00735ED5" w:rsidRDefault="00572B80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="00735ED5" w:rsidRPr="00735ED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13289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35ED5" w:rsidRDefault="00735ED5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065331</w:t>
            </w:r>
          </w:p>
          <w:p w:rsidR="007A6A85" w:rsidRPr="00735ED5" w:rsidRDefault="007A6A85" w:rsidP="005A0C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Pr="005126A1" w:rsidRDefault="005126A1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5126A1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Pr="005126A1" w:rsidRDefault="005126A1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5126A1"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4F2B94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</w:t>
            </w:r>
          </w:p>
        </w:tc>
      </w:tr>
      <w:tr w:rsidR="007A6A85" w:rsidRPr="00735ED5" w:rsidTr="007A6A85"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7A6A8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85005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4C433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46316" w:rsidRDefault="00046316" w:rsidP="0004631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333275</w:t>
            </w:r>
          </w:p>
          <w:p w:rsidR="007A6A85" w:rsidRDefault="007A6A85" w:rsidP="00C552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337E7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512630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740C1A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13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740C1A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4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35ED5" w:rsidRPr="00735ED5" w:rsidRDefault="00735ED5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5ED5">
              <w:rPr>
                <w:rFonts w:ascii="Calibri" w:hAnsi="Calibri" w:cs="Calibri"/>
                <w:color w:val="000000"/>
                <w:sz w:val="18"/>
                <w:szCs w:val="18"/>
              </w:rPr>
              <w:t>c.911G&gt;T</w:t>
            </w:r>
          </w:p>
          <w:p w:rsidR="00735ED5" w:rsidRPr="00735ED5" w:rsidRDefault="00735ED5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5ED5">
              <w:rPr>
                <w:rFonts w:ascii="Calibri" w:hAnsi="Calibri" w:cs="Calibri"/>
                <w:color w:val="000000"/>
                <w:sz w:val="18"/>
                <w:szCs w:val="18"/>
              </w:rPr>
              <w:t>p.Trp304Leu</w:t>
            </w:r>
          </w:p>
          <w:p w:rsidR="007A6A85" w:rsidRPr="00735ED5" w:rsidRDefault="00572B80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735ED5" w:rsidRPr="00735ED5">
              <w:rPr>
                <w:rFonts w:ascii="Calibri" w:hAnsi="Calibri" w:cs="Calibri"/>
                <w:color w:val="000000"/>
                <w:sz w:val="18"/>
                <w:szCs w:val="18"/>
              </w:rPr>
              <w:t>NM_013289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35ED5" w:rsidRDefault="00735ED5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35974949</w:t>
            </w:r>
          </w:p>
          <w:p w:rsidR="007A6A85" w:rsidRDefault="007A6A85" w:rsidP="005A0C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Pr="00735ED5" w:rsidRDefault="005126A1" w:rsidP="006A709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 *</w:t>
            </w:r>
          </w:p>
        </w:tc>
        <w:tc>
          <w:tcPr>
            <w:tcW w:w="1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Pr="00735ED5" w:rsidRDefault="005126A1" w:rsidP="006A709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99 *</w:t>
            </w:r>
          </w:p>
        </w:tc>
        <w:tc>
          <w:tcPr>
            <w:tcW w:w="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Pr="00735ED5" w:rsidRDefault="004F2B94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7A6A85" w:rsidTr="007A6A85"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Pr="00735ED5" w:rsidRDefault="007A6A85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85005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4C433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46316" w:rsidRDefault="00046316" w:rsidP="0004631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333139</w:t>
            </w:r>
          </w:p>
          <w:p w:rsidR="007A6A85" w:rsidRDefault="007A6A85" w:rsidP="00C552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337E7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512630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740C1A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48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740C1A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5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35ED5" w:rsidRPr="00735ED5" w:rsidRDefault="00735ED5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35ED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775G&gt;C</w:t>
            </w:r>
          </w:p>
          <w:p w:rsidR="00735ED5" w:rsidRPr="00735ED5" w:rsidRDefault="00735ED5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35ED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Gly259Arg</w:t>
            </w:r>
          </w:p>
          <w:p w:rsidR="007A6A85" w:rsidRPr="00735ED5" w:rsidRDefault="00572B80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="00735ED5" w:rsidRPr="00735ED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13289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35ED5" w:rsidRDefault="00735ED5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049215</w:t>
            </w:r>
          </w:p>
          <w:p w:rsidR="007A6A85" w:rsidRPr="00735ED5" w:rsidRDefault="007A6A85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Pr="00ED1739" w:rsidRDefault="005126A1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 *</w:t>
            </w:r>
          </w:p>
        </w:tc>
        <w:tc>
          <w:tcPr>
            <w:tcW w:w="1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Pr="005126A1" w:rsidRDefault="005126A1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5126A1">
              <w:rPr>
                <w:sz w:val="20"/>
                <w:szCs w:val="20"/>
                <w:lang w:val="en-US"/>
              </w:rPr>
              <w:t>0.371</w:t>
            </w:r>
          </w:p>
        </w:tc>
        <w:tc>
          <w:tcPr>
            <w:tcW w:w="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A6A85" w:rsidRDefault="004F2B94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</w:tr>
      <w:tr w:rsidR="007A6A85" w:rsidRPr="00735ED5" w:rsidTr="00E54A96"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</w:tcPr>
          <w:p w:rsidR="007A6A85" w:rsidRDefault="007A6A85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6" w:space="0" w:color="auto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</w:tcPr>
          <w:p w:rsidR="007A6A85" w:rsidRDefault="0085005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</w:tcPr>
          <w:p w:rsidR="007A6A85" w:rsidRDefault="004C433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</w:tcPr>
          <w:p w:rsidR="00046316" w:rsidRDefault="00046316" w:rsidP="0004631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333275</w:t>
            </w:r>
          </w:p>
          <w:p w:rsidR="007A6A85" w:rsidRDefault="007A6A85" w:rsidP="00C552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</w:tcPr>
          <w:p w:rsidR="007A6A85" w:rsidRDefault="00337E7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</w:tcPr>
          <w:p w:rsidR="007A6A85" w:rsidRDefault="00512630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</w:tcPr>
          <w:p w:rsidR="007A6A85" w:rsidRDefault="00740C1A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415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</w:tcPr>
          <w:p w:rsidR="007A6A85" w:rsidRDefault="00740C1A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7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</w:tcPr>
          <w:p w:rsidR="00735ED5" w:rsidRPr="00735ED5" w:rsidRDefault="00735ED5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5ED5">
              <w:rPr>
                <w:rFonts w:ascii="Calibri" w:hAnsi="Calibri" w:cs="Calibri"/>
                <w:color w:val="000000"/>
                <w:sz w:val="18"/>
                <w:szCs w:val="18"/>
              </w:rPr>
              <w:t>c.911G&gt;T</w:t>
            </w:r>
          </w:p>
          <w:p w:rsidR="00735ED5" w:rsidRPr="00735ED5" w:rsidRDefault="00735ED5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35ED5">
              <w:rPr>
                <w:rFonts w:ascii="Calibri" w:hAnsi="Calibri" w:cs="Calibri"/>
                <w:color w:val="000000"/>
                <w:sz w:val="18"/>
                <w:szCs w:val="18"/>
              </w:rPr>
              <w:t>p.Trp304Leu</w:t>
            </w:r>
          </w:p>
          <w:p w:rsidR="007A6A85" w:rsidRPr="00735ED5" w:rsidRDefault="00572B80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735ED5" w:rsidRPr="00735ED5">
              <w:rPr>
                <w:rFonts w:ascii="Calibri" w:hAnsi="Calibri" w:cs="Calibri"/>
                <w:color w:val="000000"/>
                <w:sz w:val="18"/>
                <w:szCs w:val="18"/>
              </w:rPr>
              <w:t>NM_013289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</w:tcPr>
          <w:p w:rsidR="00735ED5" w:rsidRDefault="00735ED5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35974949</w:t>
            </w:r>
          </w:p>
          <w:p w:rsidR="007A6A85" w:rsidRDefault="007A6A85" w:rsidP="005A0C6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</w:tcPr>
          <w:p w:rsidR="007A6A85" w:rsidRPr="00735ED5" w:rsidRDefault="005126A1" w:rsidP="006A709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 *</w:t>
            </w:r>
          </w:p>
        </w:tc>
        <w:tc>
          <w:tcPr>
            <w:tcW w:w="1111" w:type="dxa"/>
            <w:tcBorders>
              <w:top w:val="single" w:sz="6" w:space="0" w:color="auto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</w:tcPr>
          <w:p w:rsidR="007A6A85" w:rsidRPr="00735ED5" w:rsidRDefault="005126A1" w:rsidP="006A709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99 *</w:t>
            </w:r>
          </w:p>
        </w:tc>
        <w:tc>
          <w:tcPr>
            <w:tcW w:w="875" w:type="dxa"/>
            <w:tcBorders>
              <w:top w:val="single" w:sz="6" w:space="0" w:color="auto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</w:tcPr>
          <w:p w:rsidR="007A6A85" w:rsidRPr="00735ED5" w:rsidRDefault="004F2B94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E54A96" w:rsidRPr="00735ED5" w:rsidTr="00E54A96">
        <w:tc>
          <w:tcPr>
            <w:tcW w:w="108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:rsidR="00E54A96" w:rsidRDefault="00E54A9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:rsidR="00E54A96" w:rsidRDefault="00E54A9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:rsidR="00E54A96" w:rsidRDefault="00E54A9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:rsidR="00E54A96" w:rsidRDefault="00E54A96" w:rsidP="0004631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:rsidR="00E54A96" w:rsidRDefault="00E54A9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:rsidR="00E54A96" w:rsidRDefault="00E54A9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:rsidR="00E54A96" w:rsidRDefault="00E54A9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:rsidR="00E54A96" w:rsidRDefault="00E54A96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:rsidR="00E54A96" w:rsidRPr="00735ED5" w:rsidRDefault="00E54A96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:rsidR="00E54A96" w:rsidRDefault="00E54A96" w:rsidP="00735E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:rsidR="00E54A96" w:rsidRDefault="00E54A96" w:rsidP="006A709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:rsidR="00E54A96" w:rsidRDefault="00E54A96" w:rsidP="006A709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:rsidR="00E54A96" w:rsidRDefault="00E54A96" w:rsidP="006A709B">
            <w:pPr>
              <w:jc w:val="center"/>
              <w:rPr>
                <w:sz w:val="20"/>
                <w:szCs w:val="20"/>
              </w:rPr>
            </w:pPr>
          </w:p>
        </w:tc>
      </w:tr>
    </w:tbl>
    <w:p w:rsidR="00EA462F" w:rsidRPr="00735ED5" w:rsidRDefault="00EA462F" w:rsidP="00CC3C97">
      <w:pPr>
        <w:rPr>
          <w:sz w:val="20"/>
          <w:szCs w:val="20"/>
        </w:rPr>
      </w:pP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81"/>
        <w:gridCol w:w="841"/>
        <w:gridCol w:w="825"/>
        <w:gridCol w:w="1128"/>
        <w:gridCol w:w="969"/>
        <w:gridCol w:w="966"/>
        <w:gridCol w:w="1114"/>
        <w:gridCol w:w="1104"/>
        <w:gridCol w:w="1830"/>
        <w:gridCol w:w="1270"/>
        <w:gridCol w:w="1106"/>
        <w:gridCol w:w="1111"/>
        <w:gridCol w:w="875"/>
      </w:tblGrid>
      <w:tr w:rsidR="003D0D19" w:rsidTr="00390956">
        <w:tc>
          <w:tcPr>
            <w:tcW w:w="1081" w:type="dxa"/>
          </w:tcPr>
          <w:p w:rsidR="003D0D19" w:rsidRPr="00850053" w:rsidRDefault="00390956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lastRenderedPageBreak/>
              <w:t>TDRD5</w:t>
            </w:r>
          </w:p>
        </w:tc>
        <w:tc>
          <w:tcPr>
            <w:tcW w:w="841" w:type="dxa"/>
          </w:tcPr>
          <w:p w:rsidR="003D0D19" w:rsidRDefault="0039095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</w:tcPr>
          <w:p w:rsidR="00644914" w:rsidRDefault="00644914" w:rsidP="0064491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9562792</w:t>
            </w:r>
          </w:p>
          <w:p w:rsidR="003D0D19" w:rsidRDefault="003D0D19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:rsidR="003D0D19" w:rsidRDefault="003D0D19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</w:tcPr>
          <w:p w:rsidR="003D0D19" w:rsidRDefault="00BF12E4" w:rsidP="00BF12E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40</w:t>
            </w:r>
          </w:p>
        </w:tc>
        <w:tc>
          <w:tcPr>
            <w:tcW w:w="1104" w:type="dxa"/>
          </w:tcPr>
          <w:p w:rsidR="003D0D19" w:rsidRDefault="00BF12E4" w:rsidP="00BF12E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7</w:t>
            </w:r>
          </w:p>
        </w:tc>
        <w:tc>
          <w:tcPr>
            <w:tcW w:w="1830" w:type="dxa"/>
          </w:tcPr>
          <w:p w:rsidR="00572B80" w:rsidRPr="00572B80" w:rsidRDefault="00572B80" w:rsidP="00572B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72B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430G&gt;A</w:t>
            </w:r>
          </w:p>
          <w:p w:rsidR="00572B80" w:rsidRPr="00572B80" w:rsidRDefault="00572B80" w:rsidP="00572B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72B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Ala144Thr</w:t>
            </w:r>
          </w:p>
          <w:p w:rsidR="003D0D19" w:rsidRPr="00572B80" w:rsidRDefault="00572B80" w:rsidP="00572B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572B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199085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</w:tcPr>
          <w:p w:rsidR="0090073B" w:rsidRDefault="0090073B" w:rsidP="0090073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77758448</w:t>
            </w:r>
          </w:p>
          <w:p w:rsidR="003D0D19" w:rsidRPr="00572B80" w:rsidRDefault="003D0D19" w:rsidP="003D0D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3D0D19" w:rsidRPr="005126A1" w:rsidRDefault="003C0FB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111" w:type="dxa"/>
          </w:tcPr>
          <w:p w:rsidR="003D0D19" w:rsidRPr="005126A1" w:rsidRDefault="003C0FB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5</w:t>
            </w:r>
          </w:p>
        </w:tc>
        <w:tc>
          <w:tcPr>
            <w:tcW w:w="875" w:type="dxa"/>
          </w:tcPr>
          <w:p w:rsidR="003D0D19" w:rsidRDefault="003C0FB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</w:t>
            </w:r>
          </w:p>
        </w:tc>
      </w:tr>
      <w:tr w:rsidR="003D0D19" w:rsidRPr="00572B80" w:rsidTr="00390956">
        <w:tc>
          <w:tcPr>
            <w:tcW w:w="1081" w:type="dxa"/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</w:tcPr>
          <w:p w:rsidR="003D0D19" w:rsidRDefault="0039095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</w:tcPr>
          <w:p w:rsidR="00644914" w:rsidRDefault="00644914" w:rsidP="0064491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9631242</w:t>
            </w:r>
          </w:p>
          <w:p w:rsidR="003D0D19" w:rsidRDefault="003D0D19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:rsidR="003D0D19" w:rsidRDefault="003D0D19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</w:tcPr>
          <w:p w:rsidR="003D0D19" w:rsidRDefault="00BF12E4" w:rsidP="00BF12E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20</w:t>
            </w:r>
          </w:p>
        </w:tc>
        <w:tc>
          <w:tcPr>
            <w:tcW w:w="1104" w:type="dxa"/>
          </w:tcPr>
          <w:p w:rsidR="003D0D19" w:rsidRDefault="00BF12E4" w:rsidP="00BF12E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830" w:type="dxa"/>
          </w:tcPr>
          <w:p w:rsidR="00572B80" w:rsidRPr="00572B80" w:rsidRDefault="00572B80" w:rsidP="00572B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72B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2326G&gt;A</w:t>
            </w:r>
          </w:p>
          <w:p w:rsidR="00572B80" w:rsidRPr="00572B80" w:rsidRDefault="00572B80" w:rsidP="00572B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72B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Glu776Lys</w:t>
            </w:r>
          </w:p>
          <w:p w:rsidR="003D0D19" w:rsidRPr="00572B80" w:rsidRDefault="00572B80" w:rsidP="00572B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572B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199085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</w:tcPr>
          <w:p w:rsidR="0090073B" w:rsidRDefault="0090073B" w:rsidP="0090073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35448215</w:t>
            </w:r>
          </w:p>
          <w:p w:rsidR="003D0D19" w:rsidRPr="00572B80" w:rsidRDefault="003D0D19" w:rsidP="003D0D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3D0D19" w:rsidRPr="00572B80" w:rsidRDefault="003C0FBF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 *</w:t>
            </w:r>
          </w:p>
        </w:tc>
        <w:tc>
          <w:tcPr>
            <w:tcW w:w="1111" w:type="dxa"/>
          </w:tcPr>
          <w:p w:rsidR="003D0D19" w:rsidRPr="003C0FBF" w:rsidRDefault="003C0FBF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3C0FBF">
              <w:rPr>
                <w:sz w:val="20"/>
                <w:szCs w:val="20"/>
                <w:lang w:val="en-US"/>
              </w:rPr>
              <w:t>0.068</w:t>
            </w:r>
          </w:p>
        </w:tc>
        <w:tc>
          <w:tcPr>
            <w:tcW w:w="875" w:type="dxa"/>
          </w:tcPr>
          <w:p w:rsidR="003D0D19" w:rsidRPr="00572B80" w:rsidRDefault="005B4A20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8</w:t>
            </w:r>
          </w:p>
        </w:tc>
      </w:tr>
      <w:tr w:rsidR="003D0D19" w:rsidTr="00390956">
        <w:tc>
          <w:tcPr>
            <w:tcW w:w="1081" w:type="dxa"/>
          </w:tcPr>
          <w:p w:rsidR="003D0D19" w:rsidRPr="00572B80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</w:tcPr>
          <w:p w:rsidR="00644914" w:rsidRDefault="00644914" w:rsidP="0064491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9600001</w:t>
            </w:r>
          </w:p>
          <w:p w:rsidR="003D0D19" w:rsidRDefault="003D0D19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:rsidR="003D0D19" w:rsidRDefault="003D0D19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</w:tcPr>
          <w:p w:rsidR="003D0D19" w:rsidRDefault="00533201" w:rsidP="00BF12E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43</w:t>
            </w:r>
          </w:p>
        </w:tc>
        <w:tc>
          <w:tcPr>
            <w:tcW w:w="1104" w:type="dxa"/>
          </w:tcPr>
          <w:p w:rsidR="003D0D19" w:rsidRDefault="00533201" w:rsidP="00BF12E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3</w:t>
            </w:r>
          </w:p>
        </w:tc>
        <w:tc>
          <w:tcPr>
            <w:tcW w:w="1830" w:type="dxa"/>
          </w:tcPr>
          <w:p w:rsidR="00572B80" w:rsidRPr="00572B80" w:rsidRDefault="00572B80" w:rsidP="00572B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72B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1072A&gt;G</w:t>
            </w:r>
          </w:p>
          <w:p w:rsidR="00572B80" w:rsidRPr="00572B80" w:rsidRDefault="00572B80" w:rsidP="00572B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72B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Lys358Glu</w:t>
            </w:r>
          </w:p>
          <w:p w:rsidR="003D0D19" w:rsidRPr="00572B80" w:rsidRDefault="00572B80" w:rsidP="00572B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572B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199085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</w:tcPr>
          <w:p w:rsidR="0090073B" w:rsidRDefault="0090073B" w:rsidP="0090073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6704505</w:t>
            </w:r>
          </w:p>
          <w:p w:rsidR="003D0D19" w:rsidRPr="00572B80" w:rsidRDefault="003D0D19" w:rsidP="003D0D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3D0D19" w:rsidRPr="003C0FBF" w:rsidRDefault="003C0FBF" w:rsidP="003C0FBF">
            <w:pPr>
              <w:jc w:val="center"/>
              <w:rPr>
                <w:sz w:val="20"/>
                <w:szCs w:val="20"/>
                <w:lang w:val="en-US"/>
              </w:rPr>
            </w:pPr>
            <w:r w:rsidRPr="003C0FB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11" w:type="dxa"/>
          </w:tcPr>
          <w:p w:rsidR="003D0D19" w:rsidRPr="003C0FBF" w:rsidRDefault="003C0FBF" w:rsidP="003C0FBF">
            <w:pPr>
              <w:jc w:val="center"/>
              <w:rPr>
                <w:sz w:val="20"/>
                <w:szCs w:val="20"/>
                <w:lang w:val="en-US"/>
              </w:rPr>
            </w:pPr>
            <w:r w:rsidRPr="003C0FB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75" w:type="dxa"/>
          </w:tcPr>
          <w:p w:rsidR="003D0D19" w:rsidRDefault="005B4A20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7</w:t>
            </w:r>
          </w:p>
        </w:tc>
      </w:tr>
      <w:tr w:rsidR="003D0D19" w:rsidRPr="00572B80" w:rsidTr="005E619E">
        <w:tc>
          <w:tcPr>
            <w:tcW w:w="1081" w:type="dxa"/>
            <w:tcBorders>
              <w:bottom w:val="single" w:sz="6" w:space="0" w:color="BFBFBF" w:themeColor="background1" w:themeShade="BF"/>
            </w:tcBorders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bottom w:val="single" w:sz="6" w:space="0" w:color="BFBFBF" w:themeColor="background1" w:themeShade="BF"/>
            </w:tcBorders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  <w:tcBorders>
              <w:bottom w:val="single" w:sz="6" w:space="0" w:color="BFBFBF" w:themeColor="background1" w:themeShade="BF"/>
            </w:tcBorders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BFBFBF" w:themeColor="background1" w:themeShade="BF"/>
            </w:tcBorders>
          </w:tcPr>
          <w:p w:rsidR="00644914" w:rsidRDefault="00644914" w:rsidP="0064491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9631242</w:t>
            </w:r>
          </w:p>
          <w:p w:rsidR="003D0D19" w:rsidRDefault="003D0D19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:rsidR="003D0D19" w:rsidRDefault="003D0D19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bottom w:val="single" w:sz="6" w:space="0" w:color="BFBFBF" w:themeColor="background1" w:themeShade="BF"/>
            </w:tcBorders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bottom w:val="single" w:sz="6" w:space="0" w:color="BFBFBF" w:themeColor="background1" w:themeShade="BF"/>
            </w:tcBorders>
          </w:tcPr>
          <w:p w:rsidR="003D0D19" w:rsidRDefault="003D0D1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  <w:tcBorders>
              <w:bottom w:val="single" w:sz="6" w:space="0" w:color="BFBFBF" w:themeColor="background1" w:themeShade="BF"/>
            </w:tcBorders>
          </w:tcPr>
          <w:p w:rsidR="003D0D19" w:rsidRDefault="00533201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29</w:t>
            </w:r>
          </w:p>
        </w:tc>
        <w:tc>
          <w:tcPr>
            <w:tcW w:w="1104" w:type="dxa"/>
            <w:tcBorders>
              <w:bottom w:val="single" w:sz="6" w:space="0" w:color="BFBFBF" w:themeColor="background1" w:themeShade="BF"/>
            </w:tcBorders>
          </w:tcPr>
          <w:p w:rsidR="003D0D19" w:rsidRDefault="00533201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</w:t>
            </w:r>
          </w:p>
        </w:tc>
        <w:tc>
          <w:tcPr>
            <w:tcW w:w="1830" w:type="dxa"/>
            <w:tcBorders>
              <w:bottom w:val="single" w:sz="6" w:space="0" w:color="BFBFBF" w:themeColor="background1" w:themeShade="BF"/>
            </w:tcBorders>
          </w:tcPr>
          <w:p w:rsidR="00572B80" w:rsidRPr="00572B80" w:rsidRDefault="00572B80" w:rsidP="00572B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72B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2326G&gt;A</w:t>
            </w:r>
          </w:p>
          <w:p w:rsidR="00572B80" w:rsidRPr="00572B80" w:rsidRDefault="00572B80" w:rsidP="00572B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72B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Glu776Lys</w:t>
            </w:r>
          </w:p>
          <w:p w:rsidR="003D0D19" w:rsidRPr="00572B80" w:rsidRDefault="00572B80" w:rsidP="00572B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572B8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199085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bottom w:val="single" w:sz="6" w:space="0" w:color="BFBFBF" w:themeColor="background1" w:themeShade="BF"/>
            </w:tcBorders>
          </w:tcPr>
          <w:p w:rsidR="0090073B" w:rsidRDefault="0090073B" w:rsidP="0090073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35448215</w:t>
            </w:r>
          </w:p>
          <w:p w:rsidR="003D0D19" w:rsidRPr="00572B80" w:rsidRDefault="003D0D19" w:rsidP="003D0D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bottom w:val="single" w:sz="6" w:space="0" w:color="BFBFBF" w:themeColor="background1" w:themeShade="BF"/>
            </w:tcBorders>
          </w:tcPr>
          <w:p w:rsidR="003D0D19" w:rsidRPr="00572B80" w:rsidRDefault="003C0FBF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 *</w:t>
            </w:r>
          </w:p>
        </w:tc>
        <w:tc>
          <w:tcPr>
            <w:tcW w:w="1111" w:type="dxa"/>
            <w:tcBorders>
              <w:bottom w:val="single" w:sz="6" w:space="0" w:color="BFBFBF" w:themeColor="background1" w:themeShade="BF"/>
            </w:tcBorders>
          </w:tcPr>
          <w:p w:rsidR="003D0D19" w:rsidRPr="00572B80" w:rsidRDefault="003C0FBF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C0FBF">
              <w:rPr>
                <w:sz w:val="20"/>
                <w:szCs w:val="20"/>
                <w:lang w:val="en-US"/>
              </w:rPr>
              <w:t>0.068</w:t>
            </w:r>
          </w:p>
        </w:tc>
        <w:tc>
          <w:tcPr>
            <w:tcW w:w="875" w:type="dxa"/>
            <w:tcBorders>
              <w:bottom w:val="single" w:sz="6" w:space="0" w:color="BFBFBF" w:themeColor="background1" w:themeShade="BF"/>
            </w:tcBorders>
          </w:tcPr>
          <w:p w:rsidR="003D0D19" w:rsidRPr="00572B80" w:rsidRDefault="005B4A20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8</w:t>
            </w:r>
          </w:p>
        </w:tc>
      </w:tr>
      <w:tr w:rsidR="005E619E" w:rsidRPr="00572B80" w:rsidTr="00B96E71">
        <w:tc>
          <w:tcPr>
            <w:tcW w:w="108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E619E" w:rsidRDefault="005E619E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E619E" w:rsidRDefault="005E619E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E619E" w:rsidRDefault="005E619E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E619E" w:rsidRDefault="005E619E" w:rsidP="0064491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E619E" w:rsidRDefault="005E619E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E619E" w:rsidRDefault="005E619E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E619E" w:rsidRDefault="005E619E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E619E" w:rsidRDefault="005E619E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E619E" w:rsidRPr="00572B80" w:rsidRDefault="005E619E" w:rsidP="00572B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E619E" w:rsidRDefault="005E619E" w:rsidP="0090073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E619E" w:rsidRDefault="005E619E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E619E" w:rsidRPr="003C0FBF" w:rsidRDefault="005E619E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E619E" w:rsidRDefault="005E619E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E619E" w:rsidRPr="00572B80" w:rsidTr="00355683">
        <w:tc>
          <w:tcPr>
            <w:tcW w:w="1081" w:type="dxa"/>
            <w:tcBorders>
              <w:top w:val="single" w:sz="6" w:space="0" w:color="auto"/>
            </w:tcBorders>
          </w:tcPr>
          <w:p w:rsidR="005E619E" w:rsidRPr="00C27D39" w:rsidRDefault="00C27D39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27D39">
              <w:rPr>
                <w:b/>
                <w:sz w:val="20"/>
                <w:szCs w:val="20"/>
                <w:lang w:val="en-US"/>
              </w:rPr>
              <w:t>LPA</w:t>
            </w:r>
          </w:p>
        </w:tc>
        <w:tc>
          <w:tcPr>
            <w:tcW w:w="841" w:type="dxa"/>
            <w:tcBorders>
              <w:top w:val="single" w:sz="6" w:space="0" w:color="auto"/>
            </w:tcBorders>
          </w:tcPr>
          <w:p w:rsidR="005E619E" w:rsidRDefault="00594714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  <w:tcBorders>
              <w:top w:val="single" w:sz="6" w:space="0" w:color="auto"/>
            </w:tcBorders>
          </w:tcPr>
          <w:p w:rsidR="005E619E" w:rsidRDefault="0079478B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  <w:tcBorders>
              <w:top w:val="single" w:sz="6" w:space="0" w:color="auto"/>
            </w:tcBorders>
          </w:tcPr>
          <w:p w:rsidR="000D66B9" w:rsidRDefault="000D66B9" w:rsidP="000D66B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1007538</w:t>
            </w:r>
          </w:p>
          <w:p w:rsidR="005E619E" w:rsidRDefault="005E619E" w:rsidP="0064491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6" w:space="0" w:color="auto"/>
            </w:tcBorders>
          </w:tcPr>
          <w:p w:rsidR="005E619E" w:rsidRDefault="004E5E2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6" w:space="0" w:color="auto"/>
            </w:tcBorders>
          </w:tcPr>
          <w:p w:rsidR="005E619E" w:rsidRDefault="00DF14F4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  <w:tcBorders>
              <w:top w:val="single" w:sz="6" w:space="0" w:color="auto"/>
            </w:tcBorders>
          </w:tcPr>
          <w:p w:rsidR="005E619E" w:rsidRDefault="000D66B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59</w:t>
            </w:r>
          </w:p>
        </w:tc>
        <w:tc>
          <w:tcPr>
            <w:tcW w:w="1104" w:type="dxa"/>
            <w:tcBorders>
              <w:top w:val="single" w:sz="6" w:space="0" w:color="auto"/>
            </w:tcBorders>
          </w:tcPr>
          <w:p w:rsidR="005E619E" w:rsidRDefault="000D66B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3</w:t>
            </w:r>
          </w:p>
        </w:tc>
        <w:tc>
          <w:tcPr>
            <w:tcW w:w="1830" w:type="dxa"/>
            <w:tcBorders>
              <w:top w:val="single" w:sz="6" w:space="0" w:color="auto"/>
            </w:tcBorders>
          </w:tcPr>
          <w:p w:rsidR="00AA7305" w:rsidRPr="00AA7305" w:rsidRDefault="00AA7305" w:rsidP="00AA73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7305">
              <w:rPr>
                <w:rFonts w:ascii="Calibri" w:hAnsi="Calibri" w:cs="Calibri"/>
                <w:color w:val="000000"/>
                <w:sz w:val="18"/>
                <w:szCs w:val="18"/>
              </w:rPr>
              <w:t>c.4072C&gt;G</w:t>
            </w:r>
          </w:p>
          <w:p w:rsidR="00AA7305" w:rsidRPr="00AA7305" w:rsidRDefault="00AA7305" w:rsidP="00AA73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7305">
              <w:rPr>
                <w:rFonts w:ascii="Calibri" w:hAnsi="Calibri" w:cs="Calibri"/>
                <w:color w:val="000000"/>
                <w:sz w:val="18"/>
                <w:szCs w:val="18"/>
              </w:rPr>
              <w:t>p.Leu1358Val</w:t>
            </w:r>
          </w:p>
          <w:p w:rsidR="005E619E" w:rsidRPr="00AA7305" w:rsidRDefault="00AA7305" w:rsidP="00AA73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AA7305">
              <w:rPr>
                <w:rFonts w:ascii="Calibri" w:hAnsi="Calibri" w:cs="Calibri"/>
                <w:color w:val="000000"/>
                <w:sz w:val="18"/>
                <w:szCs w:val="18"/>
              </w:rPr>
              <w:t>NM_005577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6" w:space="0" w:color="auto"/>
            </w:tcBorders>
          </w:tcPr>
          <w:p w:rsidR="00C27D39" w:rsidRDefault="00C27D39" w:rsidP="00C27D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7765803</w:t>
            </w:r>
          </w:p>
          <w:p w:rsidR="005E619E" w:rsidRDefault="005E619E" w:rsidP="0090073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6" w:space="0" w:color="auto"/>
            </w:tcBorders>
          </w:tcPr>
          <w:p w:rsidR="005E619E" w:rsidRPr="001A01BA" w:rsidRDefault="001A01BA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1A01B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11" w:type="dxa"/>
            <w:tcBorders>
              <w:top w:val="single" w:sz="6" w:space="0" w:color="auto"/>
            </w:tcBorders>
          </w:tcPr>
          <w:p w:rsidR="005E619E" w:rsidRPr="001A01BA" w:rsidRDefault="001A01BA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1A01B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75" w:type="dxa"/>
            <w:tcBorders>
              <w:top w:val="single" w:sz="6" w:space="0" w:color="auto"/>
            </w:tcBorders>
          </w:tcPr>
          <w:p w:rsidR="005E619E" w:rsidRDefault="00395DE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</w:tr>
      <w:tr w:rsidR="005E619E" w:rsidRPr="00572B80" w:rsidTr="00390956">
        <w:tc>
          <w:tcPr>
            <w:tcW w:w="1081" w:type="dxa"/>
          </w:tcPr>
          <w:p w:rsidR="005E619E" w:rsidRDefault="005E619E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</w:tcPr>
          <w:p w:rsidR="005E619E" w:rsidRDefault="00594714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</w:tcPr>
          <w:p w:rsidR="005E619E" w:rsidRDefault="0079478B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</w:tcPr>
          <w:p w:rsidR="000D66B9" w:rsidRDefault="000D66B9" w:rsidP="000D66B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0966559</w:t>
            </w:r>
          </w:p>
          <w:p w:rsidR="005E619E" w:rsidRDefault="005E619E" w:rsidP="0064491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</w:tcPr>
          <w:p w:rsidR="005E619E" w:rsidRDefault="004E5E2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5E619E" w:rsidRDefault="00DF14F4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</w:tcPr>
          <w:p w:rsidR="005E619E" w:rsidRDefault="000D66B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59</w:t>
            </w:r>
          </w:p>
        </w:tc>
        <w:tc>
          <w:tcPr>
            <w:tcW w:w="1104" w:type="dxa"/>
          </w:tcPr>
          <w:p w:rsidR="005E619E" w:rsidRDefault="000D66B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2</w:t>
            </w:r>
          </w:p>
        </w:tc>
        <w:tc>
          <w:tcPr>
            <w:tcW w:w="1830" w:type="dxa"/>
          </w:tcPr>
          <w:p w:rsidR="00AA7305" w:rsidRPr="00AA7305" w:rsidRDefault="00AA7305" w:rsidP="00AA73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7305">
              <w:rPr>
                <w:rFonts w:ascii="Calibri" w:hAnsi="Calibri" w:cs="Calibri"/>
                <w:color w:val="000000"/>
                <w:sz w:val="18"/>
                <w:szCs w:val="18"/>
              </w:rPr>
              <w:t>c.5311C&gt;T</w:t>
            </w:r>
          </w:p>
          <w:p w:rsidR="00AA7305" w:rsidRPr="00AA7305" w:rsidRDefault="00AA7305" w:rsidP="00AA73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7305">
              <w:rPr>
                <w:rFonts w:ascii="Calibri" w:hAnsi="Calibri" w:cs="Calibri"/>
                <w:color w:val="000000"/>
                <w:sz w:val="18"/>
                <w:szCs w:val="18"/>
              </w:rPr>
              <w:t>p.Arg1771Cys</w:t>
            </w:r>
          </w:p>
          <w:p w:rsidR="005E619E" w:rsidRPr="00AA7305" w:rsidRDefault="00AA7305" w:rsidP="00AA73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AA7305">
              <w:rPr>
                <w:rFonts w:ascii="Calibri" w:hAnsi="Calibri" w:cs="Calibri"/>
                <w:color w:val="000000"/>
                <w:sz w:val="18"/>
                <w:szCs w:val="18"/>
              </w:rPr>
              <w:t>NM_005577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</w:tcPr>
          <w:p w:rsidR="00C27D39" w:rsidRDefault="00C27D39" w:rsidP="00C27D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39145675</w:t>
            </w:r>
          </w:p>
          <w:p w:rsidR="005E619E" w:rsidRDefault="005E619E" w:rsidP="0090073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</w:tcPr>
          <w:p w:rsidR="005E619E" w:rsidRPr="001A01BA" w:rsidRDefault="001A01BA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A01BA">
              <w:rPr>
                <w:b/>
                <w:sz w:val="20"/>
                <w:szCs w:val="20"/>
                <w:lang w:val="en-US"/>
              </w:rPr>
              <w:t>0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111" w:type="dxa"/>
          </w:tcPr>
          <w:p w:rsidR="005E619E" w:rsidRPr="001A01BA" w:rsidRDefault="001A01BA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A01BA">
              <w:rPr>
                <w:b/>
                <w:sz w:val="20"/>
                <w:szCs w:val="20"/>
                <w:lang w:val="en-US"/>
              </w:rPr>
              <w:t>0.95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875" w:type="dxa"/>
          </w:tcPr>
          <w:p w:rsidR="005E619E" w:rsidRDefault="00395DE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9</w:t>
            </w:r>
          </w:p>
        </w:tc>
      </w:tr>
      <w:tr w:rsidR="005E619E" w:rsidRPr="00572B80" w:rsidTr="00390956">
        <w:tc>
          <w:tcPr>
            <w:tcW w:w="1081" w:type="dxa"/>
          </w:tcPr>
          <w:p w:rsidR="005E619E" w:rsidRDefault="005E619E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</w:tcPr>
          <w:p w:rsidR="005E619E" w:rsidRDefault="00594714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</w:tcPr>
          <w:p w:rsidR="005E619E" w:rsidRDefault="0079478B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</w:tcPr>
          <w:p w:rsidR="000D66B9" w:rsidRDefault="000D66B9" w:rsidP="000D66B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0952816</w:t>
            </w:r>
          </w:p>
          <w:p w:rsidR="005E619E" w:rsidRDefault="005E619E" w:rsidP="0064491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</w:tcPr>
          <w:p w:rsidR="005E619E" w:rsidRDefault="004E5E2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5E619E" w:rsidRDefault="00DF14F4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</w:tcPr>
          <w:p w:rsidR="005E619E" w:rsidRDefault="000D66B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65</w:t>
            </w:r>
          </w:p>
        </w:tc>
        <w:tc>
          <w:tcPr>
            <w:tcW w:w="1104" w:type="dxa"/>
          </w:tcPr>
          <w:p w:rsidR="005E619E" w:rsidRDefault="000D66B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8</w:t>
            </w:r>
          </w:p>
        </w:tc>
        <w:tc>
          <w:tcPr>
            <w:tcW w:w="1830" w:type="dxa"/>
          </w:tcPr>
          <w:p w:rsidR="00AA7305" w:rsidRPr="00AA7305" w:rsidRDefault="00AA7305" w:rsidP="00AA73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A730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6068A&gt;G</w:t>
            </w:r>
          </w:p>
          <w:p w:rsidR="00AA7305" w:rsidRPr="00AA7305" w:rsidRDefault="00AA7305" w:rsidP="00AA73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A730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Tyr2023Cys</w:t>
            </w:r>
          </w:p>
          <w:p w:rsidR="005E619E" w:rsidRPr="00AA7305" w:rsidRDefault="00AA7305" w:rsidP="00AA73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AA730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5577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</w:tcPr>
          <w:p w:rsidR="00C27D39" w:rsidRDefault="00C27D39" w:rsidP="00C27D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41267807</w:t>
            </w:r>
          </w:p>
          <w:p w:rsidR="005E619E" w:rsidRDefault="005E619E" w:rsidP="0090073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</w:tcPr>
          <w:p w:rsidR="005E619E" w:rsidRPr="001A01BA" w:rsidRDefault="001A01BA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A01BA">
              <w:rPr>
                <w:b/>
                <w:sz w:val="20"/>
                <w:szCs w:val="20"/>
                <w:lang w:val="en-US"/>
              </w:rPr>
              <w:t>0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111" w:type="dxa"/>
          </w:tcPr>
          <w:p w:rsidR="005E619E" w:rsidRPr="001A01BA" w:rsidRDefault="001A01BA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A01BA">
              <w:rPr>
                <w:b/>
                <w:sz w:val="20"/>
                <w:szCs w:val="20"/>
                <w:lang w:val="en-US"/>
              </w:rPr>
              <w:t>0.586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875" w:type="dxa"/>
          </w:tcPr>
          <w:p w:rsidR="005E619E" w:rsidRDefault="00395DE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 w:rsidR="005E619E" w:rsidRPr="00572B80" w:rsidTr="00E2474C">
        <w:tc>
          <w:tcPr>
            <w:tcW w:w="1081" w:type="dxa"/>
            <w:tcBorders>
              <w:bottom w:val="single" w:sz="6" w:space="0" w:color="BFBFBF" w:themeColor="background1" w:themeShade="BF"/>
            </w:tcBorders>
          </w:tcPr>
          <w:p w:rsidR="005E619E" w:rsidRDefault="005E619E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bottom w:val="single" w:sz="6" w:space="0" w:color="BFBFBF" w:themeColor="background1" w:themeShade="BF"/>
            </w:tcBorders>
          </w:tcPr>
          <w:p w:rsidR="005E619E" w:rsidRDefault="00594714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  <w:tcBorders>
              <w:bottom w:val="single" w:sz="6" w:space="0" w:color="BFBFBF" w:themeColor="background1" w:themeShade="BF"/>
            </w:tcBorders>
          </w:tcPr>
          <w:p w:rsidR="005E619E" w:rsidRDefault="0079478B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  <w:tcBorders>
              <w:bottom w:val="single" w:sz="6" w:space="0" w:color="BFBFBF" w:themeColor="background1" w:themeShade="BF"/>
            </w:tcBorders>
          </w:tcPr>
          <w:p w:rsidR="000D66B9" w:rsidRDefault="000D66B9" w:rsidP="000D66B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1006172</w:t>
            </w:r>
          </w:p>
          <w:p w:rsidR="005E619E" w:rsidRDefault="005E619E" w:rsidP="0064491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bottom w:val="single" w:sz="6" w:space="0" w:color="BFBFBF" w:themeColor="background1" w:themeShade="BF"/>
            </w:tcBorders>
          </w:tcPr>
          <w:p w:rsidR="005E619E" w:rsidRDefault="004E5E2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bottom w:val="single" w:sz="6" w:space="0" w:color="BFBFBF" w:themeColor="background1" w:themeShade="BF"/>
            </w:tcBorders>
          </w:tcPr>
          <w:p w:rsidR="005E619E" w:rsidRDefault="00DF14F4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  <w:tcBorders>
              <w:bottom w:val="single" w:sz="6" w:space="0" w:color="BFBFBF" w:themeColor="background1" w:themeShade="BF"/>
            </w:tcBorders>
          </w:tcPr>
          <w:p w:rsidR="005E619E" w:rsidRDefault="000D66B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04</w:t>
            </w:r>
          </w:p>
        </w:tc>
        <w:tc>
          <w:tcPr>
            <w:tcW w:w="1104" w:type="dxa"/>
            <w:tcBorders>
              <w:bottom w:val="single" w:sz="6" w:space="0" w:color="BFBFBF" w:themeColor="background1" w:themeShade="BF"/>
            </w:tcBorders>
          </w:tcPr>
          <w:p w:rsidR="005E619E" w:rsidRDefault="000D66B9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3</w:t>
            </w:r>
          </w:p>
        </w:tc>
        <w:tc>
          <w:tcPr>
            <w:tcW w:w="1830" w:type="dxa"/>
            <w:tcBorders>
              <w:bottom w:val="single" w:sz="6" w:space="0" w:color="BFBFBF" w:themeColor="background1" w:themeShade="BF"/>
            </w:tcBorders>
          </w:tcPr>
          <w:p w:rsidR="00AA7305" w:rsidRPr="00AA7305" w:rsidRDefault="00AA7305" w:rsidP="00AA73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A730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4195A&gt;C</w:t>
            </w:r>
          </w:p>
          <w:p w:rsidR="00AA7305" w:rsidRPr="00AA7305" w:rsidRDefault="00AA7305" w:rsidP="00AA73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A730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Thr1399Pro</w:t>
            </w:r>
          </w:p>
          <w:p w:rsidR="005E619E" w:rsidRPr="00AA7305" w:rsidRDefault="00AA7305" w:rsidP="00AA73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AA730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5577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  <w:tcBorders>
              <w:bottom w:val="single" w:sz="6" w:space="0" w:color="BFBFBF" w:themeColor="background1" w:themeShade="BF"/>
            </w:tcBorders>
          </w:tcPr>
          <w:p w:rsidR="00C27D39" w:rsidRDefault="00C27D39" w:rsidP="00C27D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41272110</w:t>
            </w:r>
          </w:p>
          <w:p w:rsidR="005E619E" w:rsidRDefault="005E619E" w:rsidP="0090073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single" w:sz="6" w:space="0" w:color="BFBFBF" w:themeColor="background1" w:themeShade="BF"/>
            </w:tcBorders>
          </w:tcPr>
          <w:p w:rsidR="005E619E" w:rsidRPr="001A01BA" w:rsidRDefault="001A01BA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A01BA">
              <w:rPr>
                <w:b/>
                <w:sz w:val="20"/>
                <w:szCs w:val="20"/>
                <w:lang w:val="en-US"/>
              </w:rPr>
              <w:t>0.04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111" w:type="dxa"/>
            <w:tcBorders>
              <w:bottom w:val="single" w:sz="6" w:space="0" w:color="BFBFBF" w:themeColor="background1" w:themeShade="BF"/>
            </w:tcBorders>
          </w:tcPr>
          <w:p w:rsidR="005E619E" w:rsidRPr="001A01BA" w:rsidRDefault="001A01BA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A01BA">
              <w:rPr>
                <w:b/>
                <w:sz w:val="20"/>
                <w:szCs w:val="20"/>
                <w:lang w:val="en-US"/>
              </w:rPr>
              <w:t>0.99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875" w:type="dxa"/>
            <w:tcBorders>
              <w:bottom w:val="single" w:sz="6" w:space="0" w:color="BFBFBF" w:themeColor="background1" w:themeShade="BF"/>
            </w:tcBorders>
          </w:tcPr>
          <w:p w:rsidR="005E619E" w:rsidRDefault="00395DE2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</w:tr>
      <w:tr w:rsidR="00571B93" w:rsidRPr="00572B80" w:rsidTr="00E2474C">
        <w:tc>
          <w:tcPr>
            <w:tcW w:w="108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71B93" w:rsidRDefault="00571B93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71B93" w:rsidRDefault="00571B93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71B93" w:rsidRDefault="00571B93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71B93" w:rsidRDefault="00571B93" w:rsidP="000D66B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71B93" w:rsidRDefault="00571B93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71B93" w:rsidRDefault="00571B93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71B93" w:rsidRDefault="00571B93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71B93" w:rsidRDefault="00571B93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71B93" w:rsidRPr="00AA7305" w:rsidRDefault="00571B93" w:rsidP="00AA730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71B93" w:rsidRDefault="00571B93" w:rsidP="00C27D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71B93" w:rsidRPr="001A01BA" w:rsidRDefault="00571B93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71B93" w:rsidRPr="001A01BA" w:rsidRDefault="00571B93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571B93" w:rsidRDefault="00571B93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71B93" w:rsidRPr="00572B80" w:rsidTr="00E2474C">
        <w:tc>
          <w:tcPr>
            <w:tcW w:w="1081" w:type="dxa"/>
            <w:tcBorders>
              <w:top w:val="single" w:sz="6" w:space="0" w:color="auto"/>
            </w:tcBorders>
          </w:tcPr>
          <w:p w:rsidR="00571B93" w:rsidRPr="00571B93" w:rsidRDefault="00571B93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71B93">
              <w:rPr>
                <w:b/>
                <w:sz w:val="20"/>
                <w:szCs w:val="20"/>
                <w:lang w:val="en-US"/>
              </w:rPr>
              <w:t>DNAH11</w:t>
            </w:r>
          </w:p>
        </w:tc>
        <w:tc>
          <w:tcPr>
            <w:tcW w:w="841" w:type="dxa"/>
            <w:tcBorders>
              <w:top w:val="single" w:sz="6" w:space="0" w:color="auto"/>
            </w:tcBorders>
          </w:tcPr>
          <w:p w:rsidR="00571B93" w:rsidRDefault="00571B9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  <w:tcBorders>
              <w:top w:val="single" w:sz="6" w:space="0" w:color="auto"/>
            </w:tcBorders>
          </w:tcPr>
          <w:p w:rsidR="00571B93" w:rsidRDefault="00F6309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28" w:type="dxa"/>
            <w:tcBorders>
              <w:top w:val="single" w:sz="6" w:space="0" w:color="auto"/>
            </w:tcBorders>
          </w:tcPr>
          <w:p w:rsidR="005F7B64" w:rsidRDefault="005F7B64" w:rsidP="005F7B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893993</w:t>
            </w:r>
          </w:p>
          <w:p w:rsidR="00571B93" w:rsidRDefault="00571B93" w:rsidP="000D66B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6" w:space="0" w:color="auto"/>
            </w:tcBorders>
          </w:tcPr>
          <w:p w:rsidR="00571B93" w:rsidRDefault="00F6309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6" w:space="0" w:color="auto"/>
            </w:tcBorders>
          </w:tcPr>
          <w:p w:rsidR="00571B93" w:rsidRDefault="00F6309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  <w:tcBorders>
              <w:top w:val="single" w:sz="6" w:space="0" w:color="auto"/>
            </w:tcBorders>
          </w:tcPr>
          <w:p w:rsidR="00571B93" w:rsidRDefault="0002030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459</w:t>
            </w:r>
          </w:p>
        </w:tc>
        <w:tc>
          <w:tcPr>
            <w:tcW w:w="1104" w:type="dxa"/>
            <w:tcBorders>
              <w:top w:val="single" w:sz="6" w:space="0" w:color="auto"/>
            </w:tcBorders>
          </w:tcPr>
          <w:p w:rsidR="00571B93" w:rsidRDefault="0002030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5</w:t>
            </w:r>
          </w:p>
        </w:tc>
        <w:tc>
          <w:tcPr>
            <w:tcW w:w="1830" w:type="dxa"/>
            <w:tcBorders>
              <w:top w:val="single" w:sz="6" w:space="0" w:color="auto"/>
            </w:tcBorders>
          </w:tcPr>
          <w:p w:rsidR="008F0486" w:rsidRPr="008F0486" w:rsidRDefault="008F0486" w:rsidP="008F048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0486">
              <w:rPr>
                <w:rFonts w:ascii="Calibri" w:hAnsi="Calibri" w:cs="Calibri"/>
                <w:color w:val="000000"/>
                <w:sz w:val="18"/>
                <w:szCs w:val="18"/>
              </w:rPr>
              <w:t>c.11122G&gt;T</w:t>
            </w:r>
          </w:p>
          <w:p w:rsidR="008F0486" w:rsidRPr="008F0486" w:rsidRDefault="008F0486" w:rsidP="008F048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0486">
              <w:rPr>
                <w:rFonts w:ascii="Calibri" w:hAnsi="Calibri" w:cs="Calibri"/>
                <w:color w:val="000000"/>
                <w:sz w:val="18"/>
                <w:szCs w:val="18"/>
              </w:rPr>
              <w:t>p.Val3708Leu</w:t>
            </w:r>
          </w:p>
          <w:p w:rsidR="00571B93" w:rsidRPr="008F0486" w:rsidRDefault="008F0486" w:rsidP="008F048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8F0486">
              <w:rPr>
                <w:rFonts w:ascii="Calibri" w:hAnsi="Calibri" w:cs="Calibri"/>
                <w:color w:val="000000"/>
                <w:sz w:val="18"/>
                <w:szCs w:val="18"/>
              </w:rPr>
              <w:t>NM_001277115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6" w:space="0" w:color="auto"/>
            </w:tcBorders>
          </w:tcPr>
          <w:p w:rsidR="005F7B64" w:rsidRDefault="005F7B64" w:rsidP="005F7B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4722064</w:t>
            </w:r>
          </w:p>
          <w:p w:rsidR="00571B93" w:rsidRDefault="00571B93" w:rsidP="00C27D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6" w:space="0" w:color="auto"/>
            </w:tcBorders>
          </w:tcPr>
          <w:p w:rsidR="00571B93" w:rsidRPr="001A01BA" w:rsidRDefault="00C56A38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 *</w:t>
            </w:r>
          </w:p>
        </w:tc>
        <w:tc>
          <w:tcPr>
            <w:tcW w:w="1111" w:type="dxa"/>
            <w:tcBorders>
              <w:top w:val="single" w:sz="6" w:space="0" w:color="auto"/>
            </w:tcBorders>
          </w:tcPr>
          <w:p w:rsidR="00571B93" w:rsidRPr="001A01BA" w:rsidRDefault="00C56A38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11 *</w:t>
            </w:r>
          </w:p>
        </w:tc>
        <w:tc>
          <w:tcPr>
            <w:tcW w:w="875" w:type="dxa"/>
            <w:tcBorders>
              <w:top w:val="single" w:sz="6" w:space="0" w:color="auto"/>
            </w:tcBorders>
          </w:tcPr>
          <w:p w:rsidR="00571B93" w:rsidRDefault="00C56A3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</w:tr>
      <w:tr w:rsidR="00571B93" w:rsidRPr="00572B80" w:rsidTr="00390956">
        <w:tc>
          <w:tcPr>
            <w:tcW w:w="1081" w:type="dxa"/>
          </w:tcPr>
          <w:p w:rsidR="00571B93" w:rsidRDefault="00571B93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</w:tcPr>
          <w:p w:rsidR="00571B93" w:rsidRDefault="00571B9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</w:tcPr>
          <w:p w:rsidR="00571B93" w:rsidRDefault="00F6309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28" w:type="dxa"/>
          </w:tcPr>
          <w:p w:rsidR="005F7B64" w:rsidRDefault="005F7B64" w:rsidP="005F7B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584693</w:t>
            </w:r>
          </w:p>
          <w:p w:rsidR="00571B93" w:rsidRDefault="00571B93" w:rsidP="000D66B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</w:tcPr>
          <w:p w:rsidR="00571B93" w:rsidRDefault="00F6309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571B93" w:rsidRDefault="00F6309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</w:tcPr>
          <w:p w:rsidR="00571B93" w:rsidRDefault="0002030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0</w:t>
            </w:r>
          </w:p>
        </w:tc>
        <w:tc>
          <w:tcPr>
            <w:tcW w:w="1104" w:type="dxa"/>
          </w:tcPr>
          <w:p w:rsidR="00571B93" w:rsidRDefault="0002030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1830" w:type="dxa"/>
          </w:tcPr>
          <w:p w:rsidR="008F0486" w:rsidRPr="008F0486" w:rsidRDefault="008F0486" w:rsidP="008F048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0486">
              <w:rPr>
                <w:rFonts w:ascii="Calibri" w:hAnsi="Calibri" w:cs="Calibri"/>
                <w:color w:val="000000"/>
                <w:sz w:val="18"/>
                <w:szCs w:val="18"/>
              </w:rPr>
              <w:t>c.421G&gt;T</w:t>
            </w:r>
          </w:p>
          <w:p w:rsidR="008F0486" w:rsidRPr="008F0486" w:rsidRDefault="008F0486" w:rsidP="008F048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F0486">
              <w:rPr>
                <w:rFonts w:ascii="Calibri" w:hAnsi="Calibri" w:cs="Calibri"/>
                <w:color w:val="000000"/>
                <w:sz w:val="18"/>
                <w:szCs w:val="18"/>
              </w:rPr>
              <w:t>p.Asp141Tyr</w:t>
            </w:r>
          </w:p>
          <w:p w:rsidR="00571B93" w:rsidRPr="008F0486" w:rsidRDefault="008F0486" w:rsidP="008F048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8F0486">
              <w:rPr>
                <w:rFonts w:ascii="Calibri" w:hAnsi="Calibri" w:cs="Calibri"/>
                <w:color w:val="000000"/>
                <w:sz w:val="18"/>
                <w:szCs w:val="18"/>
              </w:rPr>
              <w:t>NM_001277115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</w:tcPr>
          <w:p w:rsidR="005F7B64" w:rsidRDefault="005F7B64" w:rsidP="005F7B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72655969</w:t>
            </w:r>
          </w:p>
          <w:p w:rsidR="00571B93" w:rsidRDefault="00571B93" w:rsidP="00C27D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</w:tcPr>
          <w:p w:rsidR="00571B93" w:rsidRPr="001A01BA" w:rsidRDefault="00C56A38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 *</w:t>
            </w:r>
          </w:p>
        </w:tc>
        <w:tc>
          <w:tcPr>
            <w:tcW w:w="1111" w:type="dxa"/>
          </w:tcPr>
          <w:p w:rsidR="00571B93" w:rsidRPr="001A01BA" w:rsidRDefault="00C56A38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01 *</w:t>
            </w:r>
          </w:p>
        </w:tc>
        <w:tc>
          <w:tcPr>
            <w:tcW w:w="875" w:type="dxa"/>
          </w:tcPr>
          <w:p w:rsidR="00571B93" w:rsidRDefault="00C56A3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</w:t>
            </w:r>
          </w:p>
        </w:tc>
      </w:tr>
      <w:tr w:rsidR="00571B93" w:rsidRPr="00572B80" w:rsidTr="00390956">
        <w:tc>
          <w:tcPr>
            <w:tcW w:w="1081" w:type="dxa"/>
          </w:tcPr>
          <w:p w:rsidR="00571B93" w:rsidRDefault="00571B93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</w:tcPr>
          <w:p w:rsidR="00571B93" w:rsidRDefault="00571B9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</w:tcPr>
          <w:p w:rsidR="00571B93" w:rsidRDefault="00F6309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28" w:type="dxa"/>
          </w:tcPr>
          <w:p w:rsidR="005F7B64" w:rsidRDefault="005F7B64" w:rsidP="005F7B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628242</w:t>
            </w:r>
          </w:p>
          <w:p w:rsidR="00571B93" w:rsidRDefault="00571B93" w:rsidP="000D66B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</w:tcPr>
          <w:p w:rsidR="00571B93" w:rsidRDefault="00F6309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571B93" w:rsidRDefault="00F6309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</w:tcPr>
          <w:p w:rsidR="00571B93" w:rsidRDefault="0002030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59</w:t>
            </w:r>
          </w:p>
        </w:tc>
        <w:tc>
          <w:tcPr>
            <w:tcW w:w="1104" w:type="dxa"/>
          </w:tcPr>
          <w:p w:rsidR="00571B93" w:rsidRDefault="0002030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3</w:t>
            </w:r>
          </w:p>
        </w:tc>
        <w:tc>
          <w:tcPr>
            <w:tcW w:w="1830" w:type="dxa"/>
          </w:tcPr>
          <w:p w:rsidR="008F0486" w:rsidRPr="008F0486" w:rsidRDefault="008F0486" w:rsidP="008F048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F04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1961C&gt;G</w:t>
            </w:r>
          </w:p>
          <w:p w:rsidR="008F0486" w:rsidRPr="008F0486" w:rsidRDefault="008F0486" w:rsidP="008F048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F04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Ser654Cys</w:t>
            </w:r>
          </w:p>
          <w:p w:rsidR="00571B93" w:rsidRPr="008F0486" w:rsidRDefault="008F0486" w:rsidP="008F048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8F048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277115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</w:tcPr>
          <w:p w:rsidR="005F7B64" w:rsidRDefault="005F7B64" w:rsidP="005F7B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62441683</w:t>
            </w:r>
          </w:p>
          <w:p w:rsidR="00571B93" w:rsidRDefault="00571B93" w:rsidP="00C27D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</w:tcPr>
          <w:p w:rsidR="00571B93" w:rsidRPr="00647F9F" w:rsidRDefault="00647F9F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647F9F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111" w:type="dxa"/>
          </w:tcPr>
          <w:p w:rsidR="00571B93" w:rsidRPr="00647F9F" w:rsidRDefault="00647F9F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647F9F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875" w:type="dxa"/>
          </w:tcPr>
          <w:p w:rsidR="00571B93" w:rsidRDefault="00647F9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</w:tr>
      <w:tr w:rsidR="00571B93" w:rsidRPr="00572B80" w:rsidTr="00390956">
        <w:tc>
          <w:tcPr>
            <w:tcW w:w="1081" w:type="dxa"/>
          </w:tcPr>
          <w:p w:rsidR="00571B93" w:rsidRDefault="00571B93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</w:tcPr>
          <w:p w:rsidR="00571B93" w:rsidRDefault="00571B9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</w:tcPr>
          <w:p w:rsidR="00571B93" w:rsidRDefault="00F6309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28" w:type="dxa"/>
          </w:tcPr>
          <w:p w:rsidR="005F7B64" w:rsidRDefault="005F7B64" w:rsidP="005F7B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678643</w:t>
            </w:r>
          </w:p>
          <w:p w:rsidR="00571B93" w:rsidRDefault="00571B93" w:rsidP="000D66B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</w:tcPr>
          <w:p w:rsidR="00571B93" w:rsidRDefault="00F6309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571B93" w:rsidRDefault="00F6309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</w:tcPr>
          <w:p w:rsidR="00571B93" w:rsidRDefault="0002030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83</w:t>
            </w:r>
          </w:p>
        </w:tc>
        <w:tc>
          <w:tcPr>
            <w:tcW w:w="1104" w:type="dxa"/>
          </w:tcPr>
          <w:p w:rsidR="00571B93" w:rsidRDefault="0002030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0</w:t>
            </w:r>
          </w:p>
        </w:tc>
        <w:tc>
          <w:tcPr>
            <w:tcW w:w="1830" w:type="dxa"/>
          </w:tcPr>
          <w:p w:rsidR="008F0486" w:rsidRPr="007C4AC0" w:rsidRDefault="008F0486" w:rsidP="008F048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C4AC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4904A&gt;G</w:t>
            </w:r>
          </w:p>
          <w:p w:rsidR="008F0486" w:rsidRPr="007C4AC0" w:rsidRDefault="008F0486" w:rsidP="008F048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C4AC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Asp1635Gly</w:t>
            </w:r>
          </w:p>
          <w:p w:rsidR="00571B93" w:rsidRPr="007C4AC0" w:rsidRDefault="008F0486" w:rsidP="008F048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7C4AC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M_001277115.1)</w:t>
            </w:r>
          </w:p>
        </w:tc>
        <w:tc>
          <w:tcPr>
            <w:tcW w:w="1270" w:type="dxa"/>
          </w:tcPr>
          <w:p w:rsidR="005F7B64" w:rsidRDefault="005F7B64" w:rsidP="005F7B6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7144835</w:t>
            </w:r>
          </w:p>
          <w:p w:rsidR="00571B93" w:rsidRDefault="00571B93" w:rsidP="00C27D3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</w:tcPr>
          <w:p w:rsidR="00571B93" w:rsidRPr="001A01BA" w:rsidRDefault="00647F9F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 *</w:t>
            </w:r>
          </w:p>
        </w:tc>
        <w:tc>
          <w:tcPr>
            <w:tcW w:w="1111" w:type="dxa"/>
          </w:tcPr>
          <w:p w:rsidR="00571B93" w:rsidRPr="001A01BA" w:rsidRDefault="00647F9F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783 *</w:t>
            </w:r>
          </w:p>
        </w:tc>
        <w:tc>
          <w:tcPr>
            <w:tcW w:w="875" w:type="dxa"/>
          </w:tcPr>
          <w:p w:rsidR="00571B93" w:rsidRDefault="00647F9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5</w:t>
            </w:r>
          </w:p>
        </w:tc>
      </w:tr>
    </w:tbl>
    <w:p w:rsidR="00EA462F" w:rsidRPr="00572B80" w:rsidRDefault="00EA462F" w:rsidP="00CC3C97">
      <w:pPr>
        <w:rPr>
          <w:sz w:val="20"/>
          <w:szCs w:val="20"/>
          <w:lang w:val="en-US"/>
        </w:rPr>
      </w:pP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60"/>
        <w:gridCol w:w="809"/>
        <w:gridCol w:w="794"/>
        <w:gridCol w:w="1114"/>
        <w:gridCol w:w="937"/>
        <w:gridCol w:w="966"/>
        <w:gridCol w:w="1085"/>
        <w:gridCol w:w="1060"/>
        <w:gridCol w:w="2086"/>
        <w:gridCol w:w="1263"/>
        <w:gridCol w:w="1083"/>
        <w:gridCol w:w="1088"/>
        <w:gridCol w:w="875"/>
      </w:tblGrid>
      <w:tr w:rsidR="00C330CB" w:rsidTr="006A709B">
        <w:tc>
          <w:tcPr>
            <w:tcW w:w="1081" w:type="dxa"/>
          </w:tcPr>
          <w:p w:rsidR="00E220BD" w:rsidRPr="00850053" w:rsidRDefault="006461B7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lastRenderedPageBreak/>
              <w:t>PIEZO1</w:t>
            </w:r>
          </w:p>
        </w:tc>
        <w:tc>
          <w:tcPr>
            <w:tcW w:w="841" w:type="dxa"/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6461B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</w:tcPr>
          <w:p w:rsidR="006461B7" w:rsidRDefault="006461B7" w:rsidP="006461B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789666</w:t>
            </w:r>
          </w:p>
          <w:p w:rsidR="00E220BD" w:rsidRDefault="00E220BD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:rsidR="00E220BD" w:rsidRDefault="00E220BD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</w:tcPr>
          <w:p w:rsidR="00E220BD" w:rsidRDefault="006461B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.F INS</w:t>
            </w:r>
          </w:p>
        </w:tc>
        <w:tc>
          <w:tcPr>
            <w:tcW w:w="966" w:type="dxa"/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</w:tcPr>
          <w:p w:rsidR="00E220BD" w:rsidRDefault="002F1654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97</w:t>
            </w:r>
          </w:p>
        </w:tc>
        <w:tc>
          <w:tcPr>
            <w:tcW w:w="1104" w:type="dxa"/>
          </w:tcPr>
          <w:p w:rsidR="00E220BD" w:rsidRDefault="002F1654" w:rsidP="002F16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830" w:type="dxa"/>
          </w:tcPr>
          <w:p w:rsidR="00277279" w:rsidRPr="00277279" w:rsidRDefault="00277279" w:rsidP="0027727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7727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4400_4405dupAGCAGG</w:t>
            </w:r>
          </w:p>
          <w:p w:rsidR="00277279" w:rsidRPr="00277279" w:rsidRDefault="00277279" w:rsidP="0027727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7727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Glu1467_Gln1468dup</w:t>
            </w:r>
          </w:p>
          <w:p w:rsidR="00E220BD" w:rsidRPr="00277279" w:rsidRDefault="00507735" w:rsidP="0050773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="00277279" w:rsidRPr="0027727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142864.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</w:tcPr>
          <w:p w:rsidR="00FD7C90" w:rsidRDefault="00FD7C90" w:rsidP="00FD7C9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1281795</w:t>
            </w:r>
          </w:p>
          <w:p w:rsidR="00E220BD" w:rsidRPr="00572B80" w:rsidRDefault="00E220BD" w:rsidP="006461B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E220BD" w:rsidRDefault="00FF03E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FRAME</w:t>
            </w:r>
          </w:p>
          <w:p w:rsidR="00FF03E6" w:rsidRPr="005126A1" w:rsidRDefault="00FF03E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</w:t>
            </w:r>
          </w:p>
        </w:tc>
        <w:tc>
          <w:tcPr>
            <w:tcW w:w="1111" w:type="dxa"/>
          </w:tcPr>
          <w:p w:rsidR="00FF03E6" w:rsidRDefault="00FF03E6" w:rsidP="00FF03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FRAME</w:t>
            </w:r>
          </w:p>
          <w:p w:rsidR="00E220BD" w:rsidRPr="005126A1" w:rsidRDefault="00FF03E6" w:rsidP="00FF03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</w:t>
            </w:r>
          </w:p>
        </w:tc>
        <w:tc>
          <w:tcPr>
            <w:tcW w:w="875" w:type="dxa"/>
          </w:tcPr>
          <w:p w:rsidR="00E220BD" w:rsidRDefault="004F4FF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</w:tr>
      <w:tr w:rsidR="00C470E8" w:rsidRPr="00572B80" w:rsidTr="006A709B">
        <w:tc>
          <w:tcPr>
            <w:tcW w:w="1081" w:type="dxa"/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6461B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</w:tcPr>
          <w:p w:rsidR="006461B7" w:rsidRDefault="006461B7" w:rsidP="006461B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787607</w:t>
            </w:r>
          </w:p>
          <w:p w:rsidR="00E220BD" w:rsidRDefault="00E220BD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:rsidR="00E220BD" w:rsidRDefault="00E220BD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</w:tcPr>
          <w:p w:rsidR="00E220BD" w:rsidRDefault="006461B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.F DEL</w:t>
            </w:r>
          </w:p>
        </w:tc>
        <w:tc>
          <w:tcPr>
            <w:tcW w:w="966" w:type="dxa"/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</w:tcPr>
          <w:p w:rsidR="00E220BD" w:rsidRDefault="002F1654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28</w:t>
            </w:r>
          </w:p>
        </w:tc>
        <w:tc>
          <w:tcPr>
            <w:tcW w:w="1104" w:type="dxa"/>
          </w:tcPr>
          <w:p w:rsidR="00E220BD" w:rsidRDefault="002F1654" w:rsidP="002F16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</w:t>
            </w:r>
          </w:p>
        </w:tc>
        <w:tc>
          <w:tcPr>
            <w:tcW w:w="1830" w:type="dxa"/>
          </w:tcPr>
          <w:p w:rsidR="00277279" w:rsidRPr="00277279" w:rsidRDefault="00277279" w:rsidP="0027727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7727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5632_5634delAAG</w:t>
            </w:r>
          </w:p>
          <w:p w:rsidR="00277279" w:rsidRPr="00277279" w:rsidRDefault="00277279" w:rsidP="0027727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7727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Lys1878del</w:t>
            </w:r>
          </w:p>
          <w:p w:rsidR="00E220BD" w:rsidRPr="00277279" w:rsidRDefault="00507735" w:rsidP="0050773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="00277279" w:rsidRPr="0027727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142864.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</w:tcPr>
          <w:p w:rsidR="00FD7C90" w:rsidRDefault="00FD7C90" w:rsidP="00FD7C9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50376294</w:t>
            </w:r>
          </w:p>
          <w:p w:rsidR="00E220BD" w:rsidRPr="00572B80" w:rsidRDefault="00E220BD" w:rsidP="006461B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FF03E6" w:rsidRDefault="00FF03E6" w:rsidP="00FF03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FRAME</w:t>
            </w:r>
          </w:p>
          <w:p w:rsidR="00E220BD" w:rsidRPr="00572B80" w:rsidRDefault="00FF03E6" w:rsidP="00FF03E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1111" w:type="dxa"/>
          </w:tcPr>
          <w:p w:rsidR="00FF03E6" w:rsidRDefault="00FF03E6" w:rsidP="00FF03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FRAME</w:t>
            </w:r>
          </w:p>
          <w:p w:rsidR="00E220BD" w:rsidRPr="003C0FBF" w:rsidRDefault="00FF03E6" w:rsidP="00FF03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875" w:type="dxa"/>
          </w:tcPr>
          <w:p w:rsidR="00E220BD" w:rsidRPr="00572B80" w:rsidRDefault="004F4FF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</w:tr>
      <w:tr w:rsidR="00C330CB" w:rsidTr="006A709B">
        <w:tc>
          <w:tcPr>
            <w:tcW w:w="1081" w:type="dxa"/>
          </w:tcPr>
          <w:p w:rsidR="00E220BD" w:rsidRPr="00572B80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6461B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</w:tcPr>
          <w:p w:rsidR="006461B7" w:rsidRDefault="006461B7" w:rsidP="006461B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783618</w:t>
            </w:r>
          </w:p>
          <w:p w:rsidR="00E220BD" w:rsidRDefault="00E220BD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:rsidR="00E220BD" w:rsidRDefault="00E220BD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</w:tcPr>
          <w:p w:rsidR="00E220BD" w:rsidRDefault="00D8508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98</w:t>
            </w:r>
          </w:p>
        </w:tc>
        <w:tc>
          <w:tcPr>
            <w:tcW w:w="1104" w:type="dxa"/>
          </w:tcPr>
          <w:p w:rsidR="00E220BD" w:rsidRDefault="00D8508F" w:rsidP="002F16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4</w:t>
            </w:r>
          </w:p>
        </w:tc>
        <w:tc>
          <w:tcPr>
            <w:tcW w:w="1830" w:type="dxa"/>
          </w:tcPr>
          <w:p w:rsidR="00CB09C3" w:rsidRPr="00CB09C3" w:rsidRDefault="00CB09C3" w:rsidP="00CB09C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B09C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6473A&gt;G</w:t>
            </w:r>
          </w:p>
          <w:p w:rsidR="00CB09C3" w:rsidRPr="00CB09C3" w:rsidRDefault="00CB09C3" w:rsidP="00CB09C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B09C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Lys2158Arg</w:t>
            </w:r>
          </w:p>
          <w:p w:rsidR="00E220BD" w:rsidRPr="00CB09C3" w:rsidRDefault="00DE50D4" w:rsidP="00CB09C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="00CB09C3" w:rsidRPr="00CB09C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1142864.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</w:tcPr>
          <w:p w:rsidR="00FD7C90" w:rsidRDefault="00FD7C90" w:rsidP="00FD7C9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200506892</w:t>
            </w:r>
          </w:p>
          <w:p w:rsidR="00E220BD" w:rsidRPr="00572B80" w:rsidRDefault="00E220BD" w:rsidP="006461B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E220BD" w:rsidRPr="003C0FBF" w:rsidRDefault="00C470E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111" w:type="dxa"/>
          </w:tcPr>
          <w:p w:rsidR="00E220BD" w:rsidRPr="00C470E8" w:rsidRDefault="00C470E8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470E8">
              <w:rPr>
                <w:b/>
                <w:sz w:val="20"/>
                <w:szCs w:val="20"/>
                <w:lang w:val="en-US"/>
              </w:rPr>
              <w:t>0.766</w:t>
            </w:r>
            <w:r>
              <w:rPr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875" w:type="dxa"/>
          </w:tcPr>
          <w:p w:rsidR="00E220BD" w:rsidRDefault="00C470E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3</w:t>
            </w:r>
          </w:p>
        </w:tc>
      </w:tr>
      <w:tr w:rsidR="00C470E8" w:rsidRPr="00572B80" w:rsidTr="00CB09C3">
        <w:tc>
          <w:tcPr>
            <w:tcW w:w="1081" w:type="dxa"/>
            <w:tcBorders>
              <w:bottom w:val="single" w:sz="6" w:space="0" w:color="auto"/>
            </w:tcBorders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bottom w:val="single" w:sz="6" w:space="0" w:color="auto"/>
            </w:tcBorders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  <w:tcBorders>
              <w:bottom w:val="single" w:sz="6" w:space="0" w:color="auto"/>
            </w:tcBorders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6461B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  <w:tcBorders>
              <w:bottom w:val="single" w:sz="6" w:space="0" w:color="auto"/>
            </w:tcBorders>
          </w:tcPr>
          <w:p w:rsidR="006461B7" w:rsidRDefault="006461B7" w:rsidP="006461B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789046</w:t>
            </w:r>
          </w:p>
          <w:p w:rsidR="00E220BD" w:rsidRDefault="00E220BD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:rsidR="00E220BD" w:rsidRDefault="00E220BD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bottom w:val="single" w:sz="6" w:space="0" w:color="auto"/>
            </w:tcBorders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bottom w:val="single" w:sz="6" w:space="0" w:color="auto"/>
            </w:tcBorders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  <w:tcBorders>
              <w:bottom w:val="single" w:sz="6" w:space="0" w:color="auto"/>
            </w:tcBorders>
          </w:tcPr>
          <w:p w:rsidR="00E220BD" w:rsidRDefault="00D8508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31</w:t>
            </w:r>
          </w:p>
        </w:tc>
        <w:tc>
          <w:tcPr>
            <w:tcW w:w="1104" w:type="dxa"/>
            <w:tcBorders>
              <w:bottom w:val="single" w:sz="6" w:space="0" w:color="auto"/>
            </w:tcBorders>
          </w:tcPr>
          <w:p w:rsidR="00E220BD" w:rsidRDefault="00D8508F" w:rsidP="002F165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</w:t>
            </w:r>
          </w:p>
        </w:tc>
        <w:tc>
          <w:tcPr>
            <w:tcW w:w="1830" w:type="dxa"/>
            <w:tcBorders>
              <w:bottom w:val="single" w:sz="6" w:space="0" w:color="auto"/>
            </w:tcBorders>
          </w:tcPr>
          <w:p w:rsidR="00CB09C3" w:rsidRPr="00CB09C3" w:rsidRDefault="00CB09C3" w:rsidP="00CB09C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09C3">
              <w:rPr>
                <w:rFonts w:ascii="Calibri" w:hAnsi="Calibri" w:cs="Calibri"/>
                <w:color w:val="000000"/>
                <w:sz w:val="18"/>
                <w:szCs w:val="18"/>
              </w:rPr>
              <w:t>c.4720G&gt;C</w:t>
            </w:r>
          </w:p>
          <w:p w:rsidR="00CB09C3" w:rsidRPr="00CB09C3" w:rsidRDefault="00CB09C3" w:rsidP="00CB09C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09C3">
              <w:rPr>
                <w:rFonts w:ascii="Calibri" w:hAnsi="Calibri" w:cs="Calibri"/>
                <w:color w:val="000000"/>
                <w:sz w:val="18"/>
                <w:szCs w:val="18"/>
              </w:rPr>
              <w:t>p.Glu1574Gln</w:t>
            </w:r>
          </w:p>
          <w:p w:rsidR="00E220BD" w:rsidRPr="00CB09C3" w:rsidRDefault="00DE50D4" w:rsidP="00CB09C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CB09C3" w:rsidRPr="00CB09C3">
              <w:rPr>
                <w:rFonts w:ascii="Calibri" w:hAnsi="Calibri" w:cs="Calibri"/>
                <w:color w:val="000000"/>
                <w:sz w:val="18"/>
                <w:szCs w:val="18"/>
              </w:rPr>
              <w:t>NM_001142864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bottom w:val="single" w:sz="6" w:space="0" w:color="auto"/>
            </w:tcBorders>
          </w:tcPr>
          <w:p w:rsidR="00FD7C90" w:rsidRDefault="00FD7C90" w:rsidP="00FD7C9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773645030</w:t>
            </w:r>
          </w:p>
          <w:p w:rsidR="00E220BD" w:rsidRPr="00572B80" w:rsidRDefault="00E220BD" w:rsidP="006461B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bottom w:val="single" w:sz="6" w:space="0" w:color="auto"/>
            </w:tcBorders>
          </w:tcPr>
          <w:p w:rsidR="00E220BD" w:rsidRPr="00C470E8" w:rsidRDefault="00C470E8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C470E8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111" w:type="dxa"/>
            <w:tcBorders>
              <w:bottom w:val="single" w:sz="6" w:space="0" w:color="auto"/>
            </w:tcBorders>
          </w:tcPr>
          <w:p w:rsidR="00E220BD" w:rsidRPr="00C470E8" w:rsidRDefault="00C470E8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C470E8">
              <w:rPr>
                <w:sz w:val="20"/>
                <w:szCs w:val="20"/>
                <w:lang w:val="en-US"/>
              </w:rPr>
              <w:t>0.257</w:t>
            </w:r>
          </w:p>
        </w:tc>
        <w:tc>
          <w:tcPr>
            <w:tcW w:w="875" w:type="dxa"/>
            <w:tcBorders>
              <w:bottom w:val="single" w:sz="6" w:space="0" w:color="auto"/>
            </w:tcBorders>
          </w:tcPr>
          <w:p w:rsidR="00E220BD" w:rsidRPr="00572B80" w:rsidRDefault="00C470E8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06</w:t>
            </w:r>
          </w:p>
        </w:tc>
      </w:tr>
      <w:tr w:rsidR="00C330CB" w:rsidRPr="00572B80" w:rsidTr="00CB09C3">
        <w:tc>
          <w:tcPr>
            <w:tcW w:w="1081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Default="00E220BD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Pr="00572B80" w:rsidRDefault="00E220BD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Default="00E220BD" w:rsidP="006A709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Default="00E220BD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Pr="003C0FBF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330CB" w:rsidRPr="00DE50D4" w:rsidTr="006A709B">
        <w:tc>
          <w:tcPr>
            <w:tcW w:w="1081" w:type="dxa"/>
            <w:tcBorders>
              <w:top w:val="single" w:sz="6" w:space="0" w:color="auto"/>
            </w:tcBorders>
          </w:tcPr>
          <w:p w:rsidR="00E220BD" w:rsidRPr="00553387" w:rsidRDefault="00553387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53387">
              <w:rPr>
                <w:b/>
                <w:sz w:val="20"/>
                <w:szCs w:val="20"/>
                <w:lang w:val="en-US"/>
              </w:rPr>
              <w:t>FCGPB</w:t>
            </w:r>
          </w:p>
        </w:tc>
        <w:tc>
          <w:tcPr>
            <w:tcW w:w="841" w:type="dxa"/>
            <w:tcBorders>
              <w:top w:val="single" w:sz="6" w:space="0" w:color="auto"/>
            </w:tcBorders>
          </w:tcPr>
          <w:p w:rsidR="00E220BD" w:rsidRPr="00553387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553387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  <w:tcBorders>
              <w:top w:val="single" w:sz="6" w:space="0" w:color="auto"/>
            </w:tcBorders>
          </w:tcPr>
          <w:p w:rsidR="00E220BD" w:rsidRPr="00553387" w:rsidRDefault="0055338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28" w:type="dxa"/>
            <w:tcBorders>
              <w:top w:val="single" w:sz="6" w:space="0" w:color="auto"/>
            </w:tcBorders>
          </w:tcPr>
          <w:p w:rsidR="00553387" w:rsidRDefault="00553387" w:rsidP="0055338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421537</w:t>
            </w:r>
          </w:p>
          <w:p w:rsidR="00E220BD" w:rsidRPr="00553387" w:rsidRDefault="00E220BD" w:rsidP="00C33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6" w:space="0" w:color="auto"/>
            </w:tcBorders>
          </w:tcPr>
          <w:p w:rsidR="00E220BD" w:rsidRPr="00553387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553387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6" w:space="0" w:color="auto"/>
            </w:tcBorders>
          </w:tcPr>
          <w:p w:rsidR="00E220BD" w:rsidRPr="00553387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553387"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  <w:tcBorders>
              <w:top w:val="single" w:sz="6" w:space="0" w:color="auto"/>
            </w:tcBorders>
          </w:tcPr>
          <w:p w:rsidR="00E220BD" w:rsidRPr="00553387" w:rsidRDefault="00833A76" w:rsidP="00C330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96</w:t>
            </w:r>
          </w:p>
        </w:tc>
        <w:tc>
          <w:tcPr>
            <w:tcW w:w="1104" w:type="dxa"/>
            <w:tcBorders>
              <w:top w:val="single" w:sz="6" w:space="0" w:color="auto"/>
            </w:tcBorders>
          </w:tcPr>
          <w:p w:rsidR="00E220BD" w:rsidRPr="00553387" w:rsidRDefault="00833A7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8</w:t>
            </w:r>
          </w:p>
        </w:tc>
        <w:tc>
          <w:tcPr>
            <w:tcW w:w="1830" w:type="dxa"/>
            <w:tcBorders>
              <w:top w:val="single" w:sz="6" w:space="0" w:color="auto"/>
            </w:tcBorders>
          </w:tcPr>
          <w:p w:rsidR="00DE50D4" w:rsidRPr="001C5ECE" w:rsidRDefault="00DE50D4" w:rsidP="00DE50D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5ECE">
              <w:rPr>
                <w:rFonts w:ascii="Calibri" w:hAnsi="Calibri" w:cs="Calibri"/>
                <w:color w:val="000000"/>
                <w:sz w:val="18"/>
                <w:szCs w:val="18"/>
              </w:rPr>
              <w:t>c.2384C&gt;T</w:t>
            </w:r>
          </w:p>
          <w:p w:rsidR="00DE50D4" w:rsidRPr="001C5ECE" w:rsidRDefault="00DE50D4" w:rsidP="00DE50D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5ECE">
              <w:rPr>
                <w:rFonts w:ascii="Calibri" w:hAnsi="Calibri" w:cs="Calibri"/>
                <w:color w:val="000000"/>
                <w:sz w:val="18"/>
                <w:szCs w:val="18"/>
              </w:rPr>
              <w:t>p.Pro795Leu</w:t>
            </w:r>
          </w:p>
          <w:p w:rsidR="00E220BD" w:rsidRPr="001C5ECE" w:rsidRDefault="001C5ECE" w:rsidP="001C5E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DE50D4" w:rsidRPr="001C5ECE">
              <w:rPr>
                <w:rFonts w:ascii="Calibri" w:hAnsi="Calibri" w:cs="Calibri"/>
                <w:color w:val="000000"/>
                <w:sz w:val="18"/>
                <w:szCs w:val="18"/>
              </w:rPr>
              <w:t>NM_003890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6" w:space="0" w:color="auto"/>
            </w:tcBorders>
          </w:tcPr>
          <w:p w:rsidR="002E0975" w:rsidRDefault="002E0975" w:rsidP="002E097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47566832</w:t>
            </w:r>
          </w:p>
          <w:p w:rsidR="00E220BD" w:rsidRPr="00553387" w:rsidRDefault="00E220BD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E220BD" w:rsidRPr="00553387" w:rsidRDefault="00E220BD" w:rsidP="006A709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6" w:space="0" w:color="auto"/>
            </w:tcBorders>
          </w:tcPr>
          <w:p w:rsidR="00E220BD" w:rsidRPr="00D00FB2" w:rsidRDefault="00D00FB2" w:rsidP="006A709B">
            <w:pPr>
              <w:jc w:val="center"/>
              <w:rPr>
                <w:b/>
                <w:sz w:val="20"/>
                <w:szCs w:val="20"/>
              </w:rPr>
            </w:pPr>
            <w:r w:rsidRPr="00D00FB2">
              <w:rPr>
                <w:b/>
                <w:sz w:val="20"/>
                <w:szCs w:val="20"/>
              </w:rPr>
              <w:t>0.03</w:t>
            </w:r>
            <w:r>
              <w:rPr>
                <w:b/>
                <w:sz w:val="20"/>
                <w:szCs w:val="20"/>
              </w:rPr>
              <w:t xml:space="preserve"> *</w:t>
            </w:r>
          </w:p>
        </w:tc>
        <w:tc>
          <w:tcPr>
            <w:tcW w:w="1111" w:type="dxa"/>
            <w:tcBorders>
              <w:top w:val="single" w:sz="6" w:space="0" w:color="auto"/>
            </w:tcBorders>
          </w:tcPr>
          <w:p w:rsidR="00E220BD" w:rsidRPr="00DE50D4" w:rsidRDefault="00D00FB2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875" w:type="dxa"/>
            <w:tcBorders>
              <w:top w:val="single" w:sz="6" w:space="0" w:color="auto"/>
            </w:tcBorders>
          </w:tcPr>
          <w:p w:rsidR="00E220BD" w:rsidRPr="00DE50D4" w:rsidRDefault="00A65D40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5</w:t>
            </w:r>
          </w:p>
        </w:tc>
      </w:tr>
      <w:tr w:rsidR="008F6420" w:rsidRPr="00572B80" w:rsidTr="006A709B">
        <w:tc>
          <w:tcPr>
            <w:tcW w:w="1081" w:type="dxa"/>
          </w:tcPr>
          <w:p w:rsidR="00E220BD" w:rsidRPr="00DE50D4" w:rsidRDefault="00E220BD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1" w:type="dxa"/>
          </w:tcPr>
          <w:p w:rsidR="00E220BD" w:rsidRPr="00553387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553387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</w:tcPr>
          <w:p w:rsidR="00E220BD" w:rsidRPr="00553387" w:rsidRDefault="0055338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28" w:type="dxa"/>
          </w:tcPr>
          <w:p w:rsidR="00553387" w:rsidRDefault="00553387" w:rsidP="0055338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392588</w:t>
            </w:r>
          </w:p>
          <w:p w:rsidR="00E220BD" w:rsidRPr="00553387" w:rsidRDefault="00E220BD" w:rsidP="00C33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69" w:type="dxa"/>
          </w:tcPr>
          <w:p w:rsidR="00E220BD" w:rsidRPr="00553387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553387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E220BD" w:rsidRPr="00553387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553387"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</w:tcPr>
          <w:p w:rsidR="00E220BD" w:rsidRPr="00553387" w:rsidRDefault="00833A7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9</w:t>
            </w:r>
          </w:p>
        </w:tc>
        <w:tc>
          <w:tcPr>
            <w:tcW w:w="1104" w:type="dxa"/>
          </w:tcPr>
          <w:p w:rsidR="00E220BD" w:rsidRPr="00553387" w:rsidRDefault="00833A7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830" w:type="dxa"/>
          </w:tcPr>
          <w:p w:rsidR="001C5ECE" w:rsidRPr="001C5ECE" w:rsidRDefault="001C5ECE" w:rsidP="001C5E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C5EC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7916G&gt;A</w:t>
            </w:r>
          </w:p>
          <w:p w:rsidR="001C5ECE" w:rsidRPr="001C5ECE" w:rsidRDefault="001C5ECE" w:rsidP="001C5E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C5EC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Ser2639Asn</w:t>
            </w:r>
          </w:p>
          <w:p w:rsidR="00E220BD" w:rsidRPr="001C5ECE" w:rsidRDefault="001C5ECE" w:rsidP="001C5E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Pr="001C5EC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M_003890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</w:tcPr>
          <w:p w:rsidR="002E0975" w:rsidRDefault="002E0975" w:rsidP="002E097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62108885</w:t>
            </w:r>
          </w:p>
          <w:p w:rsidR="00E220BD" w:rsidRPr="001C5ECE" w:rsidRDefault="00E220BD" w:rsidP="00C330CB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E220BD" w:rsidRPr="00D00FB2" w:rsidRDefault="00D00FB2" w:rsidP="00D00FB2">
            <w:pPr>
              <w:jc w:val="center"/>
              <w:rPr>
                <w:sz w:val="20"/>
                <w:szCs w:val="20"/>
                <w:lang w:val="en-US"/>
              </w:rPr>
            </w:pPr>
            <w:r w:rsidRPr="00D00FB2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111" w:type="dxa"/>
          </w:tcPr>
          <w:p w:rsidR="00E220BD" w:rsidRPr="00D00FB2" w:rsidRDefault="00D00FB2" w:rsidP="00D00FB2">
            <w:pPr>
              <w:jc w:val="center"/>
              <w:rPr>
                <w:sz w:val="20"/>
                <w:szCs w:val="20"/>
                <w:lang w:val="en-US"/>
              </w:rPr>
            </w:pPr>
            <w:r w:rsidRPr="00D00FB2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875" w:type="dxa"/>
          </w:tcPr>
          <w:p w:rsidR="00E220BD" w:rsidRPr="00553387" w:rsidRDefault="00A65D40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</w:tr>
      <w:tr w:rsidR="008F6420" w:rsidRPr="001C5ECE" w:rsidTr="006A709B">
        <w:tc>
          <w:tcPr>
            <w:tcW w:w="1081" w:type="dxa"/>
          </w:tcPr>
          <w:p w:rsidR="00E220BD" w:rsidRPr="00553387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</w:tcPr>
          <w:p w:rsidR="00E220BD" w:rsidRPr="00553387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553387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</w:tcPr>
          <w:p w:rsidR="00E220BD" w:rsidRPr="00553387" w:rsidRDefault="0055338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28" w:type="dxa"/>
          </w:tcPr>
          <w:p w:rsidR="00553387" w:rsidRDefault="00553387" w:rsidP="0055338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408821</w:t>
            </w:r>
          </w:p>
          <w:p w:rsidR="00E220BD" w:rsidRPr="00553387" w:rsidRDefault="00E220BD" w:rsidP="00C33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69" w:type="dxa"/>
          </w:tcPr>
          <w:p w:rsidR="00E220BD" w:rsidRPr="00553387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553387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E220BD" w:rsidRPr="00553387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553387"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</w:tcPr>
          <w:p w:rsidR="00E220BD" w:rsidRPr="00553387" w:rsidRDefault="00833A7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836</w:t>
            </w:r>
          </w:p>
        </w:tc>
        <w:tc>
          <w:tcPr>
            <w:tcW w:w="1104" w:type="dxa"/>
          </w:tcPr>
          <w:p w:rsidR="00E220BD" w:rsidRPr="00553387" w:rsidRDefault="00833A76" w:rsidP="00C330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4</w:t>
            </w:r>
          </w:p>
        </w:tc>
        <w:tc>
          <w:tcPr>
            <w:tcW w:w="1830" w:type="dxa"/>
          </w:tcPr>
          <w:p w:rsidR="001C5ECE" w:rsidRPr="001C5ECE" w:rsidRDefault="001C5ECE" w:rsidP="001C5E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5ECE">
              <w:rPr>
                <w:rFonts w:ascii="Calibri" w:hAnsi="Calibri" w:cs="Calibri"/>
                <w:color w:val="000000"/>
                <w:sz w:val="18"/>
                <w:szCs w:val="18"/>
              </w:rPr>
              <w:t>c.4018G&gt;C</w:t>
            </w:r>
          </w:p>
          <w:p w:rsidR="001C5ECE" w:rsidRPr="001C5ECE" w:rsidRDefault="001C5ECE" w:rsidP="001C5E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5ECE">
              <w:rPr>
                <w:rFonts w:ascii="Calibri" w:hAnsi="Calibri" w:cs="Calibri"/>
                <w:color w:val="000000"/>
                <w:sz w:val="18"/>
                <w:szCs w:val="18"/>
              </w:rPr>
              <w:t>p.Val1340Leu</w:t>
            </w:r>
          </w:p>
          <w:p w:rsidR="00E220BD" w:rsidRPr="001C5ECE" w:rsidRDefault="001C5ECE" w:rsidP="001C5E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1C5ECE">
              <w:rPr>
                <w:rFonts w:ascii="Calibri" w:hAnsi="Calibri" w:cs="Calibri"/>
                <w:color w:val="000000"/>
                <w:sz w:val="18"/>
                <w:szCs w:val="18"/>
              </w:rPr>
              <w:t>NM_003890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</w:tcPr>
          <w:p w:rsidR="002E0975" w:rsidRDefault="002E0975" w:rsidP="002E097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1083543</w:t>
            </w:r>
          </w:p>
          <w:p w:rsidR="00E220BD" w:rsidRPr="00553387" w:rsidRDefault="00E220BD" w:rsidP="002E097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6" w:type="dxa"/>
          </w:tcPr>
          <w:p w:rsidR="00E220BD" w:rsidRPr="00B243A7" w:rsidRDefault="00B243A7" w:rsidP="006A709B">
            <w:pPr>
              <w:jc w:val="center"/>
              <w:rPr>
                <w:sz w:val="20"/>
                <w:szCs w:val="20"/>
              </w:rPr>
            </w:pPr>
            <w:r w:rsidRPr="00B243A7">
              <w:rPr>
                <w:sz w:val="20"/>
                <w:szCs w:val="20"/>
              </w:rPr>
              <w:t>0.4</w:t>
            </w:r>
          </w:p>
        </w:tc>
        <w:tc>
          <w:tcPr>
            <w:tcW w:w="1111" w:type="dxa"/>
          </w:tcPr>
          <w:p w:rsidR="00E220BD" w:rsidRPr="001C5ECE" w:rsidRDefault="00B243A7" w:rsidP="006A709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59*</w:t>
            </w:r>
          </w:p>
        </w:tc>
        <w:tc>
          <w:tcPr>
            <w:tcW w:w="875" w:type="dxa"/>
          </w:tcPr>
          <w:p w:rsidR="00E220BD" w:rsidRPr="001C5ECE" w:rsidRDefault="00B5083B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</w:tr>
      <w:tr w:rsidR="008F6420" w:rsidRPr="001C5ECE" w:rsidTr="006A709B">
        <w:tc>
          <w:tcPr>
            <w:tcW w:w="1081" w:type="dxa"/>
            <w:tcBorders>
              <w:bottom w:val="single" w:sz="6" w:space="0" w:color="BFBFBF" w:themeColor="background1" w:themeShade="BF"/>
            </w:tcBorders>
          </w:tcPr>
          <w:p w:rsidR="00E220BD" w:rsidRPr="001C5ECE" w:rsidRDefault="00E220BD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bottom w:val="single" w:sz="6" w:space="0" w:color="BFBFBF" w:themeColor="background1" w:themeShade="BF"/>
            </w:tcBorders>
          </w:tcPr>
          <w:p w:rsidR="00E220BD" w:rsidRPr="00553387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553387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  <w:tcBorders>
              <w:bottom w:val="single" w:sz="6" w:space="0" w:color="BFBFBF" w:themeColor="background1" w:themeShade="BF"/>
            </w:tcBorders>
          </w:tcPr>
          <w:p w:rsidR="00E220BD" w:rsidRPr="00553387" w:rsidRDefault="00553387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28" w:type="dxa"/>
            <w:tcBorders>
              <w:bottom w:val="single" w:sz="6" w:space="0" w:color="BFBFBF" w:themeColor="background1" w:themeShade="BF"/>
            </w:tcBorders>
          </w:tcPr>
          <w:p w:rsidR="00553387" w:rsidRDefault="00553387" w:rsidP="0055338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412179</w:t>
            </w:r>
          </w:p>
          <w:p w:rsidR="00E220BD" w:rsidRPr="00553387" w:rsidRDefault="00E220BD" w:rsidP="00C33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69" w:type="dxa"/>
            <w:tcBorders>
              <w:bottom w:val="single" w:sz="6" w:space="0" w:color="BFBFBF" w:themeColor="background1" w:themeShade="BF"/>
            </w:tcBorders>
          </w:tcPr>
          <w:p w:rsidR="00E220BD" w:rsidRPr="00553387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553387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bottom w:val="single" w:sz="6" w:space="0" w:color="BFBFBF" w:themeColor="background1" w:themeShade="BF"/>
            </w:tcBorders>
          </w:tcPr>
          <w:p w:rsidR="00E220BD" w:rsidRPr="00553387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553387"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  <w:tcBorders>
              <w:bottom w:val="single" w:sz="6" w:space="0" w:color="BFBFBF" w:themeColor="background1" w:themeShade="BF"/>
            </w:tcBorders>
          </w:tcPr>
          <w:p w:rsidR="00E220BD" w:rsidRPr="00553387" w:rsidRDefault="00833A76" w:rsidP="00C330C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48</w:t>
            </w:r>
          </w:p>
        </w:tc>
        <w:tc>
          <w:tcPr>
            <w:tcW w:w="1104" w:type="dxa"/>
            <w:tcBorders>
              <w:bottom w:val="single" w:sz="6" w:space="0" w:color="BFBFBF" w:themeColor="background1" w:themeShade="BF"/>
            </w:tcBorders>
          </w:tcPr>
          <w:p w:rsidR="00E220BD" w:rsidRPr="00553387" w:rsidRDefault="00833A76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6</w:t>
            </w:r>
          </w:p>
        </w:tc>
        <w:tc>
          <w:tcPr>
            <w:tcW w:w="1830" w:type="dxa"/>
            <w:tcBorders>
              <w:bottom w:val="single" w:sz="6" w:space="0" w:color="BFBFBF" w:themeColor="background1" w:themeShade="BF"/>
            </w:tcBorders>
          </w:tcPr>
          <w:p w:rsidR="001C5ECE" w:rsidRPr="001C5ECE" w:rsidRDefault="001C5ECE" w:rsidP="001C5E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5ECE">
              <w:rPr>
                <w:rFonts w:ascii="Calibri" w:hAnsi="Calibri" w:cs="Calibri"/>
                <w:color w:val="000000"/>
                <w:sz w:val="18"/>
                <w:szCs w:val="18"/>
              </w:rPr>
              <w:t>c.3449C&gt;T</w:t>
            </w:r>
          </w:p>
          <w:p w:rsidR="001C5ECE" w:rsidRPr="001C5ECE" w:rsidRDefault="001C5ECE" w:rsidP="001C5E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C5ECE">
              <w:rPr>
                <w:rFonts w:ascii="Calibri" w:hAnsi="Calibri" w:cs="Calibri"/>
                <w:color w:val="000000"/>
                <w:sz w:val="18"/>
                <w:szCs w:val="18"/>
              </w:rPr>
              <w:t>p.Pro1150Leu</w:t>
            </w:r>
          </w:p>
          <w:p w:rsidR="00E220BD" w:rsidRPr="001C5ECE" w:rsidRDefault="001C5ECE" w:rsidP="001C5EC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1C5ECE">
              <w:rPr>
                <w:rFonts w:ascii="Calibri" w:hAnsi="Calibri" w:cs="Calibri"/>
                <w:color w:val="000000"/>
                <w:sz w:val="18"/>
                <w:szCs w:val="18"/>
              </w:rPr>
              <w:t>NM_003890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bottom w:val="single" w:sz="6" w:space="0" w:color="BFBFBF" w:themeColor="background1" w:themeShade="BF"/>
            </w:tcBorders>
          </w:tcPr>
          <w:p w:rsidR="002E0975" w:rsidRDefault="002E0975" w:rsidP="002E097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150293178</w:t>
            </w:r>
          </w:p>
          <w:p w:rsidR="00E220BD" w:rsidRPr="00553387" w:rsidRDefault="00E220BD" w:rsidP="00C330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single" w:sz="6" w:space="0" w:color="BFBFBF" w:themeColor="background1" w:themeShade="BF"/>
            </w:tcBorders>
          </w:tcPr>
          <w:p w:rsidR="00E220BD" w:rsidRPr="001C5ECE" w:rsidRDefault="00B243A7" w:rsidP="006A709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 *</w:t>
            </w:r>
          </w:p>
        </w:tc>
        <w:tc>
          <w:tcPr>
            <w:tcW w:w="1111" w:type="dxa"/>
            <w:tcBorders>
              <w:bottom w:val="single" w:sz="6" w:space="0" w:color="BFBFBF" w:themeColor="background1" w:themeShade="BF"/>
            </w:tcBorders>
          </w:tcPr>
          <w:p w:rsidR="00E220BD" w:rsidRPr="00B243A7" w:rsidRDefault="00B243A7" w:rsidP="006A709B">
            <w:pPr>
              <w:jc w:val="center"/>
              <w:rPr>
                <w:sz w:val="20"/>
                <w:szCs w:val="20"/>
              </w:rPr>
            </w:pPr>
            <w:r w:rsidRPr="00B243A7">
              <w:rPr>
                <w:sz w:val="20"/>
                <w:szCs w:val="20"/>
              </w:rPr>
              <w:t>0.056</w:t>
            </w:r>
          </w:p>
        </w:tc>
        <w:tc>
          <w:tcPr>
            <w:tcW w:w="875" w:type="dxa"/>
            <w:tcBorders>
              <w:bottom w:val="single" w:sz="6" w:space="0" w:color="BFBFBF" w:themeColor="background1" w:themeShade="BF"/>
            </w:tcBorders>
          </w:tcPr>
          <w:p w:rsidR="00E220BD" w:rsidRPr="001C5ECE" w:rsidRDefault="00B5083B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</w:tr>
      <w:tr w:rsidR="00C330CB" w:rsidRPr="001C5ECE" w:rsidTr="006A709B">
        <w:tc>
          <w:tcPr>
            <w:tcW w:w="108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Pr="001C5ECE" w:rsidRDefault="00E220BD" w:rsidP="006A709B">
            <w:pPr>
              <w:jc w:val="center"/>
              <w:rPr>
                <w:color w:val="00B0F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Pr="001C5ECE" w:rsidRDefault="00E220BD" w:rsidP="006A709B">
            <w:pPr>
              <w:jc w:val="center"/>
              <w:rPr>
                <w:color w:val="00B0F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Pr="001C5ECE" w:rsidRDefault="00E220BD" w:rsidP="006A709B">
            <w:pPr>
              <w:jc w:val="center"/>
              <w:rPr>
                <w:color w:val="00B0F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Pr="0094474F" w:rsidRDefault="00E220BD" w:rsidP="006A709B">
            <w:pPr>
              <w:jc w:val="center"/>
              <w:rPr>
                <w:rFonts w:ascii="Calibri" w:hAnsi="Calibri" w:cs="Calibri"/>
                <w:color w:val="00B0F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Pr="001C5ECE" w:rsidRDefault="00E220BD" w:rsidP="006A709B">
            <w:pPr>
              <w:jc w:val="center"/>
              <w:rPr>
                <w:color w:val="00B0F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Pr="001C5ECE" w:rsidRDefault="00E220BD" w:rsidP="006A709B">
            <w:pPr>
              <w:jc w:val="center"/>
              <w:rPr>
                <w:color w:val="00B0F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Pr="001C5ECE" w:rsidRDefault="00E220BD" w:rsidP="006A709B">
            <w:pPr>
              <w:jc w:val="center"/>
              <w:rPr>
                <w:color w:val="00B0F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Pr="001C5ECE" w:rsidRDefault="00E220BD" w:rsidP="006A709B">
            <w:pPr>
              <w:jc w:val="center"/>
              <w:rPr>
                <w:color w:val="00B0F0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Pr="001C5ECE" w:rsidRDefault="00E220BD" w:rsidP="006A709B">
            <w:pPr>
              <w:jc w:val="center"/>
              <w:rPr>
                <w:rFonts w:ascii="Calibri" w:hAnsi="Calibri" w:cs="Calibri"/>
                <w:color w:val="00B0F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Pr="0094474F" w:rsidRDefault="00E220BD" w:rsidP="006A709B">
            <w:pPr>
              <w:jc w:val="center"/>
              <w:rPr>
                <w:rFonts w:ascii="Calibri" w:hAnsi="Calibri" w:cs="Calibri"/>
                <w:color w:val="00B0F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Pr="001C5ECE" w:rsidRDefault="00E220BD" w:rsidP="006A709B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Pr="001C5ECE" w:rsidRDefault="00E220BD" w:rsidP="006A709B">
            <w:pPr>
              <w:jc w:val="center"/>
              <w:rPr>
                <w:b/>
                <w:color w:val="00B0F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</w:tcPr>
          <w:p w:rsidR="00E220BD" w:rsidRPr="001C5ECE" w:rsidRDefault="00E220BD" w:rsidP="006A709B">
            <w:pPr>
              <w:jc w:val="center"/>
              <w:rPr>
                <w:color w:val="00B0F0"/>
                <w:sz w:val="20"/>
                <w:szCs w:val="20"/>
              </w:rPr>
            </w:pPr>
          </w:p>
        </w:tc>
      </w:tr>
      <w:tr w:rsidR="00C330CB" w:rsidRPr="0069401B" w:rsidTr="006A709B">
        <w:tc>
          <w:tcPr>
            <w:tcW w:w="1081" w:type="dxa"/>
            <w:tcBorders>
              <w:top w:val="single" w:sz="6" w:space="0" w:color="auto"/>
            </w:tcBorders>
          </w:tcPr>
          <w:p w:rsidR="00E220BD" w:rsidRPr="008F6420" w:rsidRDefault="00F256CD" w:rsidP="006A7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CNT</w:t>
            </w:r>
          </w:p>
        </w:tc>
        <w:tc>
          <w:tcPr>
            <w:tcW w:w="841" w:type="dxa"/>
            <w:tcBorders>
              <w:top w:val="single" w:sz="6" w:space="0" w:color="auto"/>
            </w:tcBorders>
          </w:tcPr>
          <w:p w:rsidR="00E220BD" w:rsidRPr="008F6420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F6420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  <w:tcBorders>
              <w:top w:val="single" w:sz="6" w:space="0" w:color="auto"/>
            </w:tcBorders>
          </w:tcPr>
          <w:p w:rsidR="00E220BD" w:rsidRPr="008F6420" w:rsidRDefault="00853E5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128" w:type="dxa"/>
            <w:tcBorders>
              <w:top w:val="single" w:sz="6" w:space="0" w:color="auto"/>
            </w:tcBorders>
          </w:tcPr>
          <w:p w:rsidR="00853E5F" w:rsidRDefault="00853E5F" w:rsidP="00853E5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808679</w:t>
            </w:r>
          </w:p>
          <w:p w:rsidR="00E220BD" w:rsidRPr="008F6420" w:rsidRDefault="00E220BD" w:rsidP="008F64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6" w:space="0" w:color="auto"/>
            </w:tcBorders>
          </w:tcPr>
          <w:p w:rsidR="00E220BD" w:rsidRPr="008F6420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F6420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  <w:tcBorders>
              <w:top w:val="single" w:sz="6" w:space="0" w:color="auto"/>
            </w:tcBorders>
          </w:tcPr>
          <w:p w:rsidR="00E220BD" w:rsidRPr="008F6420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F6420"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  <w:tcBorders>
              <w:top w:val="single" w:sz="6" w:space="0" w:color="auto"/>
            </w:tcBorders>
          </w:tcPr>
          <w:p w:rsidR="00E220BD" w:rsidRPr="008F6420" w:rsidRDefault="00A332C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64</w:t>
            </w:r>
          </w:p>
        </w:tc>
        <w:tc>
          <w:tcPr>
            <w:tcW w:w="1104" w:type="dxa"/>
            <w:tcBorders>
              <w:top w:val="single" w:sz="6" w:space="0" w:color="auto"/>
            </w:tcBorders>
          </w:tcPr>
          <w:p w:rsidR="00E220BD" w:rsidRPr="008F6420" w:rsidRDefault="00A332C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3</w:t>
            </w:r>
          </w:p>
        </w:tc>
        <w:tc>
          <w:tcPr>
            <w:tcW w:w="1830" w:type="dxa"/>
            <w:tcBorders>
              <w:top w:val="single" w:sz="6" w:space="0" w:color="auto"/>
            </w:tcBorders>
          </w:tcPr>
          <w:p w:rsidR="0069401B" w:rsidRPr="009A13D3" w:rsidRDefault="0069401B" w:rsidP="0069401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13D3">
              <w:rPr>
                <w:rFonts w:ascii="Calibri" w:hAnsi="Calibri" w:cs="Calibri"/>
                <w:color w:val="000000"/>
                <w:sz w:val="18"/>
                <w:szCs w:val="18"/>
              </w:rPr>
              <w:t>c.3487C&gt;T</w:t>
            </w:r>
          </w:p>
          <w:p w:rsidR="0069401B" w:rsidRPr="009A13D3" w:rsidRDefault="0069401B" w:rsidP="0069401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13D3">
              <w:rPr>
                <w:rFonts w:ascii="Calibri" w:hAnsi="Calibri" w:cs="Calibri"/>
                <w:color w:val="000000"/>
                <w:sz w:val="18"/>
                <w:szCs w:val="18"/>
              </w:rPr>
              <w:t>p.Arg1163Cys</w:t>
            </w:r>
          </w:p>
          <w:p w:rsidR="00E220BD" w:rsidRPr="009A13D3" w:rsidRDefault="0069401B" w:rsidP="0069401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13D3">
              <w:rPr>
                <w:rFonts w:ascii="Calibri" w:hAnsi="Calibri" w:cs="Calibri"/>
                <w:color w:val="000000"/>
                <w:sz w:val="18"/>
                <w:szCs w:val="18"/>
              </w:rPr>
              <w:t>(NM_006031.5)</w:t>
            </w:r>
          </w:p>
        </w:tc>
        <w:tc>
          <w:tcPr>
            <w:tcW w:w="1270" w:type="dxa"/>
            <w:tcBorders>
              <w:top w:val="single" w:sz="6" w:space="0" w:color="auto"/>
            </w:tcBorders>
          </w:tcPr>
          <w:p w:rsidR="00AE09A5" w:rsidRDefault="00AE09A5" w:rsidP="00AE09A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7279204</w:t>
            </w:r>
          </w:p>
          <w:p w:rsidR="00E220BD" w:rsidRPr="008F6420" w:rsidRDefault="00E220BD" w:rsidP="008F64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6" w:space="0" w:color="auto"/>
            </w:tcBorders>
          </w:tcPr>
          <w:p w:rsidR="00E220BD" w:rsidRPr="0069401B" w:rsidRDefault="00EE366D" w:rsidP="006A709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 *</w:t>
            </w:r>
          </w:p>
        </w:tc>
        <w:tc>
          <w:tcPr>
            <w:tcW w:w="1111" w:type="dxa"/>
            <w:tcBorders>
              <w:top w:val="single" w:sz="6" w:space="0" w:color="auto"/>
            </w:tcBorders>
          </w:tcPr>
          <w:p w:rsidR="00E220BD" w:rsidRPr="0069401B" w:rsidRDefault="00EE366D" w:rsidP="006A709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76 *</w:t>
            </w:r>
          </w:p>
        </w:tc>
        <w:tc>
          <w:tcPr>
            <w:tcW w:w="875" w:type="dxa"/>
            <w:tcBorders>
              <w:top w:val="single" w:sz="6" w:space="0" w:color="auto"/>
            </w:tcBorders>
          </w:tcPr>
          <w:p w:rsidR="00E220BD" w:rsidRPr="0069401B" w:rsidRDefault="000938F3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8F6420" w:rsidRPr="00572B80" w:rsidTr="006A709B">
        <w:tc>
          <w:tcPr>
            <w:tcW w:w="1081" w:type="dxa"/>
          </w:tcPr>
          <w:p w:rsidR="00E220BD" w:rsidRPr="0069401B" w:rsidRDefault="00E220BD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1" w:type="dxa"/>
          </w:tcPr>
          <w:p w:rsidR="00E220BD" w:rsidRPr="008F6420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F6420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825" w:type="dxa"/>
          </w:tcPr>
          <w:p w:rsidR="00E220BD" w:rsidRPr="008F6420" w:rsidRDefault="00853E5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128" w:type="dxa"/>
          </w:tcPr>
          <w:p w:rsidR="00853E5F" w:rsidRDefault="00853E5F" w:rsidP="00853E5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821588</w:t>
            </w:r>
          </w:p>
          <w:p w:rsidR="00E220BD" w:rsidRPr="008F6420" w:rsidRDefault="00E220BD" w:rsidP="008F64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69" w:type="dxa"/>
          </w:tcPr>
          <w:p w:rsidR="00E220BD" w:rsidRPr="008F6420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F6420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E220BD" w:rsidRPr="008F6420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F6420"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</w:tcPr>
          <w:p w:rsidR="00E220BD" w:rsidRPr="008F6420" w:rsidRDefault="00A332C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914</w:t>
            </w:r>
          </w:p>
        </w:tc>
        <w:tc>
          <w:tcPr>
            <w:tcW w:w="1104" w:type="dxa"/>
          </w:tcPr>
          <w:p w:rsidR="00E220BD" w:rsidRPr="008F6420" w:rsidRDefault="00A332C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0</w:t>
            </w:r>
          </w:p>
        </w:tc>
        <w:tc>
          <w:tcPr>
            <w:tcW w:w="1830" w:type="dxa"/>
          </w:tcPr>
          <w:p w:rsidR="003C3BC9" w:rsidRPr="009A13D3" w:rsidRDefault="003C3BC9" w:rsidP="003C3BC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A13D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.4915A&gt;G</w:t>
            </w:r>
          </w:p>
          <w:p w:rsidR="003C3BC9" w:rsidRPr="009A13D3" w:rsidRDefault="003C3BC9" w:rsidP="003C3BC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A13D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.Ile1639Val</w:t>
            </w:r>
          </w:p>
          <w:p w:rsidR="00E220BD" w:rsidRPr="009A13D3" w:rsidRDefault="003C3BC9" w:rsidP="009A13D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A13D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NM_006031.5)</w:t>
            </w:r>
          </w:p>
        </w:tc>
        <w:tc>
          <w:tcPr>
            <w:tcW w:w="1270" w:type="dxa"/>
          </w:tcPr>
          <w:p w:rsidR="00AE09A5" w:rsidRDefault="00AE09A5" w:rsidP="00AE09A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6518291</w:t>
            </w:r>
          </w:p>
          <w:p w:rsidR="00E220BD" w:rsidRPr="003C3BC9" w:rsidRDefault="00E220BD" w:rsidP="008F642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:rsidR="00E220BD" w:rsidRPr="00EE366D" w:rsidRDefault="00EE366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EE366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11" w:type="dxa"/>
          </w:tcPr>
          <w:p w:rsidR="00E220BD" w:rsidRPr="00EE366D" w:rsidRDefault="00EE366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EE366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75" w:type="dxa"/>
          </w:tcPr>
          <w:p w:rsidR="00E220BD" w:rsidRPr="008F6420" w:rsidRDefault="000938F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</w:tr>
      <w:tr w:rsidR="008F6420" w:rsidRPr="009A13D3" w:rsidTr="006A709B">
        <w:tc>
          <w:tcPr>
            <w:tcW w:w="1081" w:type="dxa"/>
          </w:tcPr>
          <w:p w:rsidR="00E220BD" w:rsidRPr="008F6420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</w:tcPr>
          <w:p w:rsidR="00E220BD" w:rsidRPr="008F6420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F6420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</w:tcPr>
          <w:p w:rsidR="00E220BD" w:rsidRPr="008F6420" w:rsidRDefault="00853E5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128" w:type="dxa"/>
          </w:tcPr>
          <w:p w:rsidR="00853E5F" w:rsidRDefault="00853E5F" w:rsidP="00853E5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817247</w:t>
            </w:r>
          </w:p>
          <w:p w:rsidR="00E220BD" w:rsidRPr="008F6420" w:rsidRDefault="00E220BD" w:rsidP="008F64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69" w:type="dxa"/>
          </w:tcPr>
          <w:p w:rsidR="00E220BD" w:rsidRPr="008F6420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F6420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E220BD" w:rsidRPr="008F6420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F6420">
              <w:rPr>
                <w:sz w:val="20"/>
                <w:szCs w:val="20"/>
                <w:lang w:val="en-US"/>
              </w:rPr>
              <w:t>Paternal</w:t>
            </w:r>
          </w:p>
        </w:tc>
        <w:tc>
          <w:tcPr>
            <w:tcW w:w="1114" w:type="dxa"/>
          </w:tcPr>
          <w:p w:rsidR="00E220BD" w:rsidRPr="008F6420" w:rsidRDefault="00263E6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97</w:t>
            </w:r>
          </w:p>
        </w:tc>
        <w:tc>
          <w:tcPr>
            <w:tcW w:w="1104" w:type="dxa"/>
          </w:tcPr>
          <w:p w:rsidR="00E220BD" w:rsidRPr="008F6420" w:rsidRDefault="00263E6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0</w:t>
            </w:r>
          </w:p>
        </w:tc>
        <w:tc>
          <w:tcPr>
            <w:tcW w:w="1830" w:type="dxa"/>
          </w:tcPr>
          <w:p w:rsidR="009A13D3" w:rsidRPr="009A13D3" w:rsidRDefault="009A13D3" w:rsidP="009A13D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13D3">
              <w:rPr>
                <w:rFonts w:ascii="Calibri" w:hAnsi="Calibri" w:cs="Calibri"/>
                <w:color w:val="000000"/>
                <w:sz w:val="18"/>
                <w:szCs w:val="18"/>
              </w:rPr>
              <w:t>c.4285C&gt;T</w:t>
            </w:r>
          </w:p>
          <w:p w:rsidR="009A13D3" w:rsidRPr="009A13D3" w:rsidRDefault="009A13D3" w:rsidP="009A13D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13D3">
              <w:rPr>
                <w:rFonts w:ascii="Calibri" w:hAnsi="Calibri" w:cs="Calibri"/>
                <w:color w:val="000000"/>
                <w:sz w:val="18"/>
                <w:szCs w:val="18"/>
              </w:rPr>
              <w:t>p.Arg1429Cys</w:t>
            </w:r>
          </w:p>
          <w:p w:rsidR="00E220BD" w:rsidRPr="009A13D3" w:rsidRDefault="009A13D3" w:rsidP="009A13D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13D3">
              <w:rPr>
                <w:rFonts w:ascii="Calibri" w:hAnsi="Calibri" w:cs="Calibri"/>
                <w:color w:val="000000"/>
                <w:sz w:val="18"/>
                <w:szCs w:val="18"/>
              </w:rPr>
              <w:t>NM_006031.5</w:t>
            </w:r>
          </w:p>
        </w:tc>
        <w:tc>
          <w:tcPr>
            <w:tcW w:w="1270" w:type="dxa"/>
          </w:tcPr>
          <w:p w:rsidR="00AE09A5" w:rsidRDefault="00AE09A5" w:rsidP="00AE09A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62224222</w:t>
            </w:r>
          </w:p>
          <w:p w:rsidR="00E220BD" w:rsidRPr="008F6420" w:rsidRDefault="00E220BD" w:rsidP="008F64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6" w:type="dxa"/>
          </w:tcPr>
          <w:p w:rsidR="00E220BD" w:rsidRPr="009A13D3" w:rsidRDefault="00986413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11" w:type="dxa"/>
          </w:tcPr>
          <w:p w:rsidR="00E220BD" w:rsidRPr="00986413" w:rsidRDefault="00986413" w:rsidP="006A709B">
            <w:pPr>
              <w:jc w:val="center"/>
              <w:rPr>
                <w:b/>
                <w:sz w:val="20"/>
                <w:szCs w:val="20"/>
              </w:rPr>
            </w:pPr>
            <w:r w:rsidRPr="00986413">
              <w:rPr>
                <w:b/>
                <w:sz w:val="20"/>
                <w:szCs w:val="20"/>
              </w:rPr>
              <w:t>0.876</w:t>
            </w:r>
            <w:r>
              <w:rPr>
                <w:b/>
                <w:sz w:val="20"/>
                <w:szCs w:val="20"/>
              </w:rPr>
              <w:t xml:space="preserve"> *</w:t>
            </w:r>
          </w:p>
        </w:tc>
        <w:tc>
          <w:tcPr>
            <w:tcW w:w="875" w:type="dxa"/>
          </w:tcPr>
          <w:p w:rsidR="00E220BD" w:rsidRPr="009A13D3" w:rsidRDefault="000938F3" w:rsidP="006A70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</w:tr>
      <w:tr w:rsidR="008F6420" w:rsidRPr="00572B80" w:rsidTr="006A709B">
        <w:tc>
          <w:tcPr>
            <w:tcW w:w="1081" w:type="dxa"/>
          </w:tcPr>
          <w:p w:rsidR="00E220BD" w:rsidRPr="009A13D3" w:rsidRDefault="00E220BD" w:rsidP="006A70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1" w:type="dxa"/>
          </w:tcPr>
          <w:p w:rsidR="00E220BD" w:rsidRPr="008F6420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F6420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825" w:type="dxa"/>
          </w:tcPr>
          <w:p w:rsidR="00E220BD" w:rsidRPr="008F6420" w:rsidRDefault="00853E5F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128" w:type="dxa"/>
          </w:tcPr>
          <w:p w:rsidR="00853E5F" w:rsidRDefault="00853E5F" w:rsidP="00853E5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836403</w:t>
            </w:r>
          </w:p>
          <w:p w:rsidR="00E220BD" w:rsidRPr="008F6420" w:rsidRDefault="00E220BD" w:rsidP="008F64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69" w:type="dxa"/>
          </w:tcPr>
          <w:p w:rsidR="00E220BD" w:rsidRPr="008F6420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F6420"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966" w:type="dxa"/>
          </w:tcPr>
          <w:p w:rsidR="00E220BD" w:rsidRPr="008F6420" w:rsidRDefault="00E220BD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8F6420">
              <w:rPr>
                <w:sz w:val="20"/>
                <w:szCs w:val="20"/>
                <w:lang w:val="en-US"/>
              </w:rPr>
              <w:t>Maternal</w:t>
            </w:r>
          </w:p>
        </w:tc>
        <w:tc>
          <w:tcPr>
            <w:tcW w:w="1114" w:type="dxa"/>
          </w:tcPr>
          <w:p w:rsidR="00E220BD" w:rsidRPr="008F6420" w:rsidRDefault="00263E6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74</w:t>
            </w:r>
          </w:p>
        </w:tc>
        <w:tc>
          <w:tcPr>
            <w:tcW w:w="1104" w:type="dxa"/>
          </w:tcPr>
          <w:p w:rsidR="00E220BD" w:rsidRPr="00263E63" w:rsidRDefault="00263E63" w:rsidP="006A709B">
            <w:pPr>
              <w:jc w:val="center"/>
              <w:rPr>
                <w:sz w:val="20"/>
                <w:szCs w:val="20"/>
                <w:lang w:val="en-US"/>
              </w:rPr>
            </w:pPr>
            <w:r w:rsidRPr="00263E63">
              <w:rPr>
                <w:sz w:val="20"/>
                <w:szCs w:val="20"/>
                <w:lang w:val="en-US"/>
              </w:rPr>
              <w:t>257</w:t>
            </w:r>
          </w:p>
        </w:tc>
        <w:tc>
          <w:tcPr>
            <w:tcW w:w="1830" w:type="dxa"/>
          </w:tcPr>
          <w:p w:rsidR="009A13D3" w:rsidRPr="009A13D3" w:rsidRDefault="009A13D3" w:rsidP="009A13D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13D3">
              <w:rPr>
                <w:rFonts w:ascii="Calibri" w:hAnsi="Calibri" w:cs="Calibri"/>
                <w:color w:val="000000"/>
                <w:sz w:val="18"/>
                <w:szCs w:val="18"/>
              </w:rPr>
              <w:t>c.6571T&gt;C</w:t>
            </w:r>
          </w:p>
          <w:p w:rsidR="009A13D3" w:rsidRPr="009A13D3" w:rsidRDefault="009A13D3" w:rsidP="009A13D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13D3">
              <w:rPr>
                <w:rFonts w:ascii="Calibri" w:hAnsi="Calibri" w:cs="Calibri"/>
                <w:color w:val="000000"/>
                <w:sz w:val="18"/>
                <w:szCs w:val="18"/>
              </w:rPr>
              <w:t>p.Ser2191Pro</w:t>
            </w:r>
          </w:p>
          <w:p w:rsidR="00E220BD" w:rsidRPr="009A13D3" w:rsidRDefault="009A13D3" w:rsidP="009A13D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13D3">
              <w:rPr>
                <w:rFonts w:ascii="Calibri" w:hAnsi="Calibri" w:cs="Calibri"/>
                <w:color w:val="000000"/>
                <w:sz w:val="18"/>
                <w:szCs w:val="18"/>
              </w:rPr>
              <w:t>NM_006031.5</w:t>
            </w:r>
          </w:p>
        </w:tc>
        <w:tc>
          <w:tcPr>
            <w:tcW w:w="1270" w:type="dxa"/>
          </w:tcPr>
          <w:p w:rsidR="00AE09A5" w:rsidRDefault="00AE09A5" w:rsidP="00AE09A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s34151633</w:t>
            </w:r>
          </w:p>
          <w:p w:rsidR="00E220BD" w:rsidRPr="008F6420" w:rsidRDefault="00E220BD" w:rsidP="008F64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6" w:type="dxa"/>
          </w:tcPr>
          <w:p w:rsidR="00E220BD" w:rsidRPr="00986413" w:rsidRDefault="00986413" w:rsidP="00986413">
            <w:pPr>
              <w:jc w:val="center"/>
              <w:rPr>
                <w:sz w:val="20"/>
                <w:szCs w:val="20"/>
                <w:lang w:val="en-US"/>
              </w:rPr>
            </w:pPr>
            <w:r w:rsidRPr="0098641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111" w:type="dxa"/>
          </w:tcPr>
          <w:p w:rsidR="00E220BD" w:rsidRPr="008F6420" w:rsidRDefault="00986413" w:rsidP="0098641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665 *</w:t>
            </w:r>
          </w:p>
        </w:tc>
        <w:tc>
          <w:tcPr>
            <w:tcW w:w="875" w:type="dxa"/>
          </w:tcPr>
          <w:p w:rsidR="00E220BD" w:rsidRPr="008F6420" w:rsidRDefault="000938F3" w:rsidP="006A709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6</w:t>
            </w:r>
          </w:p>
        </w:tc>
      </w:tr>
    </w:tbl>
    <w:p w:rsidR="005907D3" w:rsidRPr="00FB71BA" w:rsidRDefault="00EA462F" w:rsidP="00413293">
      <w:pPr>
        <w:spacing w:line="360" w:lineRule="auto"/>
        <w:jc w:val="center"/>
        <w:rPr>
          <w:rFonts w:cstheme="minorHAnsi"/>
          <w:b/>
          <w:lang w:val="en-US"/>
        </w:rPr>
      </w:pPr>
      <w:r w:rsidRPr="00EA462F">
        <w:rPr>
          <w:rFonts w:cstheme="minorHAnsi"/>
          <w:b/>
          <w:lang w:val="en-US"/>
        </w:rPr>
        <w:t xml:space="preserve">Table </w:t>
      </w:r>
      <w:r w:rsidR="007F051A">
        <w:rPr>
          <w:rFonts w:cstheme="minorHAnsi"/>
          <w:b/>
          <w:lang w:val="en-US"/>
        </w:rPr>
        <w:t>S</w:t>
      </w:r>
      <w:r w:rsidRPr="00EA462F">
        <w:rPr>
          <w:rFonts w:cstheme="minorHAnsi"/>
          <w:b/>
          <w:lang w:val="en-US"/>
        </w:rPr>
        <w:t>3</w:t>
      </w:r>
    </w:p>
    <w:sectPr w:rsidR="005907D3" w:rsidRPr="00FB71BA" w:rsidSect="004132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276" w:right="1417" w:bottom="284" w:left="1417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1C48" w:rsidRDefault="00951C48" w:rsidP="001F2379">
      <w:pPr>
        <w:spacing w:after="0" w:line="240" w:lineRule="auto"/>
      </w:pPr>
      <w:r>
        <w:separator/>
      </w:r>
    </w:p>
  </w:endnote>
  <w:endnote w:type="continuationSeparator" w:id="0">
    <w:p w:rsidR="00951C48" w:rsidRDefault="00951C48" w:rsidP="001F2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293" w:rsidRDefault="00413293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4473650"/>
      <w:docPartObj>
        <w:docPartGallery w:val="Page Numbers (Bottom of Page)"/>
        <w:docPartUnique/>
      </w:docPartObj>
    </w:sdtPr>
    <w:sdtEndPr/>
    <w:sdtContent>
      <w:p w:rsidR="009637CB" w:rsidRDefault="009637CB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3EB8">
          <w:rPr>
            <w:noProof/>
          </w:rPr>
          <w:t>2</w:t>
        </w:r>
        <w:r>
          <w:fldChar w:fldCharType="end"/>
        </w:r>
      </w:p>
    </w:sdtContent>
  </w:sdt>
  <w:p w:rsidR="009637CB" w:rsidRDefault="009637CB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293" w:rsidRDefault="0041329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1C48" w:rsidRDefault="00951C48" w:rsidP="001F2379">
      <w:pPr>
        <w:spacing w:after="0" w:line="240" w:lineRule="auto"/>
      </w:pPr>
      <w:r>
        <w:separator/>
      </w:r>
    </w:p>
  </w:footnote>
  <w:footnote w:type="continuationSeparator" w:id="0">
    <w:p w:rsidR="00951C48" w:rsidRDefault="00951C48" w:rsidP="001F23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293" w:rsidRDefault="00413293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Grilledutableau"/>
      <w:tblW w:w="0" w:type="auto"/>
      <w:tblLayout w:type="fixed"/>
      <w:tblLook w:val="04A0" w:firstRow="1" w:lastRow="0" w:firstColumn="1" w:lastColumn="0" w:noHBand="0" w:noVBand="1"/>
    </w:tblPr>
    <w:tblGrid>
      <w:gridCol w:w="1101"/>
      <w:gridCol w:w="850"/>
      <w:gridCol w:w="851"/>
      <w:gridCol w:w="1156"/>
      <w:gridCol w:w="970"/>
      <w:gridCol w:w="850"/>
      <w:gridCol w:w="1110"/>
      <w:gridCol w:w="1158"/>
      <w:gridCol w:w="1843"/>
      <w:gridCol w:w="1276"/>
      <w:gridCol w:w="1134"/>
      <w:gridCol w:w="1134"/>
      <w:gridCol w:w="709"/>
    </w:tblGrid>
    <w:tr w:rsidR="00B94679" w:rsidTr="00DA68D3">
      <w:trPr>
        <w:trHeight w:val="269"/>
      </w:trPr>
      <w:tc>
        <w:tcPr>
          <w:tcW w:w="1101" w:type="dxa"/>
        </w:tcPr>
        <w:p w:rsidR="00CB4641" w:rsidRPr="00B920B9" w:rsidRDefault="00B94679" w:rsidP="00196A0F">
          <w:pPr>
            <w:pStyle w:val="En-tte"/>
            <w:jc w:val="center"/>
            <w:rPr>
              <w:b/>
            </w:rPr>
          </w:pPr>
          <w:r>
            <w:rPr>
              <w:b/>
            </w:rPr>
            <w:t>Gene</w:t>
          </w:r>
        </w:p>
      </w:tc>
      <w:tc>
        <w:tcPr>
          <w:tcW w:w="850" w:type="dxa"/>
        </w:tcPr>
        <w:p w:rsidR="00CB4641" w:rsidRPr="00B920B9" w:rsidRDefault="00B94679" w:rsidP="00196A0F">
          <w:pPr>
            <w:pStyle w:val="En-tte"/>
            <w:jc w:val="center"/>
            <w:rPr>
              <w:b/>
            </w:rPr>
          </w:pPr>
          <w:r>
            <w:rPr>
              <w:b/>
            </w:rPr>
            <w:t>Trios</w:t>
          </w:r>
        </w:p>
      </w:tc>
      <w:tc>
        <w:tcPr>
          <w:tcW w:w="851" w:type="dxa"/>
        </w:tcPr>
        <w:p w:rsidR="00CB4641" w:rsidRPr="00B920B9" w:rsidRDefault="00B94679" w:rsidP="00196A0F">
          <w:pPr>
            <w:pStyle w:val="En-tte"/>
            <w:jc w:val="center"/>
            <w:rPr>
              <w:b/>
            </w:rPr>
          </w:pPr>
          <w:r>
            <w:rPr>
              <w:b/>
            </w:rPr>
            <w:t>Chr</w:t>
          </w:r>
        </w:p>
      </w:tc>
      <w:tc>
        <w:tcPr>
          <w:tcW w:w="1156" w:type="dxa"/>
        </w:tcPr>
        <w:p w:rsidR="00CB4641" w:rsidRPr="00B920B9" w:rsidRDefault="00B94679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Position</w:t>
          </w:r>
        </w:p>
      </w:tc>
      <w:tc>
        <w:tcPr>
          <w:tcW w:w="970" w:type="dxa"/>
        </w:tcPr>
        <w:p w:rsidR="00CB4641" w:rsidRPr="00B920B9" w:rsidRDefault="00B94679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Variant</w:t>
          </w:r>
        </w:p>
      </w:tc>
      <w:tc>
        <w:tcPr>
          <w:tcW w:w="850" w:type="dxa"/>
        </w:tcPr>
        <w:p w:rsidR="00CB4641" w:rsidRDefault="00DA68D3" w:rsidP="00196A0F">
          <w:pPr>
            <w:pStyle w:val="En-tte"/>
            <w:jc w:val="center"/>
            <w:rPr>
              <w:b/>
              <w:lang w:val="en-US"/>
            </w:rPr>
          </w:pPr>
          <w:r>
            <w:rPr>
              <w:b/>
              <w:lang w:val="en-US"/>
            </w:rPr>
            <w:t>Origin</w:t>
          </w:r>
        </w:p>
        <w:p w:rsidR="00DA68D3" w:rsidRPr="00CB4641" w:rsidRDefault="00DA68D3" w:rsidP="00196A0F">
          <w:pPr>
            <w:pStyle w:val="En-tte"/>
            <w:jc w:val="center"/>
            <w:rPr>
              <w:b/>
              <w:lang w:val="en-US"/>
            </w:rPr>
          </w:pPr>
        </w:p>
      </w:tc>
      <w:tc>
        <w:tcPr>
          <w:tcW w:w="1110" w:type="dxa"/>
        </w:tcPr>
        <w:p w:rsidR="00CB4641" w:rsidRPr="00B920B9" w:rsidRDefault="00DA68D3" w:rsidP="00196A0F">
          <w:pPr>
            <w:pStyle w:val="En-tte"/>
            <w:jc w:val="center"/>
            <w:rPr>
              <w:b/>
            </w:rPr>
          </w:pPr>
          <w:r>
            <w:rPr>
              <w:b/>
            </w:rPr>
            <w:t>QUAL</w:t>
          </w:r>
        </w:p>
      </w:tc>
      <w:tc>
        <w:tcPr>
          <w:tcW w:w="1158" w:type="dxa"/>
        </w:tcPr>
        <w:p w:rsidR="00CB4641" w:rsidRPr="00B920B9" w:rsidRDefault="00DA68D3" w:rsidP="00196A0F">
          <w:pPr>
            <w:pStyle w:val="En-tte"/>
            <w:jc w:val="center"/>
            <w:rPr>
              <w:b/>
            </w:rPr>
          </w:pPr>
          <w:r w:rsidRPr="00CB4641">
            <w:rPr>
              <w:b/>
              <w:lang w:val="en-US"/>
            </w:rPr>
            <w:t>Depth</w:t>
          </w:r>
        </w:p>
      </w:tc>
      <w:tc>
        <w:tcPr>
          <w:tcW w:w="1843" w:type="dxa"/>
        </w:tcPr>
        <w:p w:rsidR="00CB4641" w:rsidRPr="00B920B9" w:rsidRDefault="00DA68D3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Annotation</w:t>
          </w:r>
        </w:p>
      </w:tc>
      <w:tc>
        <w:tcPr>
          <w:tcW w:w="1276" w:type="dxa"/>
        </w:tcPr>
        <w:p w:rsidR="00CB4641" w:rsidRPr="00B920B9" w:rsidRDefault="00DA68D3" w:rsidP="00196A0F">
          <w:pPr>
            <w:pStyle w:val="En-tte"/>
            <w:jc w:val="center"/>
            <w:rPr>
              <w:b/>
            </w:rPr>
          </w:pPr>
          <w:r>
            <w:rPr>
              <w:b/>
            </w:rPr>
            <w:t>Reference</w:t>
          </w:r>
        </w:p>
      </w:tc>
      <w:tc>
        <w:tcPr>
          <w:tcW w:w="1134" w:type="dxa"/>
        </w:tcPr>
        <w:p w:rsidR="00CB4641" w:rsidRPr="00B920B9" w:rsidRDefault="00DA68D3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SIFT</w:t>
          </w:r>
        </w:p>
      </w:tc>
      <w:tc>
        <w:tcPr>
          <w:tcW w:w="1134" w:type="dxa"/>
        </w:tcPr>
        <w:p w:rsidR="00CB4641" w:rsidRPr="00B920B9" w:rsidRDefault="00DA68D3" w:rsidP="00196A0F">
          <w:pPr>
            <w:pStyle w:val="En-tte"/>
            <w:jc w:val="center"/>
            <w:rPr>
              <w:b/>
            </w:rPr>
          </w:pPr>
          <w:r>
            <w:rPr>
              <w:b/>
            </w:rPr>
            <w:t>Polyphen</w:t>
          </w:r>
        </w:p>
      </w:tc>
      <w:tc>
        <w:tcPr>
          <w:tcW w:w="709" w:type="dxa"/>
        </w:tcPr>
        <w:p w:rsidR="00CB4641" w:rsidRPr="00B920B9" w:rsidRDefault="00CB4641" w:rsidP="00196A0F">
          <w:pPr>
            <w:pStyle w:val="En-tte"/>
            <w:jc w:val="center"/>
            <w:rPr>
              <w:b/>
            </w:rPr>
          </w:pPr>
          <w:r w:rsidRPr="00B920B9">
            <w:rPr>
              <w:b/>
            </w:rPr>
            <w:t>EXaC</w:t>
          </w:r>
        </w:p>
      </w:tc>
    </w:tr>
  </w:tbl>
  <w:p w:rsidR="006C39CC" w:rsidRDefault="006C39CC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293" w:rsidRDefault="0041329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379"/>
    <w:rsid w:val="00001948"/>
    <w:rsid w:val="00004218"/>
    <w:rsid w:val="00020307"/>
    <w:rsid w:val="00046316"/>
    <w:rsid w:val="000466F4"/>
    <w:rsid w:val="00074B23"/>
    <w:rsid w:val="0008670E"/>
    <w:rsid w:val="000874E9"/>
    <w:rsid w:val="000912DC"/>
    <w:rsid w:val="000938F3"/>
    <w:rsid w:val="000C23F2"/>
    <w:rsid w:val="000D307F"/>
    <w:rsid w:val="000D3D2D"/>
    <w:rsid w:val="000D66B9"/>
    <w:rsid w:val="000D6ED8"/>
    <w:rsid w:val="000F207D"/>
    <w:rsid w:val="00101070"/>
    <w:rsid w:val="0010168F"/>
    <w:rsid w:val="001205CD"/>
    <w:rsid w:val="00125785"/>
    <w:rsid w:val="00133B9E"/>
    <w:rsid w:val="00136CC6"/>
    <w:rsid w:val="00136CCD"/>
    <w:rsid w:val="001370E4"/>
    <w:rsid w:val="00155842"/>
    <w:rsid w:val="00155A65"/>
    <w:rsid w:val="00155BCE"/>
    <w:rsid w:val="00157F4C"/>
    <w:rsid w:val="00184200"/>
    <w:rsid w:val="00196A0F"/>
    <w:rsid w:val="001A01BA"/>
    <w:rsid w:val="001B014A"/>
    <w:rsid w:val="001B1F86"/>
    <w:rsid w:val="001C5ECE"/>
    <w:rsid w:val="001F2379"/>
    <w:rsid w:val="0022545E"/>
    <w:rsid w:val="002417B3"/>
    <w:rsid w:val="00247692"/>
    <w:rsid w:val="00247D66"/>
    <w:rsid w:val="00250A5C"/>
    <w:rsid w:val="00263E63"/>
    <w:rsid w:val="00266EF6"/>
    <w:rsid w:val="00270138"/>
    <w:rsid w:val="00270AB9"/>
    <w:rsid w:val="00277279"/>
    <w:rsid w:val="002B221B"/>
    <w:rsid w:val="002C050F"/>
    <w:rsid w:val="002C11F4"/>
    <w:rsid w:val="002E0975"/>
    <w:rsid w:val="002F1654"/>
    <w:rsid w:val="002F2DB6"/>
    <w:rsid w:val="00317286"/>
    <w:rsid w:val="003257C5"/>
    <w:rsid w:val="00337E73"/>
    <w:rsid w:val="00343DE7"/>
    <w:rsid w:val="0034498D"/>
    <w:rsid w:val="00350C8D"/>
    <w:rsid w:val="00355683"/>
    <w:rsid w:val="0036320A"/>
    <w:rsid w:val="00382429"/>
    <w:rsid w:val="00390956"/>
    <w:rsid w:val="00395DE2"/>
    <w:rsid w:val="003A0D57"/>
    <w:rsid w:val="003A1671"/>
    <w:rsid w:val="003B4E28"/>
    <w:rsid w:val="003B4EDE"/>
    <w:rsid w:val="003C0FBF"/>
    <w:rsid w:val="003C3BC9"/>
    <w:rsid w:val="003D0D19"/>
    <w:rsid w:val="003D220B"/>
    <w:rsid w:val="0040410A"/>
    <w:rsid w:val="004045B9"/>
    <w:rsid w:val="00413293"/>
    <w:rsid w:val="004358A2"/>
    <w:rsid w:val="00440C5C"/>
    <w:rsid w:val="00444052"/>
    <w:rsid w:val="00467AAB"/>
    <w:rsid w:val="00471042"/>
    <w:rsid w:val="00483EB8"/>
    <w:rsid w:val="004948EC"/>
    <w:rsid w:val="004953E2"/>
    <w:rsid w:val="004A7B3E"/>
    <w:rsid w:val="004B096A"/>
    <w:rsid w:val="004B50EB"/>
    <w:rsid w:val="004C433F"/>
    <w:rsid w:val="004C787F"/>
    <w:rsid w:val="004E5E22"/>
    <w:rsid w:val="004E635E"/>
    <w:rsid w:val="004E6613"/>
    <w:rsid w:val="004F2B94"/>
    <w:rsid w:val="004F4FF6"/>
    <w:rsid w:val="00507735"/>
    <w:rsid w:val="00512630"/>
    <w:rsid w:val="005126A1"/>
    <w:rsid w:val="00514F16"/>
    <w:rsid w:val="00533201"/>
    <w:rsid w:val="00535D53"/>
    <w:rsid w:val="005366D8"/>
    <w:rsid w:val="00537D5E"/>
    <w:rsid w:val="005411C5"/>
    <w:rsid w:val="00542FF5"/>
    <w:rsid w:val="005456FC"/>
    <w:rsid w:val="00552184"/>
    <w:rsid w:val="00552266"/>
    <w:rsid w:val="00553387"/>
    <w:rsid w:val="00571B93"/>
    <w:rsid w:val="00572B80"/>
    <w:rsid w:val="00576D2C"/>
    <w:rsid w:val="0058437E"/>
    <w:rsid w:val="005907D3"/>
    <w:rsid w:val="00594714"/>
    <w:rsid w:val="005A0C6D"/>
    <w:rsid w:val="005B289A"/>
    <w:rsid w:val="005B4A20"/>
    <w:rsid w:val="005B4E06"/>
    <w:rsid w:val="005E619E"/>
    <w:rsid w:val="005F7B64"/>
    <w:rsid w:val="00614A59"/>
    <w:rsid w:val="0062290D"/>
    <w:rsid w:val="00644914"/>
    <w:rsid w:val="006461B7"/>
    <w:rsid w:val="00647F9F"/>
    <w:rsid w:val="00656C31"/>
    <w:rsid w:val="00666CAD"/>
    <w:rsid w:val="006775BC"/>
    <w:rsid w:val="0068763B"/>
    <w:rsid w:val="00692D2B"/>
    <w:rsid w:val="0069401B"/>
    <w:rsid w:val="006A579A"/>
    <w:rsid w:val="006C0F4E"/>
    <w:rsid w:val="006C39CC"/>
    <w:rsid w:val="006D38C7"/>
    <w:rsid w:val="006E06D9"/>
    <w:rsid w:val="006E591F"/>
    <w:rsid w:val="006F1952"/>
    <w:rsid w:val="006F3BDF"/>
    <w:rsid w:val="00722DC8"/>
    <w:rsid w:val="0072452B"/>
    <w:rsid w:val="0072592F"/>
    <w:rsid w:val="00726F35"/>
    <w:rsid w:val="007309CD"/>
    <w:rsid w:val="00735812"/>
    <w:rsid w:val="00735ED5"/>
    <w:rsid w:val="00740C1A"/>
    <w:rsid w:val="007532B6"/>
    <w:rsid w:val="007774C0"/>
    <w:rsid w:val="00777AE6"/>
    <w:rsid w:val="00777CB5"/>
    <w:rsid w:val="00786114"/>
    <w:rsid w:val="0079478B"/>
    <w:rsid w:val="007A126E"/>
    <w:rsid w:val="007A6A85"/>
    <w:rsid w:val="007A6FC1"/>
    <w:rsid w:val="007B2AFD"/>
    <w:rsid w:val="007B62D7"/>
    <w:rsid w:val="007C4AC0"/>
    <w:rsid w:val="007D37A3"/>
    <w:rsid w:val="007E3CC5"/>
    <w:rsid w:val="007F051A"/>
    <w:rsid w:val="007F20A5"/>
    <w:rsid w:val="00802BA0"/>
    <w:rsid w:val="008036B1"/>
    <w:rsid w:val="008339E7"/>
    <w:rsid w:val="00833A76"/>
    <w:rsid w:val="00835106"/>
    <w:rsid w:val="00836E3F"/>
    <w:rsid w:val="00850053"/>
    <w:rsid w:val="0085236E"/>
    <w:rsid w:val="00853E5F"/>
    <w:rsid w:val="00855B74"/>
    <w:rsid w:val="00855C1C"/>
    <w:rsid w:val="00856C5F"/>
    <w:rsid w:val="0086194A"/>
    <w:rsid w:val="00885260"/>
    <w:rsid w:val="008A5C85"/>
    <w:rsid w:val="008B081D"/>
    <w:rsid w:val="008B45C6"/>
    <w:rsid w:val="008C52F9"/>
    <w:rsid w:val="008D404A"/>
    <w:rsid w:val="008D7991"/>
    <w:rsid w:val="008E0318"/>
    <w:rsid w:val="008E4173"/>
    <w:rsid w:val="008F0486"/>
    <w:rsid w:val="008F1945"/>
    <w:rsid w:val="008F5A1E"/>
    <w:rsid w:val="008F6420"/>
    <w:rsid w:val="0090073B"/>
    <w:rsid w:val="00904D39"/>
    <w:rsid w:val="0094474F"/>
    <w:rsid w:val="00947A80"/>
    <w:rsid w:val="00951C48"/>
    <w:rsid w:val="009560F2"/>
    <w:rsid w:val="009637CB"/>
    <w:rsid w:val="00983AE0"/>
    <w:rsid w:val="00985547"/>
    <w:rsid w:val="00986413"/>
    <w:rsid w:val="0099260B"/>
    <w:rsid w:val="00993DC5"/>
    <w:rsid w:val="00997F53"/>
    <w:rsid w:val="009A13D3"/>
    <w:rsid w:val="009A2A46"/>
    <w:rsid w:val="009A7E77"/>
    <w:rsid w:val="009C3B63"/>
    <w:rsid w:val="009E7AD2"/>
    <w:rsid w:val="009F3EF3"/>
    <w:rsid w:val="009F40CA"/>
    <w:rsid w:val="009F74FA"/>
    <w:rsid w:val="00A0458B"/>
    <w:rsid w:val="00A24A4A"/>
    <w:rsid w:val="00A332CF"/>
    <w:rsid w:val="00A35746"/>
    <w:rsid w:val="00A46EF7"/>
    <w:rsid w:val="00A5182D"/>
    <w:rsid w:val="00A634EC"/>
    <w:rsid w:val="00A65D40"/>
    <w:rsid w:val="00A66D0D"/>
    <w:rsid w:val="00A70F85"/>
    <w:rsid w:val="00A756ED"/>
    <w:rsid w:val="00A758C2"/>
    <w:rsid w:val="00A77068"/>
    <w:rsid w:val="00A84347"/>
    <w:rsid w:val="00A92C82"/>
    <w:rsid w:val="00AA7305"/>
    <w:rsid w:val="00AA762D"/>
    <w:rsid w:val="00AB4F49"/>
    <w:rsid w:val="00AE09A5"/>
    <w:rsid w:val="00AE298E"/>
    <w:rsid w:val="00B02361"/>
    <w:rsid w:val="00B10051"/>
    <w:rsid w:val="00B15AFB"/>
    <w:rsid w:val="00B16035"/>
    <w:rsid w:val="00B243A7"/>
    <w:rsid w:val="00B37683"/>
    <w:rsid w:val="00B4078A"/>
    <w:rsid w:val="00B40B26"/>
    <w:rsid w:val="00B42BE3"/>
    <w:rsid w:val="00B5083B"/>
    <w:rsid w:val="00B86352"/>
    <w:rsid w:val="00B920B9"/>
    <w:rsid w:val="00B94679"/>
    <w:rsid w:val="00B96E71"/>
    <w:rsid w:val="00BA0E91"/>
    <w:rsid w:val="00BB6AD5"/>
    <w:rsid w:val="00BC01C4"/>
    <w:rsid w:val="00BD4EC8"/>
    <w:rsid w:val="00BF12E4"/>
    <w:rsid w:val="00BF280D"/>
    <w:rsid w:val="00C27D39"/>
    <w:rsid w:val="00C30DAE"/>
    <w:rsid w:val="00C330CB"/>
    <w:rsid w:val="00C36A9C"/>
    <w:rsid w:val="00C470E8"/>
    <w:rsid w:val="00C5009E"/>
    <w:rsid w:val="00C53FBA"/>
    <w:rsid w:val="00C552A9"/>
    <w:rsid w:val="00C56A38"/>
    <w:rsid w:val="00C7438E"/>
    <w:rsid w:val="00C8040C"/>
    <w:rsid w:val="00C82016"/>
    <w:rsid w:val="00C87582"/>
    <w:rsid w:val="00C926D2"/>
    <w:rsid w:val="00C93BE2"/>
    <w:rsid w:val="00CA0016"/>
    <w:rsid w:val="00CB09C3"/>
    <w:rsid w:val="00CB4641"/>
    <w:rsid w:val="00CC3C97"/>
    <w:rsid w:val="00CC3CA2"/>
    <w:rsid w:val="00CE7085"/>
    <w:rsid w:val="00CF0F37"/>
    <w:rsid w:val="00CF101B"/>
    <w:rsid w:val="00D00FB2"/>
    <w:rsid w:val="00D2461B"/>
    <w:rsid w:val="00D31D6B"/>
    <w:rsid w:val="00D600CD"/>
    <w:rsid w:val="00D64AF7"/>
    <w:rsid w:val="00D813ED"/>
    <w:rsid w:val="00D84313"/>
    <w:rsid w:val="00D8508F"/>
    <w:rsid w:val="00D90BED"/>
    <w:rsid w:val="00D975DD"/>
    <w:rsid w:val="00DA0E08"/>
    <w:rsid w:val="00DA68D3"/>
    <w:rsid w:val="00DB7501"/>
    <w:rsid w:val="00DC7637"/>
    <w:rsid w:val="00DC77B6"/>
    <w:rsid w:val="00DD400E"/>
    <w:rsid w:val="00DD5F24"/>
    <w:rsid w:val="00DE3702"/>
    <w:rsid w:val="00DE50D4"/>
    <w:rsid w:val="00DE6DE1"/>
    <w:rsid w:val="00DF14F4"/>
    <w:rsid w:val="00E13056"/>
    <w:rsid w:val="00E220BD"/>
    <w:rsid w:val="00E22517"/>
    <w:rsid w:val="00E2474C"/>
    <w:rsid w:val="00E27D3B"/>
    <w:rsid w:val="00E35035"/>
    <w:rsid w:val="00E414E8"/>
    <w:rsid w:val="00E450B3"/>
    <w:rsid w:val="00E54A96"/>
    <w:rsid w:val="00E5580C"/>
    <w:rsid w:val="00E64E3E"/>
    <w:rsid w:val="00E66646"/>
    <w:rsid w:val="00E67C57"/>
    <w:rsid w:val="00E72CAA"/>
    <w:rsid w:val="00E751DD"/>
    <w:rsid w:val="00EA364D"/>
    <w:rsid w:val="00EA462F"/>
    <w:rsid w:val="00ED1739"/>
    <w:rsid w:val="00EE366D"/>
    <w:rsid w:val="00EE4F80"/>
    <w:rsid w:val="00EE59C0"/>
    <w:rsid w:val="00F256CD"/>
    <w:rsid w:val="00F3254F"/>
    <w:rsid w:val="00F43C5A"/>
    <w:rsid w:val="00F5084F"/>
    <w:rsid w:val="00F56857"/>
    <w:rsid w:val="00F569FB"/>
    <w:rsid w:val="00F607A4"/>
    <w:rsid w:val="00F6309F"/>
    <w:rsid w:val="00F71C4A"/>
    <w:rsid w:val="00F75A60"/>
    <w:rsid w:val="00FB71BA"/>
    <w:rsid w:val="00FD21DE"/>
    <w:rsid w:val="00FD2B14"/>
    <w:rsid w:val="00FD7C90"/>
    <w:rsid w:val="00FE43D1"/>
    <w:rsid w:val="00FF03E6"/>
    <w:rsid w:val="00FF34D0"/>
    <w:rsid w:val="00FF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F2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2379"/>
  </w:style>
  <w:style w:type="paragraph" w:styleId="Pieddepage">
    <w:name w:val="footer"/>
    <w:basedOn w:val="Normal"/>
    <w:link w:val="PieddepageCar"/>
    <w:uiPriority w:val="99"/>
    <w:unhideWhenUsed/>
    <w:rsid w:val="001F2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2379"/>
  </w:style>
  <w:style w:type="table" w:styleId="Grilledutableau">
    <w:name w:val="Table Grid"/>
    <w:basedOn w:val="TableauNormal"/>
    <w:uiPriority w:val="59"/>
    <w:rsid w:val="006C39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basedOn w:val="Policepardfaut"/>
    <w:uiPriority w:val="20"/>
    <w:qFormat/>
    <w:rsid w:val="00EA462F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71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71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F2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2379"/>
  </w:style>
  <w:style w:type="paragraph" w:styleId="Pieddepage">
    <w:name w:val="footer"/>
    <w:basedOn w:val="Normal"/>
    <w:link w:val="PieddepageCar"/>
    <w:uiPriority w:val="99"/>
    <w:unhideWhenUsed/>
    <w:rsid w:val="001F2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2379"/>
  </w:style>
  <w:style w:type="table" w:styleId="Grilledutableau">
    <w:name w:val="Table Grid"/>
    <w:basedOn w:val="TableauNormal"/>
    <w:uiPriority w:val="59"/>
    <w:rsid w:val="006C39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basedOn w:val="Policepardfaut"/>
    <w:uiPriority w:val="20"/>
    <w:qFormat/>
    <w:rsid w:val="00EA462F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71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71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5</Words>
  <Characters>4597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5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ENDER, Alain</dc:creator>
  <cp:lastModifiedBy>CALENDER, Alain</cp:lastModifiedBy>
  <cp:revision>2</cp:revision>
  <cp:lastPrinted>2017-06-30T11:29:00Z</cp:lastPrinted>
  <dcterms:created xsi:type="dcterms:W3CDTF">2017-09-07T10:13:00Z</dcterms:created>
  <dcterms:modified xsi:type="dcterms:W3CDTF">2017-09-07T10:13:00Z</dcterms:modified>
</cp:coreProperties>
</file>